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559DA" w14:textId="274CCB21" w:rsidR="00A97D26" w:rsidRPr="00A350A2" w:rsidRDefault="00A97D26" w:rsidP="00A97D26">
      <w:pPr>
        <w:spacing w:afterLines="50" w:after="120" w:line="240" w:lineRule="auto"/>
        <w:rPr>
          <w:color w:val="000000" w:themeColor="text1"/>
          <w:sz w:val="21"/>
          <w:szCs w:val="21"/>
        </w:rPr>
      </w:pPr>
      <w:r w:rsidRPr="00A350A2">
        <w:rPr>
          <w:b/>
          <w:bCs/>
          <w:color w:val="000000" w:themeColor="text1"/>
          <w:sz w:val="21"/>
          <w:szCs w:val="21"/>
        </w:rPr>
        <w:t xml:space="preserve">Table </w:t>
      </w:r>
      <w:r w:rsidR="00C35931" w:rsidRPr="00A350A2">
        <w:rPr>
          <w:b/>
          <w:bCs/>
          <w:color w:val="000000" w:themeColor="text1"/>
          <w:sz w:val="21"/>
          <w:szCs w:val="21"/>
        </w:rPr>
        <w:t>S1.</w:t>
      </w:r>
      <w:r w:rsidRPr="00A350A2">
        <w:rPr>
          <w:color w:val="000000" w:themeColor="text1"/>
          <w:sz w:val="21"/>
          <w:szCs w:val="21"/>
        </w:rPr>
        <w:t xml:space="preserve"> Comparison of mean squared errors (MSE) for each QTN among </w:t>
      </w:r>
      <w:proofErr w:type="spellStart"/>
      <w:r w:rsidRPr="00A350A2">
        <w:rPr>
          <w:color w:val="000000" w:themeColor="text1"/>
          <w:sz w:val="21"/>
          <w:szCs w:val="21"/>
        </w:rPr>
        <w:t>ScoreEB</w:t>
      </w:r>
      <w:proofErr w:type="spellEnd"/>
      <w:r w:rsidRPr="00A350A2">
        <w:rPr>
          <w:color w:val="000000" w:themeColor="text1"/>
          <w:sz w:val="21"/>
          <w:szCs w:val="21"/>
        </w:rPr>
        <w:t xml:space="preserve">, </w:t>
      </w:r>
      <w:proofErr w:type="spellStart"/>
      <w:r w:rsidRPr="00A350A2">
        <w:rPr>
          <w:color w:val="000000" w:themeColor="text1"/>
          <w:sz w:val="21"/>
          <w:szCs w:val="21"/>
        </w:rPr>
        <w:t>mrMLM</w:t>
      </w:r>
      <w:proofErr w:type="spellEnd"/>
      <w:r w:rsidRPr="00A350A2">
        <w:rPr>
          <w:color w:val="000000" w:themeColor="text1"/>
          <w:sz w:val="21"/>
          <w:szCs w:val="21"/>
        </w:rPr>
        <w:t xml:space="preserve">, </w:t>
      </w:r>
      <w:proofErr w:type="spellStart"/>
      <w:r w:rsidRPr="00A350A2">
        <w:rPr>
          <w:color w:val="000000" w:themeColor="text1"/>
          <w:sz w:val="21"/>
          <w:szCs w:val="21"/>
        </w:rPr>
        <w:t>FASTmrEMMA</w:t>
      </w:r>
      <w:proofErr w:type="spellEnd"/>
      <w:r w:rsidRPr="00A350A2">
        <w:rPr>
          <w:color w:val="000000" w:themeColor="text1"/>
          <w:sz w:val="21"/>
          <w:szCs w:val="21"/>
        </w:rPr>
        <w:t xml:space="preserve">, ISIS EM-BLASSO, </w:t>
      </w:r>
      <w:proofErr w:type="spellStart"/>
      <w:r w:rsidRPr="00A350A2">
        <w:rPr>
          <w:color w:val="000000" w:themeColor="text1"/>
          <w:sz w:val="21"/>
          <w:szCs w:val="21"/>
        </w:rPr>
        <w:t>HRePML</w:t>
      </w:r>
      <w:proofErr w:type="spellEnd"/>
      <w:r w:rsidRPr="00A350A2">
        <w:rPr>
          <w:color w:val="000000" w:themeColor="text1"/>
          <w:sz w:val="21"/>
          <w:szCs w:val="21"/>
        </w:rPr>
        <w:t xml:space="preserve"> and GEMMA methods in the </w:t>
      </w:r>
      <w:r w:rsidRPr="00A350A2">
        <w:rPr>
          <w:rFonts w:eastAsiaTheme="minorEastAsia"/>
          <w:color w:val="000000" w:themeColor="text1"/>
          <w:sz w:val="21"/>
          <w:szCs w:val="21"/>
          <w:lang w:eastAsia="zh-CN"/>
        </w:rPr>
        <w:t>se</w:t>
      </w:r>
      <w:r w:rsidRPr="00A350A2">
        <w:rPr>
          <w:color w:val="000000" w:themeColor="text1"/>
          <w:sz w:val="21"/>
          <w:szCs w:val="21"/>
        </w:rPr>
        <w:t>cond simulation study</w:t>
      </w:r>
      <w:r w:rsidRPr="00A350A2">
        <w:rPr>
          <w:color w:val="000000" w:themeColor="text1"/>
          <w:sz w:val="21"/>
          <w:szCs w:val="21"/>
          <w:vertAlign w:val="superscript"/>
        </w:rPr>
        <w:t>*</w:t>
      </w:r>
      <w:r w:rsidRPr="00A350A2">
        <w:rPr>
          <w:color w:val="000000" w:themeColor="text1"/>
          <w:sz w:val="21"/>
          <w:szCs w:val="21"/>
        </w:rPr>
        <w:t>.</w:t>
      </w:r>
    </w:p>
    <w:tbl>
      <w:tblPr>
        <w:tblStyle w:val="TableGrid"/>
        <w:tblW w:w="1375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51"/>
        <w:gridCol w:w="1440"/>
        <w:gridCol w:w="1047"/>
        <w:gridCol w:w="1048"/>
        <w:gridCol w:w="283"/>
        <w:gridCol w:w="1134"/>
        <w:gridCol w:w="1134"/>
        <w:gridCol w:w="1757"/>
        <w:gridCol w:w="1928"/>
        <w:gridCol w:w="1134"/>
        <w:gridCol w:w="1134"/>
        <w:gridCol w:w="10"/>
      </w:tblGrid>
      <w:tr w:rsidR="00A350A2" w:rsidRPr="00A350A2" w14:paraId="4A5DF791" w14:textId="77777777" w:rsidTr="00BB1298">
        <w:trPr>
          <w:trHeight w:val="454"/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84D204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QTN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79CAC7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Chr.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6520A3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os. (bp)</w:t>
            </w:r>
          </w:p>
        </w:tc>
        <w:tc>
          <w:tcPr>
            <w:tcW w:w="104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A20015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A350A2"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04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E9EAA4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Effect</w:t>
            </w:r>
          </w:p>
        </w:tc>
        <w:tc>
          <w:tcPr>
            <w:tcW w:w="283" w:type="dxa"/>
            <w:vAlign w:val="center"/>
          </w:tcPr>
          <w:p w14:paraId="05DB5439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8231" w:type="dxa"/>
            <w:gridSpan w:val="7"/>
            <w:vAlign w:val="center"/>
          </w:tcPr>
          <w:p w14:paraId="4A3ABC7E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Mean Squared Errors (MSE)</w:t>
            </w:r>
          </w:p>
        </w:tc>
      </w:tr>
      <w:tr w:rsidR="00A350A2" w:rsidRPr="00A350A2" w14:paraId="2802DAD3" w14:textId="77777777" w:rsidTr="00BB1298">
        <w:trPr>
          <w:gridAfter w:val="1"/>
          <w:wAfter w:w="10" w:type="dxa"/>
          <w:trHeight w:val="454"/>
          <w:jc w:val="center"/>
        </w:trPr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EF6360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C40A5B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CE0C8B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C3EEE9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B1463E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37E0C46A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BF524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350A2"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coreE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84FBA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350A2"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mrMLM</w:t>
            </w:r>
            <w:proofErr w:type="spellEnd"/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770C1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350A2"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FASTmrEMMA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D8251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ISIS EM-BLASS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D2DFA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350A2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HRePM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98D6A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GEMMA</w:t>
            </w:r>
          </w:p>
        </w:tc>
      </w:tr>
      <w:tr w:rsidR="00A350A2" w:rsidRPr="00A350A2" w14:paraId="75624784" w14:textId="77777777" w:rsidTr="00BB1298">
        <w:trPr>
          <w:gridAfter w:val="1"/>
          <w:wAfter w:w="10" w:type="dxa"/>
          <w:trHeight w:val="454"/>
          <w:jc w:val="center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9196CA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C527775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2BDA68F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,298,364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00AB9ABD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525BEF85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4762</w:t>
            </w:r>
          </w:p>
        </w:tc>
        <w:tc>
          <w:tcPr>
            <w:tcW w:w="283" w:type="dxa"/>
            <w:vAlign w:val="center"/>
          </w:tcPr>
          <w:p w14:paraId="2C009743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B7B165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1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1D312D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964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29F4821C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3018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24304244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4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6AF93A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27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E80DB3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3048</w:t>
            </w:r>
          </w:p>
        </w:tc>
      </w:tr>
      <w:tr w:rsidR="00A350A2" w:rsidRPr="00A350A2" w14:paraId="1C44BA6E" w14:textId="77777777" w:rsidTr="00BB1298">
        <w:trPr>
          <w:gridAfter w:val="1"/>
          <w:wAfter w:w="10" w:type="dxa"/>
          <w:trHeight w:val="454"/>
          <w:jc w:val="center"/>
        </w:trPr>
        <w:tc>
          <w:tcPr>
            <w:tcW w:w="850" w:type="dxa"/>
            <w:vAlign w:val="center"/>
          </w:tcPr>
          <w:p w14:paraId="565E9BB2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1" w:type="dxa"/>
            <w:vAlign w:val="center"/>
          </w:tcPr>
          <w:p w14:paraId="0687E88A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26F0A6B0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,134,228</w:t>
            </w:r>
          </w:p>
        </w:tc>
        <w:tc>
          <w:tcPr>
            <w:tcW w:w="1047" w:type="dxa"/>
            <w:vAlign w:val="center"/>
          </w:tcPr>
          <w:p w14:paraId="79377C62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5</w:t>
            </w:r>
          </w:p>
        </w:tc>
        <w:tc>
          <w:tcPr>
            <w:tcW w:w="1048" w:type="dxa"/>
            <w:vAlign w:val="center"/>
          </w:tcPr>
          <w:p w14:paraId="60ABC29F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8080</w:t>
            </w:r>
          </w:p>
        </w:tc>
        <w:tc>
          <w:tcPr>
            <w:tcW w:w="283" w:type="dxa"/>
            <w:vAlign w:val="center"/>
          </w:tcPr>
          <w:p w14:paraId="385633E4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E117B68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846</w:t>
            </w:r>
          </w:p>
        </w:tc>
        <w:tc>
          <w:tcPr>
            <w:tcW w:w="1134" w:type="dxa"/>
            <w:vAlign w:val="center"/>
          </w:tcPr>
          <w:p w14:paraId="5FB82CDB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728</w:t>
            </w:r>
          </w:p>
        </w:tc>
        <w:tc>
          <w:tcPr>
            <w:tcW w:w="1757" w:type="dxa"/>
            <w:vAlign w:val="center"/>
          </w:tcPr>
          <w:p w14:paraId="379DB2DD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3803</w:t>
            </w:r>
          </w:p>
        </w:tc>
        <w:tc>
          <w:tcPr>
            <w:tcW w:w="1928" w:type="dxa"/>
            <w:vAlign w:val="center"/>
          </w:tcPr>
          <w:p w14:paraId="37E391F1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874</w:t>
            </w:r>
          </w:p>
        </w:tc>
        <w:tc>
          <w:tcPr>
            <w:tcW w:w="1134" w:type="dxa"/>
            <w:vAlign w:val="center"/>
          </w:tcPr>
          <w:p w14:paraId="3062933C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4973</w:t>
            </w:r>
          </w:p>
        </w:tc>
        <w:tc>
          <w:tcPr>
            <w:tcW w:w="1134" w:type="dxa"/>
            <w:vAlign w:val="center"/>
          </w:tcPr>
          <w:p w14:paraId="50B71F9D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2152</w:t>
            </w:r>
          </w:p>
        </w:tc>
      </w:tr>
      <w:tr w:rsidR="00A350A2" w:rsidRPr="00A350A2" w14:paraId="68D766D1" w14:textId="77777777" w:rsidTr="00BB1298">
        <w:trPr>
          <w:gridAfter w:val="1"/>
          <w:wAfter w:w="10" w:type="dxa"/>
          <w:trHeight w:val="454"/>
          <w:jc w:val="center"/>
        </w:trPr>
        <w:tc>
          <w:tcPr>
            <w:tcW w:w="850" w:type="dxa"/>
            <w:vAlign w:val="center"/>
          </w:tcPr>
          <w:p w14:paraId="13B0D31F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1" w:type="dxa"/>
            <w:vAlign w:val="center"/>
          </w:tcPr>
          <w:p w14:paraId="01A018D8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75E5BC01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,066,968</w:t>
            </w:r>
          </w:p>
        </w:tc>
        <w:tc>
          <w:tcPr>
            <w:tcW w:w="1047" w:type="dxa"/>
            <w:vAlign w:val="center"/>
          </w:tcPr>
          <w:p w14:paraId="096A72A5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048" w:type="dxa"/>
            <w:vAlign w:val="center"/>
          </w:tcPr>
          <w:p w14:paraId="53BCE1C2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0438</w:t>
            </w:r>
          </w:p>
        </w:tc>
        <w:tc>
          <w:tcPr>
            <w:tcW w:w="283" w:type="dxa"/>
            <w:vAlign w:val="center"/>
          </w:tcPr>
          <w:p w14:paraId="102DA3B3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1EDC3CC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775</w:t>
            </w:r>
          </w:p>
        </w:tc>
        <w:tc>
          <w:tcPr>
            <w:tcW w:w="1134" w:type="dxa"/>
            <w:vAlign w:val="center"/>
          </w:tcPr>
          <w:p w14:paraId="597D44AC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362</w:t>
            </w:r>
          </w:p>
        </w:tc>
        <w:tc>
          <w:tcPr>
            <w:tcW w:w="1757" w:type="dxa"/>
            <w:vAlign w:val="center"/>
          </w:tcPr>
          <w:p w14:paraId="35C052FA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5058</w:t>
            </w:r>
          </w:p>
        </w:tc>
        <w:tc>
          <w:tcPr>
            <w:tcW w:w="1928" w:type="dxa"/>
            <w:vAlign w:val="center"/>
          </w:tcPr>
          <w:p w14:paraId="2E3C0827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725</w:t>
            </w:r>
          </w:p>
        </w:tc>
        <w:tc>
          <w:tcPr>
            <w:tcW w:w="1134" w:type="dxa"/>
            <w:vAlign w:val="center"/>
          </w:tcPr>
          <w:p w14:paraId="50119702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515</w:t>
            </w:r>
          </w:p>
        </w:tc>
        <w:tc>
          <w:tcPr>
            <w:tcW w:w="1134" w:type="dxa"/>
            <w:vAlign w:val="center"/>
          </w:tcPr>
          <w:p w14:paraId="4DDB1592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.1484</w:t>
            </w:r>
          </w:p>
        </w:tc>
      </w:tr>
      <w:tr w:rsidR="00A350A2" w:rsidRPr="00A350A2" w14:paraId="413ADC43" w14:textId="77777777" w:rsidTr="00BB1298">
        <w:trPr>
          <w:gridAfter w:val="1"/>
          <w:wAfter w:w="10" w:type="dxa"/>
          <w:trHeight w:val="454"/>
          <w:jc w:val="center"/>
        </w:trPr>
        <w:tc>
          <w:tcPr>
            <w:tcW w:w="850" w:type="dxa"/>
            <w:vAlign w:val="center"/>
          </w:tcPr>
          <w:p w14:paraId="2A904588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1" w:type="dxa"/>
            <w:vAlign w:val="center"/>
          </w:tcPr>
          <w:p w14:paraId="7BC83191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4A228C99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,464,675</w:t>
            </w:r>
          </w:p>
        </w:tc>
        <w:tc>
          <w:tcPr>
            <w:tcW w:w="1047" w:type="dxa"/>
            <w:vAlign w:val="center"/>
          </w:tcPr>
          <w:p w14:paraId="2A78AC6A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048" w:type="dxa"/>
            <w:vAlign w:val="center"/>
          </w:tcPr>
          <w:p w14:paraId="727B2862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0438</w:t>
            </w:r>
          </w:p>
        </w:tc>
        <w:tc>
          <w:tcPr>
            <w:tcW w:w="283" w:type="dxa"/>
            <w:vAlign w:val="center"/>
          </w:tcPr>
          <w:p w14:paraId="79C93B8C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7FE651E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806</w:t>
            </w:r>
          </w:p>
        </w:tc>
        <w:tc>
          <w:tcPr>
            <w:tcW w:w="1134" w:type="dxa"/>
            <w:vAlign w:val="center"/>
          </w:tcPr>
          <w:p w14:paraId="357A0219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314</w:t>
            </w:r>
          </w:p>
        </w:tc>
        <w:tc>
          <w:tcPr>
            <w:tcW w:w="1757" w:type="dxa"/>
            <w:vAlign w:val="center"/>
          </w:tcPr>
          <w:p w14:paraId="24AF3686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5840</w:t>
            </w:r>
          </w:p>
        </w:tc>
        <w:tc>
          <w:tcPr>
            <w:tcW w:w="1928" w:type="dxa"/>
            <w:vAlign w:val="center"/>
          </w:tcPr>
          <w:p w14:paraId="70CB8A6B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755</w:t>
            </w:r>
          </w:p>
        </w:tc>
        <w:tc>
          <w:tcPr>
            <w:tcW w:w="1134" w:type="dxa"/>
            <w:vAlign w:val="center"/>
          </w:tcPr>
          <w:p w14:paraId="4B8A1F9C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404</w:t>
            </w:r>
          </w:p>
        </w:tc>
        <w:tc>
          <w:tcPr>
            <w:tcW w:w="1134" w:type="dxa"/>
            <w:vAlign w:val="center"/>
          </w:tcPr>
          <w:p w14:paraId="0CEB7D84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.7825</w:t>
            </w:r>
          </w:p>
        </w:tc>
      </w:tr>
      <w:tr w:rsidR="00A350A2" w:rsidRPr="00A350A2" w14:paraId="4A162910" w14:textId="77777777" w:rsidTr="00BB1298">
        <w:trPr>
          <w:gridAfter w:val="1"/>
          <w:wAfter w:w="10" w:type="dxa"/>
          <w:trHeight w:val="454"/>
          <w:jc w:val="center"/>
        </w:trPr>
        <w:tc>
          <w:tcPr>
            <w:tcW w:w="850" w:type="dxa"/>
            <w:vAlign w:val="center"/>
          </w:tcPr>
          <w:p w14:paraId="0A20CFBC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1" w:type="dxa"/>
            <w:vAlign w:val="center"/>
          </w:tcPr>
          <w:p w14:paraId="27CE0729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25F57BA6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,137,189</w:t>
            </w:r>
          </w:p>
        </w:tc>
        <w:tc>
          <w:tcPr>
            <w:tcW w:w="1047" w:type="dxa"/>
            <w:vAlign w:val="center"/>
          </w:tcPr>
          <w:p w14:paraId="55955B48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048" w:type="dxa"/>
            <w:vAlign w:val="center"/>
          </w:tcPr>
          <w:p w14:paraId="5DDBBA09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0438</w:t>
            </w:r>
          </w:p>
        </w:tc>
        <w:tc>
          <w:tcPr>
            <w:tcW w:w="283" w:type="dxa"/>
            <w:vAlign w:val="center"/>
          </w:tcPr>
          <w:p w14:paraId="517CE627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F963BD0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532</w:t>
            </w:r>
          </w:p>
        </w:tc>
        <w:tc>
          <w:tcPr>
            <w:tcW w:w="1134" w:type="dxa"/>
            <w:vAlign w:val="center"/>
          </w:tcPr>
          <w:p w14:paraId="018165A5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672</w:t>
            </w:r>
          </w:p>
        </w:tc>
        <w:tc>
          <w:tcPr>
            <w:tcW w:w="1757" w:type="dxa"/>
            <w:vAlign w:val="center"/>
          </w:tcPr>
          <w:p w14:paraId="5C251E91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2621</w:t>
            </w:r>
          </w:p>
        </w:tc>
        <w:tc>
          <w:tcPr>
            <w:tcW w:w="1928" w:type="dxa"/>
            <w:vAlign w:val="center"/>
          </w:tcPr>
          <w:p w14:paraId="1712804A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778</w:t>
            </w:r>
          </w:p>
        </w:tc>
        <w:tc>
          <w:tcPr>
            <w:tcW w:w="1134" w:type="dxa"/>
            <w:vAlign w:val="center"/>
          </w:tcPr>
          <w:p w14:paraId="3BD04D22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702</w:t>
            </w:r>
          </w:p>
        </w:tc>
        <w:tc>
          <w:tcPr>
            <w:tcW w:w="1134" w:type="dxa"/>
            <w:vAlign w:val="center"/>
          </w:tcPr>
          <w:p w14:paraId="412BD84F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7999</w:t>
            </w:r>
          </w:p>
        </w:tc>
      </w:tr>
      <w:tr w:rsidR="00A350A2" w:rsidRPr="00A350A2" w14:paraId="3E77E856" w14:textId="77777777" w:rsidTr="00BB1298">
        <w:trPr>
          <w:gridAfter w:val="1"/>
          <w:wAfter w:w="10" w:type="dxa"/>
          <w:trHeight w:val="454"/>
          <w:jc w:val="center"/>
        </w:trPr>
        <w:tc>
          <w:tcPr>
            <w:tcW w:w="850" w:type="dxa"/>
            <w:vAlign w:val="center"/>
          </w:tcPr>
          <w:p w14:paraId="4F3226E6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1" w:type="dxa"/>
            <w:vAlign w:val="center"/>
          </w:tcPr>
          <w:p w14:paraId="520B2876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40" w:type="dxa"/>
            <w:vAlign w:val="center"/>
          </w:tcPr>
          <w:p w14:paraId="111C07B8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,655,607</w:t>
            </w:r>
          </w:p>
        </w:tc>
        <w:tc>
          <w:tcPr>
            <w:tcW w:w="1047" w:type="dxa"/>
            <w:vAlign w:val="center"/>
          </w:tcPr>
          <w:p w14:paraId="7B60D0F1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048" w:type="dxa"/>
            <w:vAlign w:val="center"/>
          </w:tcPr>
          <w:p w14:paraId="4C3CA91B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0438</w:t>
            </w:r>
          </w:p>
        </w:tc>
        <w:tc>
          <w:tcPr>
            <w:tcW w:w="283" w:type="dxa"/>
            <w:vAlign w:val="center"/>
          </w:tcPr>
          <w:p w14:paraId="4E305EE1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0B4B10F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597</w:t>
            </w:r>
          </w:p>
        </w:tc>
        <w:tc>
          <w:tcPr>
            <w:tcW w:w="1134" w:type="dxa"/>
            <w:vAlign w:val="center"/>
          </w:tcPr>
          <w:p w14:paraId="1EF965B1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784</w:t>
            </w:r>
          </w:p>
        </w:tc>
        <w:tc>
          <w:tcPr>
            <w:tcW w:w="1757" w:type="dxa"/>
            <w:vAlign w:val="center"/>
          </w:tcPr>
          <w:p w14:paraId="60BEF796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2887</w:t>
            </w:r>
          </w:p>
        </w:tc>
        <w:tc>
          <w:tcPr>
            <w:tcW w:w="1928" w:type="dxa"/>
            <w:vAlign w:val="center"/>
          </w:tcPr>
          <w:p w14:paraId="192D2FDA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802</w:t>
            </w:r>
          </w:p>
        </w:tc>
        <w:tc>
          <w:tcPr>
            <w:tcW w:w="1134" w:type="dxa"/>
            <w:vAlign w:val="center"/>
          </w:tcPr>
          <w:p w14:paraId="7591896C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684</w:t>
            </w:r>
          </w:p>
        </w:tc>
        <w:tc>
          <w:tcPr>
            <w:tcW w:w="1134" w:type="dxa"/>
            <w:vAlign w:val="center"/>
          </w:tcPr>
          <w:p w14:paraId="6B51DC28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.3529</w:t>
            </w:r>
          </w:p>
        </w:tc>
      </w:tr>
      <w:tr w:rsidR="00A350A2" w:rsidRPr="00A350A2" w14:paraId="46692BF7" w14:textId="77777777" w:rsidTr="00BB1298">
        <w:trPr>
          <w:gridAfter w:val="1"/>
          <w:wAfter w:w="10" w:type="dxa"/>
          <w:trHeight w:val="454"/>
          <w:jc w:val="center"/>
        </w:trPr>
        <w:tc>
          <w:tcPr>
            <w:tcW w:w="5236" w:type="dxa"/>
            <w:gridSpan w:val="5"/>
            <w:vAlign w:val="center"/>
          </w:tcPr>
          <w:p w14:paraId="1919042F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verage MSE</w:t>
            </w:r>
          </w:p>
        </w:tc>
        <w:tc>
          <w:tcPr>
            <w:tcW w:w="283" w:type="dxa"/>
            <w:vAlign w:val="center"/>
          </w:tcPr>
          <w:p w14:paraId="6FC249DA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B9814AD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  <w:t>0.0955</w:t>
            </w:r>
          </w:p>
        </w:tc>
        <w:tc>
          <w:tcPr>
            <w:tcW w:w="1134" w:type="dxa"/>
            <w:vAlign w:val="center"/>
          </w:tcPr>
          <w:p w14:paraId="645DFAA6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  <w:t>0.1137</w:t>
            </w:r>
          </w:p>
        </w:tc>
        <w:tc>
          <w:tcPr>
            <w:tcW w:w="1757" w:type="dxa"/>
            <w:vAlign w:val="center"/>
          </w:tcPr>
          <w:p w14:paraId="0465AF4A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  <w:t>0.3871</w:t>
            </w:r>
          </w:p>
        </w:tc>
        <w:tc>
          <w:tcPr>
            <w:tcW w:w="1928" w:type="dxa"/>
            <w:vAlign w:val="center"/>
          </w:tcPr>
          <w:p w14:paraId="4C025C76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  <w:t>0.1064</w:t>
            </w:r>
          </w:p>
        </w:tc>
        <w:tc>
          <w:tcPr>
            <w:tcW w:w="1134" w:type="dxa"/>
            <w:vAlign w:val="center"/>
          </w:tcPr>
          <w:p w14:paraId="11A1E5A6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  <w:t>0.1674</w:t>
            </w:r>
          </w:p>
        </w:tc>
        <w:tc>
          <w:tcPr>
            <w:tcW w:w="1134" w:type="dxa"/>
            <w:vAlign w:val="center"/>
          </w:tcPr>
          <w:p w14:paraId="0AF3CF6C" w14:textId="77777777" w:rsidR="00A97D26" w:rsidRPr="00A350A2" w:rsidRDefault="00A97D26" w:rsidP="00BB1298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350A2">
              <w:rPr>
                <w:rFonts w:ascii="Times New Roman" w:eastAsia="SimSun" w:hAnsi="Times New Roman"/>
                <w:color w:val="000000" w:themeColor="text1"/>
                <w:sz w:val="21"/>
                <w:szCs w:val="21"/>
                <w:lang w:eastAsia="zh-CN"/>
              </w:rPr>
              <w:t>4.9340</w:t>
            </w:r>
          </w:p>
        </w:tc>
      </w:tr>
    </w:tbl>
    <w:p w14:paraId="4BC87261" w14:textId="77777777" w:rsidR="00A97D26" w:rsidRPr="00A350A2" w:rsidRDefault="00A97D26" w:rsidP="00A97D26">
      <w:pPr>
        <w:spacing w:before="120" w:line="240" w:lineRule="auto"/>
        <w:jc w:val="left"/>
        <w:rPr>
          <w:color w:val="000000" w:themeColor="text1"/>
          <w:sz w:val="21"/>
          <w:szCs w:val="21"/>
        </w:rPr>
      </w:pPr>
      <w:r w:rsidRPr="00A350A2">
        <w:rPr>
          <w:color w:val="000000" w:themeColor="text1"/>
          <w:sz w:val="21"/>
          <w:szCs w:val="21"/>
          <w:vertAlign w:val="superscript"/>
        </w:rPr>
        <w:t>*</w:t>
      </w:r>
      <w:r w:rsidRPr="00A350A2">
        <w:rPr>
          <w:color w:val="000000" w:themeColor="text1"/>
          <w:sz w:val="21"/>
          <w:szCs w:val="21"/>
        </w:rPr>
        <w:t>In the second simulation study, the dataset consists of 199 individuals and 216,130 single nucleotide polymorphism (SNP) markers with 1,000 replicates. Six true QTNs are set in each replicate.</w:t>
      </w:r>
    </w:p>
    <w:p w14:paraId="29FBFBBD" w14:textId="63D8D04C" w:rsidR="00A97D26" w:rsidRPr="00A350A2" w:rsidRDefault="00A97D26" w:rsidP="00B81E6F">
      <w:pPr>
        <w:spacing w:after="120" w:line="240" w:lineRule="auto"/>
        <w:rPr>
          <w:b/>
          <w:bCs/>
          <w:color w:val="000000" w:themeColor="text1"/>
          <w:sz w:val="21"/>
          <w:szCs w:val="21"/>
        </w:rPr>
      </w:pPr>
    </w:p>
    <w:p w14:paraId="0FBBE461" w14:textId="36351EE0" w:rsidR="00A97D26" w:rsidRPr="00A350A2" w:rsidRDefault="00A97D26" w:rsidP="00B81E6F">
      <w:pPr>
        <w:spacing w:after="120" w:line="240" w:lineRule="auto"/>
        <w:rPr>
          <w:b/>
          <w:bCs/>
          <w:color w:val="000000" w:themeColor="text1"/>
          <w:sz w:val="21"/>
          <w:szCs w:val="21"/>
        </w:rPr>
      </w:pPr>
    </w:p>
    <w:p w14:paraId="2EEE55B6" w14:textId="085AF4E5" w:rsidR="00A97D26" w:rsidRPr="00A350A2" w:rsidRDefault="00A97D26" w:rsidP="00B81E6F">
      <w:pPr>
        <w:spacing w:after="120" w:line="240" w:lineRule="auto"/>
        <w:rPr>
          <w:b/>
          <w:bCs/>
          <w:color w:val="000000" w:themeColor="text1"/>
          <w:sz w:val="21"/>
          <w:szCs w:val="21"/>
        </w:rPr>
      </w:pPr>
    </w:p>
    <w:p w14:paraId="2471BD80" w14:textId="3A7F95D7" w:rsidR="00A97D26" w:rsidRPr="00A350A2" w:rsidRDefault="00A97D26" w:rsidP="00B81E6F">
      <w:pPr>
        <w:spacing w:after="120" w:line="240" w:lineRule="auto"/>
        <w:rPr>
          <w:b/>
          <w:bCs/>
          <w:color w:val="000000" w:themeColor="text1"/>
          <w:sz w:val="21"/>
          <w:szCs w:val="21"/>
        </w:rPr>
      </w:pPr>
    </w:p>
    <w:p w14:paraId="4BA437BD" w14:textId="75FB374E" w:rsidR="00A97D26" w:rsidRPr="00A350A2" w:rsidRDefault="00A97D26" w:rsidP="00B81E6F">
      <w:pPr>
        <w:spacing w:after="120" w:line="240" w:lineRule="auto"/>
        <w:rPr>
          <w:b/>
          <w:bCs/>
          <w:color w:val="000000" w:themeColor="text1"/>
          <w:sz w:val="21"/>
          <w:szCs w:val="21"/>
        </w:rPr>
      </w:pPr>
    </w:p>
    <w:p w14:paraId="4185AFE2" w14:textId="40B95761" w:rsidR="00A97D26" w:rsidRPr="00A350A2" w:rsidRDefault="00A97D26" w:rsidP="00B81E6F">
      <w:pPr>
        <w:spacing w:after="120" w:line="240" w:lineRule="auto"/>
        <w:rPr>
          <w:b/>
          <w:bCs/>
          <w:color w:val="000000" w:themeColor="text1"/>
          <w:sz w:val="21"/>
          <w:szCs w:val="21"/>
        </w:rPr>
      </w:pPr>
    </w:p>
    <w:p w14:paraId="2159FBC2" w14:textId="141BFAF3" w:rsidR="00A97D26" w:rsidRPr="00A350A2" w:rsidRDefault="00A97D26" w:rsidP="00B81E6F">
      <w:pPr>
        <w:spacing w:after="120" w:line="240" w:lineRule="auto"/>
        <w:rPr>
          <w:b/>
          <w:bCs/>
          <w:color w:val="000000" w:themeColor="text1"/>
          <w:sz w:val="21"/>
          <w:szCs w:val="21"/>
        </w:rPr>
      </w:pPr>
    </w:p>
    <w:p w14:paraId="1076FBF8" w14:textId="77777777" w:rsidR="00A97D26" w:rsidRPr="00A350A2" w:rsidRDefault="00A97D26" w:rsidP="00B81E6F">
      <w:pPr>
        <w:spacing w:after="120" w:line="240" w:lineRule="auto"/>
        <w:rPr>
          <w:b/>
          <w:bCs/>
          <w:color w:val="000000" w:themeColor="text1"/>
          <w:sz w:val="21"/>
          <w:szCs w:val="21"/>
        </w:rPr>
      </w:pPr>
    </w:p>
    <w:p w14:paraId="3D48907B" w14:textId="6F0CB496" w:rsidR="002A2A92" w:rsidRPr="00A350A2" w:rsidRDefault="002A2A92" w:rsidP="00B81E6F">
      <w:pPr>
        <w:spacing w:after="120" w:line="240" w:lineRule="auto"/>
        <w:rPr>
          <w:color w:val="000000" w:themeColor="text1"/>
          <w:sz w:val="21"/>
          <w:szCs w:val="21"/>
        </w:rPr>
      </w:pPr>
      <w:r w:rsidRPr="00A350A2">
        <w:rPr>
          <w:b/>
          <w:bCs/>
          <w:color w:val="000000" w:themeColor="text1"/>
          <w:sz w:val="21"/>
          <w:szCs w:val="21"/>
        </w:rPr>
        <w:t>Table</w:t>
      </w:r>
      <w:r w:rsidRPr="00A350A2">
        <w:rPr>
          <w:color w:val="000000" w:themeColor="text1"/>
          <w:sz w:val="21"/>
          <w:szCs w:val="21"/>
        </w:rPr>
        <w:t xml:space="preserve"> </w:t>
      </w:r>
      <w:r w:rsidR="00A75F8F" w:rsidRPr="00A350A2">
        <w:rPr>
          <w:b/>
          <w:bCs/>
          <w:color w:val="000000" w:themeColor="text1"/>
          <w:sz w:val="21"/>
          <w:szCs w:val="21"/>
        </w:rPr>
        <w:t>S</w:t>
      </w:r>
      <w:r w:rsidR="00A97D26" w:rsidRPr="00A350A2">
        <w:rPr>
          <w:b/>
          <w:bCs/>
          <w:color w:val="000000" w:themeColor="text1"/>
          <w:sz w:val="21"/>
          <w:szCs w:val="21"/>
        </w:rPr>
        <w:t>2</w:t>
      </w:r>
      <w:r w:rsidR="00551433" w:rsidRPr="00A350A2">
        <w:rPr>
          <w:color w:val="000000" w:themeColor="text1"/>
          <w:sz w:val="21"/>
          <w:szCs w:val="21"/>
        </w:rPr>
        <w:t xml:space="preserve">. </w:t>
      </w:r>
      <w:r w:rsidRPr="00A350A2">
        <w:rPr>
          <w:color w:val="000000" w:themeColor="text1"/>
          <w:sz w:val="21"/>
          <w:szCs w:val="21"/>
        </w:rPr>
        <w:t xml:space="preserve">The mean squared error (MSE) of alternative </w:t>
      </w:r>
      <w:r w:rsidR="00B73CE2" w:rsidRPr="00A350A2">
        <w:rPr>
          <w:color w:val="000000" w:themeColor="text1"/>
          <w:sz w:val="21"/>
          <w:szCs w:val="21"/>
        </w:rPr>
        <w:t>hyperparameters</w:t>
      </w:r>
      <w:r w:rsidRPr="00A350A2">
        <w:rPr>
          <w:color w:val="000000" w:themeColor="text1"/>
          <w:sz w:val="21"/>
          <w:szCs w:val="21"/>
        </w:rPr>
        <w:t xml:space="preserve"> choice for the simulated data set </w:t>
      </w:r>
      <w:r w:rsidR="00CC54A7" w:rsidRPr="00A350A2">
        <w:rPr>
          <w:color w:val="000000" w:themeColor="text1"/>
          <w:sz w:val="21"/>
          <w:szCs w:val="21"/>
        </w:rPr>
        <w:t>at</w:t>
      </w:r>
      <w:r w:rsidRPr="00A350A2">
        <w:rPr>
          <w:color w:val="000000" w:themeColor="text1"/>
          <w:sz w:val="21"/>
          <w:szCs w:val="21"/>
        </w:rPr>
        <w:t xml:space="preserve"> different sample size</w:t>
      </w:r>
      <w:r w:rsidR="00B73CE2" w:rsidRPr="00A350A2">
        <w:rPr>
          <w:color w:val="000000" w:themeColor="text1"/>
          <w:sz w:val="21"/>
          <w:szCs w:val="21"/>
        </w:rPr>
        <w:t>.</w:t>
      </w:r>
      <w:r w:rsidR="004D618D" w:rsidRPr="00A350A2">
        <w:rPr>
          <w:color w:val="000000" w:themeColor="text1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1462"/>
        <w:gridCol w:w="1462"/>
        <w:gridCol w:w="1462"/>
        <w:gridCol w:w="1462"/>
        <w:gridCol w:w="271"/>
        <w:gridCol w:w="1526"/>
        <w:gridCol w:w="1527"/>
        <w:gridCol w:w="1526"/>
        <w:gridCol w:w="1527"/>
      </w:tblGrid>
      <w:tr w:rsidR="00A350A2" w:rsidRPr="00A350A2" w14:paraId="22C0F6E8" w14:textId="77777777" w:rsidTr="008D7509">
        <w:trPr>
          <w:trHeight w:val="454"/>
        </w:trPr>
        <w:tc>
          <w:tcPr>
            <w:tcW w:w="158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11187D" w14:textId="77777777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Hyperparameter</w:t>
            </w:r>
          </w:p>
          <w:p w14:paraId="61B97A49" w14:textId="0CBC260F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(</w:t>
            </w:r>
            <w:r w:rsidRPr="00A350A2">
              <w:rPr>
                <w:b/>
                <w:bCs/>
                <w:color w:val="000000" w:themeColor="text1"/>
                <w:position w:val="-10"/>
                <w:sz w:val="21"/>
                <w:szCs w:val="21"/>
              </w:rPr>
              <w:object w:dxaOrig="180" w:dyaOrig="279" w14:anchorId="398FACD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.15pt;height:13.75pt" o:ole="">
                  <v:imagedata r:id="rId8" o:title=""/>
                </v:shape>
                <o:OLEObject Type="Embed" ProgID="Equation.DSMT4" ShapeID="_x0000_i1025" DrawAspect="Content" ObjectID="_1693064271" r:id="rId9"/>
              </w:object>
            </w: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904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D0450D" w14:textId="6FC3E93E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position w:val="-10"/>
                <w:sz w:val="21"/>
                <w:szCs w:val="21"/>
              </w:rPr>
              <w:object w:dxaOrig="1480" w:dyaOrig="300" w14:anchorId="718CA78E">
                <v:shape id="_x0000_i1026" type="#_x0000_t75" style="width:73.95pt;height:15.05pt" o:ole="">
                  <v:imagedata r:id="rId10" o:title=""/>
                </v:shape>
                <o:OLEObject Type="Embed" ProgID="Equation.DSMT4" ShapeID="_x0000_i1026" DrawAspect="Content" ObjectID="_1693064272" r:id="rId11"/>
              </w:object>
            </w: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76" w:type="dxa"/>
            <w:tcBorders>
              <w:top w:val="single" w:sz="12" w:space="0" w:color="auto"/>
              <w:bottom w:val="nil"/>
            </w:tcBorders>
            <w:vAlign w:val="center"/>
          </w:tcPr>
          <w:p w14:paraId="68E4BC24" w14:textId="77777777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18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993632" w14:textId="49D7EB9B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position w:val="-10"/>
                <w:sz w:val="21"/>
                <w:szCs w:val="21"/>
              </w:rPr>
              <w:object w:dxaOrig="1640" w:dyaOrig="300" w14:anchorId="14E09CFE">
                <v:shape id="_x0000_i1027" type="#_x0000_t75" style="width:81.8pt;height:15.05pt" o:ole="">
                  <v:imagedata r:id="rId12" o:title=""/>
                </v:shape>
                <o:OLEObject Type="Embed" ProgID="Equation.DSMT4" ShapeID="_x0000_i1027" DrawAspect="Content" ObjectID="_1693064273" r:id="rId13"/>
              </w:object>
            </w: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A350A2" w:rsidRPr="00A350A2" w14:paraId="654E3030" w14:textId="77777777" w:rsidTr="008D7509">
        <w:trPr>
          <w:trHeight w:val="454"/>
        </w:trPr>
        <w:tc>
          <w:tcPr>
            <w:tcW w:w="15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CD47B" w14:textId="394C9E59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06759" w14:textId="369A8A41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20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9940E" w14:textId="1CF3ED93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50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1A4F1" w14:textId="327CED51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1</w:t>
            </w:r>
            <w:r w:rsidR="00E314F8" w:rsidRPr="00A350A2">
              <w:rPr>
                <w:b/>
                <w:bCs/>
                <w:color w:val="000000" w:themeColor="text1"/>
                <w:sz w:val="21"/>
                <w:szCs w:val="21"/>
              </w:rPr>
              <w:t>,</w:t>
            </w: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00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192CF" w14:textId="7DA90A1F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2</w:t>
            </w:r>
            <w:r w:rsidR="00E314F8" w:rsidRPr="00A350A2">
              <w:rPr>
                <w:b/>
                <w:bCs/>
                <w:color w:val="000000" w:themeColor="text1"/>
                <w:sz w:val="21"/>
                <w:szCs w:val="21"/>
              </w:rPr>
              <w:t>,</w:t>
            </w: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000</w:t>
            </w:r>
          </w:p>
        </w:tc>
        <w:tc>
          <w:tcPr>
            <w:tcW w:w="276" w:type="dxa"/>
            <w:tcBorders>
              <w:top w:val="nil"/>
              <w:bottom w:val="single" w:sz="4" w:space="0" w:color="auto"/>
            </w:tcBorders>
            <w:vAlign w:val="center"/>
          </w:tcPr>
          <w:p w14:paraId="28A0FA6B" w14:textId="77777777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9E033" w14:textId="2AF055F1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200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AC590" w14:textId="2D0158D8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500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A18A0" w14:textId="58F65553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1</w:t>
            </w:r>
            <w:r w:rsidR="00E314F8" w:rsidRPr="00A350A2">
              <w:rPr>
                <w:b/>
                <w:bCs/>
                <w:color w:val="000000" w:themeColor="text1"/>
                <w:sz w:val="21"/>
                <w:szCs w:val="21"/>
              </w:rPr>
              <w:t>,</w:t>
            </w: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000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FA0F2" w14:textId="7D3439F9" w:rsidR="00A4794C" w:rsidRPr="00A350A2" w:rsidRDefault="00A4794C" w:rsidP="008D7509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2</w:t>
            </w:r>
            <w:r w:rsidR="00E314F8" w:rsidRPr="00A350A2">
              <w:rPr>
                <w:b/>
                <w:bCs/>
                <w:color w:val="000000" w:themeColor="text1"/>
                <w:sz w:val="21"/>
                <w:szCs w:val="21"/>
              </w:rPr>
              <w:t>,</w:t>
            </w: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000</w:t>
            </w:r>
          </w:p>
        </w:tc>
      </w:tr>
      <w:tr w:rsidR="00A350A2" w:rsidRPr="00A350A2" w14:paraId="06E94DC8" w14:textId="77777777" w:rsidTr="008D7509">
        <w:trPr>
          <w:trHeight w:val="397"/>
        </w:trPr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039B9E32" w14:textId="595A815C" w:rsidR="00CE713F" w:rsidRPr="00A350A2" w:rsidRDefault="00CE713F" w:rsidP="00CE713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-5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0410A834" w14:textId="09C1E0E5" w:rsidR="00CE713F" w:rsidRPr="00A350A2" w:rsidRDefault="00CE713F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14237504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0E1183AC" w14:textId="6C063C95" w:rsidR="00CE713F" w:rsidRPr="00A350A2" w:rsidRDefault="00CE713F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3517128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50F51A7A" w14:textId="576E718B" w:rsidR="00CE713F" w:rsidRPr="00A350A2" w:rsidRDefault="00954BBC" w:rsidP="00443265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0.001673196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66058E9D" w14:textId="5FB38952" w:rsidR="00CE713F" w:rsidRPr="00A350A2" w:rsidRDefault="00CE713F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0459997</w:t>
            </w:r>
          </w:p>
        </w:tc>
        <w:tc>
          <w:tcPr>
            <w:tcW w:w="276" w:type="dxa"/>
            <w:tcBorders>
              <w:top w:val="single" w:sz="4" w:space="0" w:color="auto"/>
            </w:tcBorders>
            <w:vAlign w:val="center"/>
          </w:tcPr>
          <w:p w14:paraId="00D8566F" w14:textId="77777777" w:rsidR="00CE713F" w:rsidRPr="00A350A2" w:rsidRDefault="00CE713F" w:rsidP="00CE713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14:paraId="7E3D0422" w14:textId="100CC793" w:rsidR="00CE713F" w:rsidRPr="00A350A2" w:rsidRDefault="00CE713F" w:rsidP="00CE713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6.108974161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05D48A29" w14:textId="22C36404" w:rsidR="00CE713F" w:rsidRPr="00A350A2" w:rsidRDefault="00CE713F" w:rsidP="00CE713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1.443075222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14:paraId="45C4F979" w14:textId="0F54D91D" w:rsidR="00CE713F" w:rsidRPr="00A350A2" w:rsidRDefault="00CE713F" w:rsidP="00CE713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679142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30A361BD" w14:textId="225416FD" w:rsidR="00CE713F" w:rsidRPr="00A350A2" w:rsidRDefault="00CE713F" w:rsidP="00CE713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5282408</w:t>
            </w:r>
          </w:p>
        </w:tc>
      </w:tr>
      <w:tr w:rsidR="00A350A2" w:rsidRPr="00A350A2" w14:paraId="3D4D6C11" w14:textId="77777777" w:rsidTr="008D7509">
        <w:trPr>
          <w:trHeight w:val="397"/>
        </w:trPr>
        <w:tc>
          <w:tcPr>
            <w:tcW w:w="1582" w:type="dxa"/>
            <w:vAlign w:val="center"/>
          </w:tcPr>
          <w:p w14:paraId="3F599506" w14:textId="00219A0A" w:rsidR="00CE713F" w:rsidRPr="00A350A2" w:rsidRDefault="00CE713F" w:rsidP="00CE713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76" w:type="dxa"/>
            <w:vAlign w:val="center"/>
          </w:tcPr>
          <w:p w14:paraId="6AB6D6D4" w14:textId="6DDD7A2B" w:rsidR="00CE713F" w:rsidRPr="00A350A2" w:rsidRDefault="00CE713F" w:rsidP="00443265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0.012352543</w:t>
            </w:r>
          </w:p>
        </w:tc>
        <w:tc>
          <w:tcPr>
            <w:tcW w:w="1476" w:type="dxa"/>
            <w:vAlign w:val="center"/>
          </w:tcPr>
          <w:p w14:paraId="035C6015" w14:textId="464F13E5" w:rsidR="00CE713F" w:rsidRPr="00A350A2" w:rsidRDefault="00CE713F" w:rsidP="00443265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0.003350595</w:t>
            </w:r>
          </w:p>
        </w:tc>
        <w:tc>
          <w:tcPr>
            <w:tcW w:w="1476" w:type="dxa"/>
            <w:vAlign w:val="center"/>
          </w:tcPr>
          <w:p w14:paraId="09DEA9AC" w14:textId="37B2494E" w:rsidR="00CE713F" w:rsidRPr="00A350A2" w:rsidRDefault="00954BBC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1733737</w:t>
            </w:r>
          </w:p>
        </w:tc>
        <w:tc>
          <w:tcPr>
            <w:tcW w:w="1476" w:type="dxa"/>
            <w:vAlign w:val="center"/>
          </w:tcPr>
          <w:p w14:paraId="3E1FED1F" w14:textId="05A7EE1A" w:rsidR="00CE713F" w:rsidRPr="00A350A2" w:rsidRDefault="00CE713F" w:rsidP="00443265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0.000427501</w:t>
            </w:r>
          </w:p>
        </w:tc>
        <w:tc>
          <w:tcPr>
            <w:tcW w:w="276" w:type="dxa"/>
            <w:vAlign w:val="center"/>
          </w:tcPr>
          <w:p w14:paraId="5B776962" w14:textId="77777777" w:rsidR="00CE713F" w:rsidRPr="00A350A2" w:rsidRDefault="00CE713F" w:rsidP="00CE713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69D89C98" w14:textId="555117C9" w:rsidR="00CE713F" w:rsidRPr="00A350A2" w:rsidRDefault="00CE713F" w:rsidP="00CE713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0.017302144</w:t>
            </w:r>
          </w:p>
        </w:tc>
        <w:tc>
          <w:tcPr>
            <w:tcW w:w="1547" w:type="dxa"/>
            <w:vAlign w:val="center"/>
          </w:tcPr>
          <w:p w14:paraId="35FC675C" w14:textId="3CE0B6CF" w:rsidR="00CE713F" w:rsidRPr="00A350A2" w:rsidRDefault="00CE713F" w:rsidP="00CE713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0.00389809</w:t>
            </w:r>
          </w:p>
        </w:tc>
        <w:tc>
          <w:tcPr>
            <w:tcW w:w="1546" w:type="dxa"/>
            <w:vAlign w:val="center"/>
          </w:tcPr>
          <w:p w14:paraId="2F15FCBB" w14:textId="4519EF19" w:rsidR="00CE713F" w:rsidRPr="00A350A2" w:rsidRDefault="00CE713F" w:rsidP="00CE713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0.001940865</w:t>
            </w:r>
          </w:p>
        </w:tc>
        <w:tc>
          <w:tcPr>
            <w:tcW w:w="1547" w:type="dxa"/>
            <w:vAlign w:val="center"/>
          </w:tcPr>
          <w:p w14:paraId="798D5045" w14:textId="0F02BA09" w:rsidR="00CE713F" w:rsidRPr="00A350A2" w:rsidRDefault="00CE713F" w:rsidP="00CE713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350A2">
              <w:rPr>
                <w:b/>
                <w:bCs/>
                <w:color w:val="000000" w:themeColor="text1"/>
                <w:sz w:val="21"/>
                <w:szCs w:val="21"/>
              </w:rPr>
              <w:t>0.000553853</w:t>
            </w:r>
          </w:p>
        </w:tc>
      </w:tr>
      <w:tr w:rsidR="00A350A2" w:rsidRPr="00A350A2" w14:paraId="15B40961" w14:textId="77777777" w:rsidTr="008D7509">
        <w:trPr>
          <w:trHeight w:val="397"/>
        </w:trPr>
        <w:tc>
          <w:tcPr>
            <w:tcW w:w="1582" w:type="dxa"/>
            <w:vAlign w:val="center"/>
          </w:tcPr>
          <w:p w14:paraId="5E378B89" w14:textId="4CCDE90C" w:rsidR="00CE713F" w:rsidRPr="00A350A2" w:rsidRDefault="00CE713F" w:rsidP="00CE713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476" w:type="dxa"/>
            <w:vAlign w:val="center"/>
          </w:tcPr>
          <w:p w14:paraId="13F0EBED" w14:textId="64A4C0AD" w:rsidR="00CE713F" w:rsidRPr="00A350A2" w:rsidRDefault="00CE713F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1300866</w:t>
            </w:r>
          </w:p>
        </w:tc>
        <w:tc>
          <w:tcPr>
            <w:tcW w:w="1476" w:type="dxa"/>
            <w:vAlign w:val="center"/>
          </w:tcPr>
          <w:p w14:paraId="1C979ED1" w14:textId="62BB0418" w:rsidR="00CE713F" w:rsidRPr="00A350A2" w:rsidRDefault="00CE713F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3428952</w:t>
            </w:r>
          </w:p>
        </w:tc>
        <w:tc>
          <w:tcPr>
            <w:tcW w:w="1476" w:type="dxa"/>
            <w:vAlign w:val="center"/>
          </w:tcPr>
          <w:p w14:paraId="7FB488D8" w14:textId="374D54AE" w:rsidR="00CE713F" w:rsidRPr="00A350A2" w:rsidRDefault="00CE713F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1727686</w:t>
            </w:r>
          </w:p>
        </w:tc>
        <w:tc>
          <w:tcPr>
            <w:tcW w:w="1476" w:type="dxa"/>
            <w:vAlign w:val="center"/>
          </w:tcPr>
          <w:p w14:paraId="4BF2CD44" w14:textId="166610B9" w:rsidR="00CE713F" w:rsidRPr="00A350A2" w:rsidRDefault="00CE713F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0437167</w:t>
            </w:r>
          </w:p>
        </w:tc>
        <w:tc>
          <w:tcPr>
            <w:tcW w:w="276" w:type="dxa"/>
            <w:vAlign w:val="center"/>
          </w:tcPr>
          <w:p w14:paraId="5F9320F3" w14:textId="77777777" w:rsidR="00CE713F" w:rsidRPr="00A350A2" w:rsidRDefault="00CE713F" w:rsidP="00CE713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3CB97ADA" w14:textId="230A5B81" w:rsidR="00CE713F" w:rsidRPr="00A350A2" w:rsidRDefault="00CE713F" w:rsidP="00CE713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44598536</w:t>
            </w:r>
          </w:p>
        </w:tc>
        <w:tc>
          <w:tcPr>
            <w:tcW w:w="1547" w:type="dxa"/>
            <w:vAlign w:val="center"/>
          </w:tcPr>
          <w:p w14:paraId="32AACC2C" w14:textId="13D1F65F" w:rsidR="00CE713F" w:rsidRPr="00A350A2" w:rsidRDefault="00CE713F" w:rsidP="00CE713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2371691</w:t>
            </w:r>
          </w:p>
        </w:tc>
        <w:tc>
          <w:tcPr>
            <w:tcW w:w="1546" w:type="dxa"/>
            <w:vAlign w:val="center"/>
          </w:tcPr>
          <w:p w14:paraId="5D6778B1" w14:textId="0EF66974" w:rsidR="00CE713F" w:rsidRPr="00A350A2" w:rsidRDefault="00CE713F" w:rsidP="00CE713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128852</w:t>
            </w:r>
          </w:p>
        </w:tc>
        <w:tc>
          <w:tcPr>
            <w:tcW w:w="1547" w:type="dxa"/>
            <w:vAlign w:val="center"/>
          </w:tcPr>
          <w:p w14:paraId="658E0DCB" w14:textId="76A7A1BD" w:rsidR="00CE713F" w:rsidRPr="00A350A2" w:rsidRDefault="00CE713F" w:rsidP="00CE713F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027097</w:t>
            </w:r>
          </w:p>
        </w:tc>
      </w:tr>
      <w:tr w:rsidR="00A350A2" w:rsidRPr="00A350A2" w14:paraId="115D7973" w14:textId="77777777" w:rsidTr="008D7509">
        <w:trPr>
          <w:trHeight w:val="397"/>
        </w:trPr>
        <w:tc>
          <w:tcPr>
            <w:tcW w:w="1582" w:type="dxa"/>
            <w:vAlign w:val="center"/>
          </w:tcPr>
          <w:p w14:paraId="36D87F8B" w14:textId="12724881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76" w:type="dxa"/>
            <w:vAlign w:val="center"/>
          </w:tcPr>
          <w:p w14:paraId="2AA1BEE8" w14:textId="1F808CD5" w:rsidR="005D3433" w:rsidRPr="00A350A2" w:rsidRDefault="005D3433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13998535</w:t>
            </w:r>
          </w:p>
        </w:tc>
        <w:tc>
          <w:tcPr>
            <w:tcW w:w="1476" w:type="dxa"/>
            <w:vAlign w:val="center"/>
          </w:tcPr>
          <w:p w14:paraId="1A2581BB" w14:textId="3B98E6A2" w:rsidR="005D3433" w:rsidRPr="00A350A2" w:rsidRDefault="005D3433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3456341</w:t>
            </w:r>
          </w:p>
        </w:tc>
        <w:tc>
          <w:tcPr>
            <w:tcW w:w="1476" w:type="dxa"/>
            <w:vAlign w:val="center"/>
          </w:tcPr>
          <w:p w14:paraId="2BEEA64C" w14:textId="0691C407" w:rsidR="005D3433" w:rsidRPr="00A350A2" w:rsidRDefault="005D3433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1737539</w:t>
            </w:r>
          </w:p>
        </w:tc>
        <w:tc>
          <w:tcPr>
            <w:tcW w:w="1476" w:type="dxa"/>
            <w:vAlign w:val="center"/>
          </w:tcPr>
          <w:p w14:paraId="7D6E7065" w14:textId="09F71439" w:rsidR="005D3433" w:rsidRPr="00A350A2" w:rsidRDefault="005D3433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0444001</w:t>
            </w:r>
          </w:p>
        </w:tc>
        <w:tc>
          <w:tcPr>
            <w:tcW w:w="276" w:type="dxa"/>
            <w:vAlign w:val="center"/>
          </w:tcPr>
          <w:p w14:paraId="56585761" w14:textId="77777777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10DADB24" w14:textId="5F652367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111100974</w:t>
            </w:r>
          </w:p>
        </w:tc>
        <w:tc>
          <w:tcPr>
            <w:tcW w:w="1547" w:type="dxa"/>
            <w:vAlign w:val="center"/>
          </w:tcPr>
          <w:p w14:paraId="37159EB7" w14:textId="78E565D0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39473796</w:t>
            </w:r>
          </w:p>
        </w:tc>
        <w:tc>
          <w:tcPr>
            <w:tcW w:w="1546" w:type="dxa"/>
            <w:vAlign w:val="center"/>
          </w:tcPr>
          <w:p w14:paraId="53769384" w14:textId="15CD4809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306538</w:t>
            </w:r>
          </w:p>
        </w:tc>
        <w:tc>
          <w:tcPr>
            <w:tcW w:w="1547" w:type="dxa"/>
            <w:vAlign w:val="center"/>
          </w:tcPr>
          <w:p w14:paraId="07062246" w14:textId="7890F285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106942</w:t>
            </w:r>
          </w:p>
        </w:tc>
      </w:tr>
      <w:tr w:rsidR="00A350A2" w:rsidRPr="00A350A2" w14:paraId="718330E0" w14:textId="77777777" w:rsidTr="008D7509">
        <w:trPr>
          <w:trHeight w:val="397"/>
        </w:trPr>
        <w:tc>
          <w:tcPr>
            <w:tcW w:w="1582" w:type="dxa"/>
            <w:vAlign w:val="center"/>
          </w:tcPr>
          <w:p w14:paraId="4A08F616" w14:textId="455439DB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76" w:type="dxa"/>
            <w:vAlign w:val="center"/>
          </w:tcPr>
          <w:p w14:paraId="54D58481" w14:textId="21A79502" w:rsidR="005D3433" w:rsidRPr="00A350A2" w:rsidRDefault="005D3433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14706798</w:t>
            </w:r>
          </w:p>
        </w:tc>
        <w:tc>
          <w:tcPr>
            <w:tcW w:w="1476" w:type="dxa"/>
            <w:vAlign w:val="center"/>
          </w:tcPr>
          <w:p w14:paraId="1E4932E4" w14:textId="73D4AD7D" w:rsidR="005D3433" w:rsidRPr="00A350A2" w:rsidRDefault="005D3433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357478</w:t>
            </w:r>
          </w:p>
        </w:tc>
        <w:tc>
          <w:tcPr>
            <w:tcW w:w="1476" w:type="dxa"/>
            <w:vAlign w:val="center"/>
          </w:tcPr>
          <w:p w14:paraId="79320920" w14:textId="2119EB7B" w:rsidR="005D3433" w:rsidRPr="00A350A2" w:rsidRDefault="005D3433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1770434</w:t>
            </w:r>
          </w:p>
        </w:tc>
        <w:tc>
          <w:tcPr>
            <w:tcW w:w="1476" w:type="dxa"/>
            <w:vAlign w:val="center"/>
          </w:tcPr>
          <w:p w14:paraId="0F950897" w14:textId="66CF84CE" w:rsidR="005D3433" w:rsidRPr="00A350A2" w:rsidRDefault="005D3433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0462157</w:t>
            </w:r>
          </w:p>
        </w:tc>
        <w:tc>
          <w:tcPr>
            <w:tcW w:w="276" w:type="dxa"/>
            <w:vAlign w:val="center"/>
          </w:tcPr>
          <w:p w14:paraId="717A14DE" w14:textId="77777777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637734FD" w14:textId="460C0175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175886894</w:t>
            </w:r>
          </w:p>
        </w:tc>
        <w:tc>
          <w:tcPr>
            <w:tcW w:w="1547" w:type="dxa"/>
            <w:vAlign w:val="center"/>
          </w:tcPr>
          <w:p w14:paraId="6F38A739" w14:textId="137FCB76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113042117</w:t>
            </w:r>
          </w:p>
        </w:tc>
        <w:tc>
          <w:tcPr>
            <w:tcW w:w="1546" w:type="dxa"/>
            <w:vAlign w:val="center"/>
          </w:tcPr>
          <w:p w14:paraId="6B742353" w14:textId="7F5140A8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402956</w:t>
            </w:r>
          </w:p>
        </w:tc>
        <w:tc>
          <w:tcPr>
            <w:tcW w:w="1547" w:type="dxa"/>
            <w:vAlign w:val="center"/>
          </w:tcPr>
          <w:p w14:paraId="617C1D76" w14:textId="6BB4BFA4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145699</w:t>
            </w:r>
          </w:p>
        </w:tc>
      </w:tr>
      <w:tr w:rsidR="00A350A2" w:rsidRPr="00A350A2" w14:paraId="1FD9AB19" w14:textId="77777777" w:rsidTr="008D7509">
        <w:trPr>
          <w:trHeight w:val="397"/>
        </w:trPr>
        <w:tc>
          <w:tcPr>
            <w:tcW w:w="1582" w:type="dxa"/>
            <w:vAlign w:val="center"/>
          </w:tcPr>
          <w:p w14:paraId="50F6E8A0" w14:textId="4B3C5ADA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76" w:type="dxa"/>
            <w:vAlign w:val="center"/>
          </w:tcPr>
          <w:p w14:paraId="2B4727A8" w14:textId="350C2819" w:rsidR="005D3433" w:rsidRPr="00A350A2" w:rsidRDefault="005D3433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15323518</w:t>
            </w:r>
          </w:p>
        </w:tc>
        <w:tc>
          <w:tcPr>
            <w:tcW w:w="1476" w:type="dxa"/>
            <w:vAlign w:val="center"/>
          </w:tcPr>
          <w:p w14:paraId="63C9103A" w14:textId="4110900B" w:rsidR="005D3433" w:rsidRPr="00A350A2" w:rsidRDefault="005D3433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3625946</w:t>
            </w:r>
          </w:p>
        </w:tc>
        <w:tc>
          <w:tcPr>
            <w:tcW w:w="1476" w:type="dxa"/>
            <w:vAlign w:val="center"/>
          </w:tcPr>
          <w:p w14:paraId="338063C1" w14:textId="7A6B843A" w:rsidR="005D3433" w:rsidRPr="00A350A2" w:rsidRDefault="005D3433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1866486</w:t>
            </w:r>
          </w:p>
        </w:tc>
        <w:tc>
          <w:tcPr>
            <w:tcW w:w="1476" w:type="dxa"/>
            <w:vAlign w:val="center"/>
          </w:tcPr>
          <w:p w14:paraId="5F7F9F0E" w14:textId="4226B238" w:rsidR="005D3433" w:rsidRPr="00A350A2" w:rsidRDefault="005D3433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0485777</w:t>
            </w:r>
          </w:p>
        </w:tc>
        <w:tc>
          <w:tcPr>
            <w:tcW w:w="276" w:type="dxa"/>
            <w:vAlign w:val="center"/>
          </w:tcPr>
          <w:p w14:paraId="7A7ED54F" w14:textId="77777777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3E05C1EA" w14:textId="55A0B394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182823616</w:t>
            </w:r>
          </w:p>
        </w:tc>
        <w:tc>
          <w:tcPr>
            <w:tcW w:w="1547" w:type="dxa"/>
            <w:vAlign w:val="center"/>
          </w:tcPr>
          <w:p w14:paraId="7DED0213" w14:textId="28AD1AC0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286440162</w:t>
            </w:r>
          </w:p>
        </w:tc>
        <w:tc>
          <w:tcPr>
            <w:tcW w:w="1546" w:type="dxa"/>
            <w:vAlign w:val="center"/>
          </w:tcPr>
          <w:p w14:paraId="08758B77" w14:textId="6B2A607E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435108</w:t>
            </w:r>
          </w:p>
        </w:tc>
        <w:tc>
          <w:tcPr>
            <w:tcW w:w="1547" w:type="dxa"/>
            <w:vAlign w:val="center"/>
          </w:tcPr>
          <w:p w14:paraId="207411C0" w14:textId="1028E301" w:rsidR="005D3433" w:rsidRPr="00A350A2" w:rsidRDefault="005D3433" w:rsidP="005D3433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156317</w:t>
            </w:r>
          </w:p>
        </w:tc>
      </w:tr>
      <w:tr w:rsidR="00A350A2" w:rsidRPr="00A350A2" w14:paraId="2690E3C3" w14:textId="77777777" w:rsidTr="008D7509">
        <w:trPr>
          <w:trHeight w:val="397"/>
        </w:trPr>
        <w:tc>
          <w:tcPr>
            <w:tcW w:w="1582" w:type="dxa"/>
            <w:vAlign w:val="center"/>
          </w:tcPr>
          <w:p w14:paraId="7C85A855" w14:textId="6576444B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476" w:type="dxa"/>
            <w:vAlign w:val="center"/>
          </w:tcPr>
          <w:p w14:paraId="2E97C54F" w14:textId="2E6B0DAA" w:rsidR="004263CC" w:rsidRPr="00A350A2" w:rsidRDefault="004263CC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16369091</w:t>
            </w:r>
          </w:p>
        </w:tc>
        <w:tc>
          <w:tcPr>
            <w:tcW w:w="1476" w:type="dxa"/>
            <w:vAlign w:val="center"/>
          </w:tcPr>
          <w:p w14:paraId="0F792811" w14:textId="3372C4BF" w:rsidR="004263CC" w:rsidRPr="00A350A2" w:rsidRDefault="004263CC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3733915</w:t>
            </w:r>
          </w:p>
        </w:tc>
        <w:tc>
          <w:tcPr>
            <w:tcW w:w="1476" w:type="dxa"/>
            <w:vAlign w:val="center"/>
          </w:tcPr>
          <w:p w14:paraId="3602C8C7" w14:textId="282E2BFB" w:rsidR="004263CC" w:rsidRPr="00A350A2" w:rsidRDefault="004263CC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189237</w:t>
            </w:r>
          </w:p>
        </w:tc>
        <w:tc>
          <w:tcPr>
            <w:tcW w:w="1476" w:type="dxa"/>
            <w:vAlign w:val="center"/>
          </w:tcPr>
          <w:p w14:paraId="23DD4167" w14:textId="0D2D25E2" w:rsidR="004263CC" w:rsidRPr="00A350A2" w:rsidRDefault="004263CC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0515726</w:t>
            </w:r>
          </w:p>
        </w:tc>
        <w:tc>
          <w:tcPr>
            <w:tcW w:w="276" w:type="dxa"/>
            <w:vAlign w:val="center"/>
          </w:tcPr>
          <w:p w14:paraId="5B0F55DC" w14:textId="77777777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7A22CE5A" w14:textId="111618F3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190231081</w:t>
            </w:r>
          </w:p>
        </w:tc>
        <w:tc>
          <w:tcPr>
            <w:tcW w:w="1547" w:type="dxa"/>
            <w:vAlign w:val="center"/>
          </w:tcPr>
          <w:p w14:paraId="24534CE8" w14:textId="13E80A06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297331438</w:t>
            </w:r>
          </w:p>
        </w:tc>
        <w:tc>
          <w:tcPr>
            <w:tcW w:w="1546" w:type="dxa"/>
            <w:vAlign w:val="center"/>
          </w:tcPr>
          <w:p w14:paraId="2ABA1DA6" w14:textId="39714810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450177</w:t>
            </w:r>
          </w:p>
        </w:tc>
        <w:tc>
          <w:tcPr>
            <w:tcW w:w="1547" w:type="dxa"/>
            <w:vAlign w:val="center"/>
          </w:tcPr>
          <w:p w14:paraId="41103A14" w14:textId="64C596A7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160574</w:t>
            </w:r>
          </w:p>
        </w:tc>
      </w:tr>
      <w:tr w:rsidR="00A350A2" w:rsidRPr="00A350A2" w14:paraId="23EA9784" w14:textId="77777777" w:rsidTr="008D7509">
        <w:trPr>
          <w:trHeight w:val="397"/>
        </w:trPr>
        <w:tc>
          <w:tcPr>
            <w:tcW w:w="1582" w:type="dxa"/>
            <w:vAlign w:val="center"/>
          </w:tcPr>
          <w:p w14:paraId="1F7E8928" w14:textId="0526EF0E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476" w:type="dxa"/>
            <w:vAlign w:val="center"/>
          </w:tcPr>
          <w:p w14:paraId="54608ACA" w14:textId="5BF810A4" w:rsidR="004263CC" w:rsidRPr="00A350A2" w:rsidRDefault="004263CC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17302144</w:t>
            </w:r>
          </w:p>
        </w:tc>
        <w:tc>
          <w:tcPr>
            <w:tcW w:w="1476" w:type="dxa"/>
            <w:vAlign w:val="center"/>
          </w:tcPr>
          <w:p w14:paraId="16B93742" w14:textId="54F2A98E" w:rsidR="004263CC" w:rsidRPr="00A350A2" w:rsidRDefault="004263CC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389809</w:t>
            </w:r>
          </w:p>
        </w:tc>
        <w:tc>
          <w:tcPr>
            <w:tcW w:w="1476" w:type="dxa"/>
            <w:vAlign w:val="center"/>
          </w:tcPr>
          <w:p w14:paraId="5A89AA94" w14:textId="0E59F38F" w:rsidR="004263CC" w:rsidRPr="00A350A2" w:rsidRDefault="004263CC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1940865</w:t>
            </w:r>
          </w:p>
        </w:tc>
        <w:tc>
          <w:tcPr>
            <w:tcW w:w="1476" w:type="dxa"/>
            <w:vAlign w:val="center"/>
          </w:tcPr>
          <w:p w14:paraId="6E61D42B" w14:textId="181307FA" w:rsidR="004263CC" w:rsidRPr="00A350A2" w:rsidRDefault="004263CC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0553853</w:t>
            </w:r>
          </w:p>
        </w:tc>
        <w:tc>
          <w:tcPr>
            <w:tcW w:w="276" w:type="dxa"/>
            <w:vAlign w:val="center"/>
          </w:tcPr>
          <w:p w14:paraId="03EA7127" w14:textId="77777777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3A155EBF" w14:textId="17C7D023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199062386</w:t>
            </w:r>
          </w:p>
        </w:tc>
        <w:tc>
          <w:tcPr>
            <w:tcW w:w="1547" w:type="dxa"/>
            <w:vAlign w:val="center"/>
          </w:tcPr>
          <w:p w14:paraId="60E0993B" w14:textId="47D54C97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305482125</w:t>
            </w:r>
          </w:p>
        </w:tc>
        <w:tc>
          <w:tcPr>
            <w:tcW w:w="1546" w:type="dxa"/>
            <w:vAlign w:val="center"/>
          </w:tcPr>
          <w:p w14:paraId="23635017" w14:textId="49E66375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458572</w:t>
            </w:r>
          </w:p>
        </w:tc>
        <w:tc>
          <w:tcPr>
            <w:tcW w:w="1547" w:type="dxa"/>
            <w:vAlign w:val="center"/>
          </w:tcPr>
          <w:p w14:paraId="34044C29" w14:textId="0B318181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162309</w:t>
            </w:r>
          </w:p>
        </w:tc>
      </w:tr>
      <w:tr w:rsidR="00A350A2" w:rsidRPr="00A350A2" w14:paraId="4B4D98F6" w14:textId="77777777" w:rsidTr="008D7509">
        <w:trPr>
          <w:trHeight w:val="397"/>
        </w:trPr>
        <w:tc>
          <w:tcPr>
            <w:tcW w:w="1582" w:type="dxa"/>
            <w:vAlign w:val="center"/>
          </w:tcPr>
          <w:p w14:paraId="79C35587" w14:textId="41AD9E96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476" w:type="dxa"/>
            <w:vAlign w:val="center"/>
          </w:tcPr>
          <w:p w14:paraId="55B50D2F" w14:textId="56A35445" w:rsidR="004263CC" w:rsidRPr="00A350A2" w:rsidRDefault="004263CC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18139073</w:t>
            </w:r>
          </w:p>
        </w:tc>
        <w:tc>
          <w:tcPr>
            <w:tcW w:w="1476" w:type="dxa"/>
            <w:vAlign w:val="center"/>
          </w:tcPr>
          <w:p w14:paraId="1DC7A8B5" w14:textId="7C5F8213" w:rsidR="004263CC" w:rsidRPr="00A350A2" w:rsidRDefault="004263CC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128821</w:t>
            </w:r>
          </w:p>
        </w:tc>
        <w:tc>
          <w:tcPr>
            <w:tcW w:w="1476" w:type="dxa"/>
            <w:vAlign w:val="center"/>
          </w:tcPr>
          <w:p w14:paraId="0F9FD90F" w14:textId="2BE17158" w:rsidR="004263CC" w:rsidRPr="00A350A2" w:rsidRDefault="004263CC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2003414</w:t>
            </w:r>
          </w:p>
        </w:tc>
        <w:tc>
          <w:tcPr>
            <w:tcW w:w="1476" w:type="dxa"/>
            <w:vAlign w:val="center"/>
          </w:tcPr>
          <w:p w14:paraId="0256DBDC" w14:textId="2D25B021" w:rsidR="004263CC" w:rsidRPr="00A350A2" w:rsidRDefault="004263CC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0592473</w:t>
            </w:r>
          </w:p>
        </w:tc>
        <w:tc>
          <w:tcPr>
            <w:tcW w:w="276" w:type="dxa"/>
            <w:vAlign w:val="center"/>
          </w:tcPr>
          <w:p w14:paraId="2A2336AF" w14:textId="77777777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593D3E5E" w14:textId="6788887C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210321785</w:t>
            </w:r>
          </w:p>
        </w:tc>
        <w:tc>
          <w:tcPr>
            <w:tcW w:w="1547" w:type="dxa"/>
            <w:vAlign w:val="center"/>
          </w:tcPr>
          <w:p w14:paraId="1D8E85E1" w14:textId="5CE81079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316789585</w:t>
            </w:r>
          </w:p>
        </w:tc>
        <w:tc>
          <w:tcPr>
            <w:tcW w:w="1546" w:type="dxa"/>
            <w:vAlign w:val="center"/>
          </w:tcPr>
          <w:p w14:paraId="7FB2B82A" w14:textId="26824A95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463749</w:t>
            </w:r>
          </w:p>
        </w:tc>
        <w:tc>
          <w:tcPr>
            <w:tcW w:w="1547" w:type="dxa"/>
            <w:vAlign w:val="center"/>
          </w:tcPr>
          <w:p w14:paraId="065022A4" w14:textId="0541D682" w:rsidR="004263CC" w:rsidRPr="00A350A2" w:rsidRDefault="004263CC" w:rsidP="004263CC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163071</w:t>
            </w:r>
          </w:p>
        </w:tc>
      </w:tr>
      <w:tr w:rsidR="00A350A2" w:rsidRPr="00A350A2" w14:paraId="59A96451" w14:textId="77777777" w:rsidTr="008D7509">
        <w:trPr>
          <w:trHeight w:val="397"/>
        </w:trPr>
        <w:tc>
          <w:tcPr>
            <w:tcW w:w="1582" w:type="dxa"/>
            <w:vAlign w:val="center"/>
          </w:tcPr>
          <w:p w14:paraId="7AF1F5B9" w14:textId="3CA9CAAB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476" w:type="dxa"/>
            <w:vAlign w:val="center"/>
          </w:tcPr>
          <w:p w14:paraId="2F6CAAAD" w14:textId="52E4BC19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19640895</w:t>
            </w:r>
          </w:p>
        </w:tc>
        <w:tc>
          <w:tcPr>
            <w:tcW w:w="1476" w:type="dxa"/>
            <w:vAlign w:val="center"/>
          </w:tcPr>
          <w:p w14:paraId="76DC7B0C" w14:textId="770E1CC4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372963</w:t>
            </w:r>
          </w:p>
        </w:tc>
        <w:tc>
          <w:tcPr>
            <w:tcW w:w="1476" w:type="dxa"/>
            <w:vAlign w:val="center"/>
          </w:tcPr>
          <w:p w14:paraId="03697127" w14:textId="11F700F5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2098131</w:t>
            </w:r>
          </w:p>
        </w:tc>
        <w:tc>
          <w:tcPr>
            <w:tcW w:w="1476" w:type="dxa"/>
            <w:vAlign w:val="center"/>
          </w:tcPr>
          <w:p w14:paraId="7F2686F5" w14:textId="6940C065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0633566</w:t>
            </w:r>
          </w:p>
        </w:tc>
        <w:tc>
          <w:tcPr>
            <w:tcW w:w="276" w:type="dxa"/>
            <w:vAlign w:val="center"/>
          </w:tcPr>
          <w:p w14:paraId="1F4E731A" w14:textId="77777777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04146223" w14:textId="7BE8D89B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225488832</w:t>
            </w:r>
          </w:p>
        </w:tc>
        <w:tc>
          <w:tcPr>
            <w:tcW w:w="1547" w:type="dxa"/>
            <w:vAlign w:val="center"/>
          </w:tcPr>
          <w:p w14:paraId="1D059961" w14:textId="4DCCE712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334779244</w:t>
            </w:r>
          </w:p>
        </w:tc>
        <w:tc>
          <w:tcPr>
            <w:tcW w:w="1546" w:type="dxa"/>
            <w:vAlign w:val="center"/>
          </w:tcPr>
          <w:p w14:paraId="7AD9EEB5" w14:textId="3F364C01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467165</w:t>
            </w:r>
          </w:p>
        </w:tc>
        <w:tc>
          <w:tcPr>
            <w:tcW w:w="1547" w:type="dxa"/>
            <w:vAlign w:val="center"/>
          </w:tcPr>
          <w:p w14:paraId="15A7991B" w14:textId="084DF104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162951</w:t>
            </w:r>
          </w:p>
        </w:tc>
      </w:tr>
      <w:tr w:rsidR="00A350A2" w:rsidRPr="00A350A2" w14:paraId="5D5C8F17" w14:textId="77777777" w:rsidTr="008D7509">
        <w:trPr>
          <w:trHeight w:val="397"/>
        </w:trPr>
        <w:tc>
          <w:tcPr>
            <w:tcW w:w="1582" w:type="dxa"/>
            <w:vAlign w:val="center"/>
          </w:tcPr>
          <w:p w14:paraId="527A6A84" w14:textId="58D0C45B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476" w:type="dxa"/>
            <w:vAlign w:val="center"/>
          </w:tcPr>
          <w:p w14:paraId="3D5523CB" w14:textId="2C10ED8A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20525226</w:t>
            </w:r>
          </w:p>
        </w:tc>
        <w:tc>
          <w:tcPr>
            <w:tcW w:w="1476" w:type="dxa"/>
            <w:vAlign w:val="center"/>
          </w:tcPr>
          <w:p w14:paraId="064AF46C" w14:textId="737293CB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636719</w:t>
            </w:r>
          </w:p>
        </w:tc>
        <w:tc>
          <w:tcPr>
            <w:tcW w:w="1476" w:type="dxa"/>
            <w:vAlign w:val="center"/>
          </w:tcPr>
          <w:p w14:paraId="048F8644" w14:textId="4BEC7904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2201911</w:t>
            </w:r>
          </w:p>
        </w:tc>
        <w:tc>
          <w:tcPr>
            <w:tcW w:w="1476" w:type="dxa"/>
            <w:vAlign w:val="center"/>
          </w:tcPr>
          <w:p w14:paraId="111E8691" w14:textId="7421DE05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0690558</w:t>
            </w:r>
          </w:p>
        </w:tc>
        <w:tc>
          <w:tcPr>
            <w:tcW w:w="276" w:type="dxa"/>
            <w:vAlign w:val="center"/>
          </w:tcPr>
          <w:p w14:paraId="35E19467" w14:textId="77777777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5B1D346D" w14:textId="2ECAB12A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248125851</w:t>
            </w:r>
          </w:p>
        </w:tc>
        <w:tc>
          <w:tcPr>
            <w:tcW w:w="1547" w:type="dxa"/>
            <w:vAlign w:val="center"/>
          </w:tcPr>
          <w:p w14:paraId="0A712BF1" w14:textId="48C973B5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374557054</w:t>
            </w:r>
          </w:p>
        </w:tc>
        <w:tc>
          <w:tcPr>
            <w:tcW w:w="1546" w:type="dxa"/>
            <w:vAlign w:val="center"/>
          </w:tcPr>
          <w:p w14:paraId="32AF7712" w14:textId="210EA412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46953</w:t>
            </w:r>
          </w:p>
        </w:tc>
        <w:tc>
          <w:tcPr>
            <w:tcW w:w="1547" w:type="dxa"/>
            <w:vAlign w:val="center"/>
          </w:tcPr>
          <w:p w14:paraId="1077C210" w14:textId="3123EDC9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162626</w:t>
            </w:r>
          </w:p>
        </w:tc>
      </w:tr>
      <w:tr w:rsidR="00A350A2" w:rsidRPr="00A350A2" w14:paraId="4E1F79D8" w14:textId="77777777" w:rsidTr="008D7509">
        <w:trPr>
          <w:trHeight w:val="397"/>
        </w:trPr>
        <w:tc>
          <w:tcPr>
            <w:tcW w:w="1582" w:type="dxa"/>
            <w:vAlign w:val="center"/>
          </w:tcPr>
          <w:p w14:paraId="42EA56CC" w14:textId="5C09C6C6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476" w:type="dxa"/>
            <w:vAlign w:val="center"/>
          </w:tcPr>
          <w:p w14:paraId="3310AA19" w14:textId="20759489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16945339</w:t>
            </w:r>
          </w:p>
        </w:tc>
        <w:tc>
          <w:tcPr>
            <w:tcW w:w="1476" w:type="dxa"/>
            <w:vAlign w:val="center"/>
          </w:tcPr>
          <w:p w14:paraId="215A60B1" w14:textId="0D9CD80C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5013743</w:t>
            </w:r>
          </w:p>
        </w:tc>
        <w:tc>
          <w:tcPr>
            <w:tcW w:w="1476" w:type="dxa"/>
            <w:vAlign w:val="center"/>
          </w:tcPr>
          <w:p w14:paraId="233C3773" w14:textId="49EB6944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2313509</w:t>
            </w:r>
          </w:p>
        </w:tc>
        <w:tc>
          <w:tcPr>
            <w:tcW w:w="1476" w:type="dxa"/>
            <w:vAlign w:val="center"/>
          </w:tcPr>
          <w:p w14:paraId="582805C0" w14:textId="524F6545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0752228</w:t>
            </w:r>
          </w:p>
        </w:tc>
        <w:tc>
          <w:tcPr>
            <w:tcW w:w="276" w:type="dxa"/>
            <w:vAlign w:val="center"/>
          </w:tcPr>
          <w:p w14:paraId="6BF62A40" w14:textId="77777777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127181D3" w14:textId="30FB5FAA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291532456</w:t>
            </w:r>
          </w:p>
        </w:tc>
        <w:tc>
          <w:tcPr>
            <w:tcW w:w="1547" w:type="dxa"/>
            <w:vAlign w:val="center"/>
          </w:tcPr>
          <w:p w14:paraId="278E44C9" w14:textId="7368BC3F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475419337</w:t>
            </w:r>
          </w:p>
        </w:tc>
        <w:tc>
          <w:tcPr>
            <w:tcW w:w="1546" w:type="dxa"/>
            <w:vAlign w:val="center"/>
          </w:tcPr>
          <w:p w14:paraId="17F1914A" w14:textId="49B91AFC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471229</w:t>
            </w:r>
          </w:p>
        </w:tc>
        <w:tc>
          <w:tcPr>
            <w:tcW w:w="1547" w:type="dxa"/>
            <w:vAlign w:val="center"/>
          </w:tcPr>
          <w:p w14:paraId="295F7530" w14:textId="4A660EDC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162205</w:t>
            </w:r>
          </w:p>
        </w:tc>
      </w:tr>
      <w:tr w:rsidR="00A350A2" w:rsidRPr="00A350A2" w14:paraId="398BB173" w14:textId="77777777" w:rsidTr="008D7509">
        <w:trPr>
          <w:trHeight w:val="397"/>
        </w:trPr>
        <w:tc>
          <w:tcPr>
            <w:tcW w:w="1582" w:type="dxa"/>
            <w:vAlign w:val="center"/>
          </w:tcPr>
          <w:p w14:paraId="28923148" w14:textId="02F5078A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476" w:type="dxa"/>
            <w:vAlign w:val="center"/>
          </w:tcPr>
          <w:p w14:paraId="0B795A85" w14:textId="59D01799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18562845</w:t>
            </w:r>
          </w:p>
        </w:tc>
        <w:tc>
          <w:tcPr>
            <w:tcW w:w="1476" w:type="dxa"/>
            <w:vAlign w:val="center"/>
          </w:tcPr>
          <w:p w14:paraId="49925F1B" w14:textId="5518FD3B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5389899</w:t>
            </w:r>
          </w:p>
        </w:tc>
        <w:tc>
          <w:tcPr>
            <w:tcW w:w="1476" w:type="dxa"/>
            <w:vAlign w:val="center"/>
          </w:tcPr>
          <w:p w14:paraId="0F5770E5" w14:textId="7766F22D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243561</w:t>
            </w:r>
          </w:p>
        </w:tc>
        <w:tc>
          <w:tcPr>
            <w:tcW w:w="1476" w:type="dxa"/>
            <w:vAlign w:val="center"/>
          </w:tcPr>
          <w:p w14:paraId="2892ABC1" w14:textId="7C5C546D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0822719</w:t>
            </w:r>
          </w:p>
        </w:tc>
        <w:tc>
          <w:tcPr>
            <w:tcW w:w="276" w:type="dxa"/>
            <w:vAlign w:val="center"/>
          </w:tcPr>
          <w:p w14:paraId="2034B4DC" w14:textId="77777777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1DD3C52F" w14:textId="3691DA92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444156541</w:t>
            </w:r>
          </w:p>
        </w:tc>
        <w:tc>
          <w:tcPr>
            <w:tcW w:w="1547" w:type="dxa"/>
            <w:vAlign w:val="center"/>
          </w:tcPr>
          <w:p w14:paraId="60406D25" w14:textId="140AA065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480540264</w:t>
            </w:r>
          </w:p>
        </w:tc>
        <w:tc>
          <w:tcPr>
            <w:tcW w:w="1546" w:type="dxa"/>
            <w:vAlign w:val="center"/>
          </w:tcPr>
          <w:p w14:paraId="22A812D0" w14:textId="12B51EB1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472484</w:t>
            </w:r>
          </w:p>
        </w:tc>
        <w:tc>
          <w:tcPr>
            <w:tcW w:w="1547" w:type="dxa"/>
            <w:vAlign w:val="center"/>
          </w:tcPr>
          <w:p w14:paraId="24E67E65" w14:textId="203C67D5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161743</w:t>
            </w:r>
          </w:p>
        </w:tc>
      </w:tr>
      <w:tr w:rsidR="00A350A2" w:rsidRPr="00A350A2" w14:paraId="38082A33" w14:textId="77777777" w:rsidTr="008D7509">
        <w:trPr>
          <w:trHeight w:val="397"/>
        </w:trPr>
        <w:tc>
          <w:tcPr>
            <w:tcW w:w="1582" w:type="dxa"/>
            <w:vAlign w:val="center"/>
          </w:tcPr>
          <w:p w14:paraId="3F234A91" w14:textId="59A2CC17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476" w:type="dxa"/>
            <w:vAlign w:val="center"/>
          </w:tcPr>
          <w:p w14:paraId="47F06295" w14:textId="1F261B88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24060939</w:t>
            </w:r>
          </w:p>
        </w:tc>
        <w:tc>
          <w:tcPr>
            <w:tcW w:w="1476" w:type="dxa"/>
            <w:vAlign w:val="center"/>
          </w:tcPr>
          <w:p w14:paraId="6C02DA06" w14:textId="3AB7951A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647697</w:t>
            </w:r>
          </w:p>
        </w:tc>
        <w:tc>
          <w:tcPr>
            <w:tcW w:w="1476" w:type="dxa"/>
            <w:vAlign w:val="center"/>
          </w:tcPr>
          <w:p w14:paraId="44730799" w14:textId="4365A0C2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3613195</w:t>
            </w:r>
          </w:p>
        </w:tc>
        <w:tc>
          <w:tcPr>
            <w:tcW w:w="1476" w:type="dxa"/>
            <w:vAlign w:val="center"/>
          </w:tcPr>
          <w:p w14:paraId="0BF75652" w14:textId="7D1FD5E6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1430506</w:t>
            </w:r>
          </w:p>
        </w:tc>
        <w:tc>
          <w:tcPr>
            <w:tcW w:w="276" w:type="dxa"/>
            <w:vAlign w:val="center"/>
          </w:tcPr>
          <w:p w14:paraId="4456FFD1" w14:textId="77777777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2AB7442F" w14:textId="147AD667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455647734</w:t>
            </w:r>
          </w:p>
        </w:tc>
        <w:tc>
          <w:tcPr>
            <w:tcW w:w="1547" w:type="dxa"/>
            <w:vAlign w:val="center"/>
          </w:tcPr>
          <w:p w14:paraId="53BF81FC" w14:textId="76B7FE8E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494413455</w:t>
            </w:r>
          </w:p>
        </w:tc>
        <w:tc>
          <w:tcPr>
            <w:tcW w:w="1546" w:type="dxa"/>
            <w:vAlign w:val="center"/>
          </w:tcPr>
          <w:p w14:paraId="74EA8240" w14:textId="49671B6E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475548</w:t>
            </w:r>
          </w:p>
        </w:tc>
        <w:tc>
          <w:tcPr>
            <w:tcW w:w="1547" w:type="dxa"/>
            <w:vAlign w:val="center"/>
          </w:tcPr>
          <w:p w14:paraId="6393CC0E" w14:textId="4868244E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159494</w:t>
            </w:r>
          </w:p>
        </w:tc>
      </w:tr>
      <w:tr w:rsidR="00443265" w:rsidRPr="00A350A2" w14:paraId="06233F90" w14:textId="77777777" w:rsidTr="008D7509">
        <w:trPr>
          <w:trHeight w:val="397"/>
        </w:trPr>
        <w:tc>
          <w:tcPr>
            <w:tcW w:w="1582" w:type="dxa"/>
            <w:vAlign w:val="center"/>
          </w:tcPr>
          <w:p w14:paraId="2C47BCB2" w14:textId="2267C84C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476" w:type="dxa"/>
            <w:vAlign w:val="center"/>
          </w:tcPr>
          <w:p w14:paraId="571ECE28" w14:textId="13FAE6CF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236519394</w:t>
            </w:r>
          </w:p>
        </w:tc>
        <w:tc>
          <w:tcPr>
            <w:tcW w:w="1476" w:type="dxa"/>
            <w:vAlign w:val="center"/>
          </w:tcPr>
          <w:p w14:paraId="53D7B809" w14:textId="2FDFEA07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172651367</w:t>
            </w:r>
          </w:p>
        </w:tc>
        <w:tc>
          <w:tcPr>
            <w:tcW w:w="1476" w:type="dxa"/>
            <w:vAlign w:val="center"/>
          </w:tcPr>
          <w:p w14:paraId="15BC1381" w14:textId="2CD5086C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536738982</w:t>
            </w:r>
          </w:p>
        </w:tc>
        <w:tc>
          <w:tcPr>
            <w:tcW w:w="1476" w:type="dxa"/>
            <w:vAlign w:val="center"/>
          </w:tcPr>
          <w:p w14:paraId="6B44F45B" w14:textId="66540321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42961733</w:t>
            </w:r>
            <w:r w:rsidR="00A36819" w:rsidRPr="00A350A2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76" w:type="dxa"/>
            <w:vAlign w:val="center"/>
          </w:tcPr>
          <w:p w14:paraId="2B517093" w14:textId="77777777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46" w:type="dxa"/>
            <w:vAlign w:val="center"/>
          </w:tcPr>
          <w:p w14:paraId="4F5F459D" w14:textId="477FEC35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455464975</w:t>
            </w:r>
          </w:p>
        </w:tc>
        <w:tc>
          <w:tcPr>
            <w:tcW w:w="1547" w:type="dxa"/>
            <w:vAlign w:val="center"/>
          </w:tcPr>
          <w:p w14:paraId="14FE69EF" w14:textId="0BAD92D0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502594759</w:t>
            </w:r>
          </w:p>
        </w:tc>
        <w:tc>
          <w:tcPr>
            <w:tcW w:w="1546" w:type="dxa"/>
            <w:vAlign w:val="center"/>
          </w:tcPr>
          <w:p w14:paraId="7F32BDC0" w14:textId="13942E78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7477154</w:t>
            </w:r>
          </w:p>
        </w:tc>
        <w:tc>
          <w:tcPr>
            <w:tcW w:w="1547" w:type="dxa"/>
            <w:vAlign w:val="center"/>
          </w:tcPr>
          <w:p w14:paraId="58A67D56" w14:textId="5E459A94" w:rsidR="00443265" w:rsidRPr="00A350A2" w:rsidRDefault="00443265" w:rsidP="0044326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350A2">
              <w:rPr>
                <w:color w:val="000000" w:themeColor="text1"/>
                <w:sz w:val="21"/>
                <w:szCs w:val="21"/>
              </w:rPr>
              <w:t>0.004152823</w:t>
            </w:r>
          </w:p>
        </w:tc>
      </w:tr>
    </w:tbl>
    <w:p w14:paraId="64255A36" w14:textId="7AD2A830" w:rsidR="00441D67" w:rsidRPr="00A350A2" w:rsidRDefault="00441D67" w:rsidP="00CB3829">
      <w:pPr>
        <w:spacing w:before="120"/>
        <w:rPr>
          <w:color w:val="000000" w:themeColor="text1"/>
          <w:sz w:val="21"/>
          <w:szCs w:val="21"/>
        </w:rPr>
      </w:pPr>
    </w:p>
    <w:p w14:paraId="2D7148EC" w14:textId="77777777" w:rsidR="00441D67" w:rsidRPr="00A350A2" w:rsidRDefault="00441D67">
      <w:pPr>
        <w:spacing w:after="160" w:line="259" w:lineRule="auto"/>
        <w:jc w:val="left"/>
        <w:rPr>
          <w:color w:val="000000" w:themeColor="text1"/>
          <w:sz w:val="21"/>
          <w:szCs w:val="21"/>
        </w:rPr>
      </w:pPr>
    </w:p>
    <w:p w14:paraId="279712E5" w14:textId="1BB20A9B" w:rsidR="00C00503" w:rsidRPr="00A350A2" w:rsidRDefault="00C00503" w:rsidP="00D9783F">
      <w:pPr>
        <w:spacing w:after="120" w:line="240" w:lineRule="auto"/>
        <w:rPr>
          <w:color w:val="000000" w:themeColor="text1"/>
          <w:sz w:val="21"/>
          <w:szCs w:val="21"/>
        </w:rPr>
      </w:pPr>
      <w:r w:rsidRPr="00A350A2">
        <w:rPr>
          <w:b/>
          <w:bCs/>
          <w:color w:val="000000" w:themeColor="text1"/>
          <w:sz w:val="21"/>
          <w:szCs w:val="21"/>
        </w:rPr>
        <w:t xml:space="preserve">Table </w:t>
      </w:r>
      <w:r w:rsidR="007F6898" w:rsidRPr="00A350A2">
        <w:rPr>
          <w:b/>
          <w:bCs/>
          <w:color w:val="000000" w:themeColor="text1"/>
          <w:sz w:val="21"/>
          <w:szCs w:val="21"/>
        </w:rPr>
        <w:t>S3</w:t>
      </w:r>
      <w:r w:rsidRPr="00A350A2">
        <w:rPr>
          <w:b/>
          <w:bCs/>
          <w:color w:val="000000" w:themeColor="text1"/>
          <w:sz w:val="21"/>
          <w:szCs w:val="21"/>
        </w:rPr>
        <w:t>.</w:t>
      </w:r>
      <w:r w:rsidRPr="00A350A2">
        <w:rPr>
          <w:color w:val="000000" w:themeColor="text1"/>
          <w:sz w:val="21"/>
          <w:szCs w:val="21"/>
        </w:rPr>
        <w:t xml:space="preserve"> Previously reported genes that were identified in </w:t>
      </w:r>
      <w:r w:rsidRPr="00A350A2">
        <w:rPr>
          <w:i/>
          <w:iCs/>
          <w:color w:val="000000" w:themeColor="text1"/>
          <w:sz w:val="21"/>
          <w:szCs w:val="21"/>
        </w:rPr>
        <w:t>Arabidopsis</w:t>
      </w:r>
      <w:r w:rsidRPr="00A350A2">
        <w:rPr>
          <w:color w:val="000000" w:themeColor="text1"/>
          <w:sz w:val="21"/>
          <w:szCs w:val="21"/>
        </w:rPr>
        <w:t>, rice</w:t>
      </w:r>
      <w:r w:rsidR="002829A4" w:rsidRPr="00A350A2">
        <w:rPr>
          <w:color w:val="000000" w:themeColor="text1"/>
          <w:sz w:val="21"/>
          <w:szCs w:val="21"/>
        </w:rPr>
        <w:t xml:space="preserve">, </w:t>
      </w:r>
      <w:r w:rsidRPr="00A350A2">
        <w:rPr>
          <w:color w:val="000000" w:themeColor="text1"/>
          <w:sz w:val="21"/>
          <w:szCs w:val="21"/>
        </w:rPr>
        <w:t>maize</w:t>
      </w:r>
      <w:r w:rsidR="002829A4" w:rsidRPr="00A350A2">
        <w:rPr>
          <w:color w:val="000000" w:themeColor="text1"/>
          <w:sz w:val="21"/>
          <w:szCs w:val="21"/>
        </w:rPr>
        <w:t xml:space="preserve">, </w:t>
      </w:r>
      <w:proofErr w:type="gramStart"/>
      <w:r w:rsidR="002829A4" w:rsidRPr="00A350A2">
        <w:rPr>
          <w:color w:val="000000" w:themeColor="text1"/>
          <w:sz w:val="21"/>
          <w:szCs w:val="21"/>
        </w:rPr>
        <w:t>cattle</w:t>
      </w:r>
      <w:proofErr w:type="gramEnd"/>
      <w:r w:rsidR="002829A4" w:rsidRPr="00A350A2">
        <w:rPr>
          <w:color w:val="000000" w:themeColor="text1"/>
          <w:sz w:val="21"/>
          <w:szCs w:val="21"/>
        </w:rPr>
        <w:t xml:space="preserve"> and pig</w:t>
      </w:r>
      <w:r w:rsidRPr="00A350A2">
        <w:rPr>
          <w:color w:val="000000" w:themeColor="text1"/>
          <w:sz w:val="21"/>
          <w:szCs w:val="21"/>
        </w:rPr>
        <w:t xml:space="preserve"> at least by </w:t>
      </w:r>
      <w:r w:rsidR="00D918EC" w:rsidRPr="00A350A2">
        <w:rPr>
          <w:color w:val="000000" w:themeColor="text1"/>
          <w:sz w:val="21"/>
          <w:szCs w:val="21"/>
        </w:rPr>
        <w:t>four</w:t>
      </w:r>
      <w:r w:rsidRPr="00A350A2">
        <w:rPr>
          <w:color w:val="000000" w:themeColor="text1"/>
          <w:sz w:val="21"/>
          <w:szCs w:val="21"/>
        </w:rPr>
        <w:t xml:space="preserve"> methods simultaneously with </w:t>
      </w:r>
      <w:proofErr w:type="spellStart"/>
      <w:r w:rsidRPr="00A350A2">
        <w:rPr>
          <w:color w:val="000000" w:themeColor="text1"/>
          <w:sz w:val="21"/>
          <w:szCs w:val="21"/>
        </w:rPr>
        <w:t>ScoreEB</w:t>
      </w:r>
      <w:proofErr w:type="spellEnd"/>
      <w:r w:rsidRPr="00A350A2">
        <w:rPr>
          <w:color w:val="000000" w:themeColor="text1"/>
          <w:sz w:val="21"/>
          <w:szCs w:val="21"/>
        </w:rPr>
        <w:t xml:space="preserve">, </w:t>
      </w:r>
      <w:proofErr w:type="spellStart"/>
      <w:r w:rsidRPr="00A350A2">
        <w:rPr>
          <w:color w:val="000000" w:themeColor="text1"/>
          <w:sz w:val="21"/>
          <w:szCs w:val="21"/>
        </w:rPr>
        <w:t>mrMLM</w:t>
      </w:r>
      <w:proofErr w:type="spellEnd"/>
      <w:r w:rsidRPr="00A350A2">
        <w:rPr>
          <w:color w:val="000000" w:themeColor="text1"/>
          <w:sz w:val="21"/>
          <w:szCs w:val="21"/>
        </w:rPr>
        <w:t xml:space="preserve">, </w:t>
      </w:r>
      <w:proofErr w:type="spellStart"/>
      <w:r w:rsidRPr="00A350A2">
        <w:rPr>
          <w:color w:val="000000" w:themeColor="text1"/>
          <w:sz w:val="21"/>
          <w:szCs w:val="21"/>
        </w:rPr>
        <w:t>FASTmrEMMA</w:t>
      </w:r>
      <w:proofErr w:type="spellEnd"/>
      <w:r w:rsidR="00822C6A" w:rsidRPr="00A350A2">
        <w:rPr>
          <w:color w:val="000000" w:themeColor="text1"/>
          <w:sz w:val="21"/>
          <w:szCs w:val="21"/>
        </w:rPr>
        <w:t xml:space="preserve">, ISIS EM-BLASSO, </w:t>
      </w:r>
      <w:proofErr w:type="spellStart"/>
      <w:r w:rsidR="00822C6A" w:rsidRPr="00A350A2">
        <w:rPr>
          <w:color w:val="000000" w:themeColor="text1"/>
          <w:sz w:val="21"/>
          <w:szCs w:val="21"/>
        </w:rPr>
        <w:t>HRePML</w:t>
      </w:r>
      <w:proofErr w:type="spellEnd"/>
      <w:r w:rsidR="00822C6A" w:rsidRPr="00A350A2">
        <w:rPr>
          <w:color w:val="000000" w:themeColor="text1"/>
          <w:sz w:val="21"/>
          <w:szCs w:val="21"/>
        </w:rPr>
        <w:t xml:space="preserve"> </w:t>
      </w:r>
      <w:r w:rsidRPr="00A350A2">
        <w:rPr>
          <w:color w:val="000000" w:themeColor="text1"/>
          <w:sz w:val="21"/>
          <w:szCs w:val="21"/>
        </w:rPr>
        <w:t>and GEMMA</w:t>
      </w:r>
      <w:r w:rsidRPr="00A350A2">
        <w:rPr>
          <w:color w:val="000000" w:themeColor="text1"/>
          <w:sz w:val="21"/>
          <w:szCs w:val="21"/>
          <w:vertAlign w:val="superscript"/>
        </w:rPr>
        <w:t>*</w:t>
      </w:r>
      <w:r w:rsidRPr="00A350A2">
        <w:rPr>
          <w:color w:val="000000" w:themeColor="text1"/>
          <w:sz w:val="21"/>
          <w:szCs w:val="21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09"/>
        <w:gridCol w:w="3543"/>
        <w:gridCol w:w="3631"/>
        <w:gridCol w:w="3173"/>
        <w:gridCol w:w="1475"/>
      </w:tblGrid>
      <w:tr w:rsidR="00A350A2" w:rsidRPr="00A350A2" w14:paraId="0BBEE863" w14:textId="77777777" w:rsidTr="002B2AD6">
        <w:trPr>
          <w:trHeight w:val="340"/>
        </w:trPr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7C5628" w14:textId="05CA7253" w:rsidR="0039032B" w:rsidRPr="00A350A2" w:rsidRDefault="0039032B" w:rsidP="003903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b/>
                <w:bCs/>
                <w:color w:val="000000" w:themeColor="text1"/>
                <w:sz w:val="20"/>
              </w:rPr>
              <w:t>Specie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022E59" w14:textId="42907E91" w:rsidR="0039032B" w:rsidRPr="00A350A2" w:rsidRDefault="0039032B" w:rsidP="003903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b/>
                <w:bCs/>
                <w:color w:val="000000" w:themeColor="text1"/>
                <w:sz w:val="20"/>
              </w:rPr>
              <w:t>Chr.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B8E2E0" w14:textId="3C546528" w:rsidR="0039032B" w:rsidRPr="00A350A2" w:rsidRDefault="0039032B" w:rsidP="003903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b/>
                <w:bCs/>
                <w:color w:val="000000" w:themeColor="text1"/>
                <w:sz w:val="20"/>
              </w:rPr>
              <w:t>Position</w:t>
            </w:r>
          </w:p>
        </w:tc>
        <w:tc>
          <w:tcPr>
            <w:tcW w:w="36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E47D5A" w14:textId="0CB97944" w:rsidR="0039032B" w:rsidRPr="00A350A2" w:rsidRDefault="0039032B" w:rsidP="003903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b/>
                <w:bCs/>
                <w:color w:val="000000" w:themeColor="text1"/>
                <w:sz w:val="20"/>
              </w:rPr>
              <w:t>Lod or P value</w:t>
            </w:r>
          </w:p>
        </w:tc>
        <w:tc>
          <w:tcPr>
            <w:tcW w:w="3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A98E3B" w14:textId="426DCEFD" w:rsidR="0039032B" w:rsidRPr="00A350A2" w:rsidRDefault="0039032B" w:rsidP="003903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b/>
                <w:bCs/>
                <w:color w:val="000000" w:themeColor="text1"/>
                <w:sz w:val="20"/>
              </w:rPr>
              <w:t>Nearby Genes or QTLs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C25189" w14:textId="09AA9CFA" w:rsidR="0039032B" w:rsidRPr="00A350A2" w:rsidRDefault="0039032B" w:rsidP="003903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b/>
                <w:bCs/>
                <w:color w:val="000000" w:themeColor="text1"/>
                <w:sz w:val="20"/>
              </w:rPr>
              <w:t>Methods</w:t>
            </w:r>
          </w:p>
        </w:tc>
      </w:tr>
      <w:tr w:rsidR="00A350A2" w:rsidRPr="00A350A2" w14:paraId="547E61E7" w14:textId="77777777" w:rsidTr="002B2AD6">
        <w:trPr>
          <w:trHeight w:val="340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5E5DBEE" w14:textId="5C5DCDEC" w:rsidR="003A5EB4" w:rsidRPr="00A350A2" w:rsidRDefault="0039032B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Arabidopsi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331B9E" w14:textId="2EA8E806" w:rsidR="003A5EB4" w:rsidRPr="00A350A2" w:rsidRDefault="00975CA7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4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19B7544B" w14:textId="6098E08C" w:rsidR="003A5EB4" w:rsidRPr="00A350A2" w:rsidRDefault="00975CA7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68,990</w:t>
            </w:r>
          </w:p>
        </w:tc>
        <w:tc>
          <w:tcPr>
            <w:tcW w:w="3631" w:type="dxa"/>
            <w:tcBorders>
              <w:top w:val="single" w:sz="4" w:space="0" w:color="auto"/>
            </w:tcBorders>
            <w:vAlign w:val="center"/>
          </w:tcPr>
          <w:p w14:paraId="29297732" w14:textId="51870B57" w:rsidR="003A5EB4" w:rsidRPr="00A350A2" w:rsidRDefault="0003363B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8.26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="00937EB3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15.90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="00937EB3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15.56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="00937EB3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 xml:space="preserve">6.59 </w:t>
            </w:r>
          </w:p>
        </w:tc>
        <w:tc>
          <w:tcPr>
            <w:tcW w:w="3173" w:type="dxa"/>
            <w:tcBorders>
              <w:top w:val="single" w:sz="4" w:space="0" w:color="auto"/>
            </w:tcBorders>
            <w:vAlign w:val="center"/>
          </w:tcPr>
          <w:p w14:paraId="36CE8A9D" w14:textId="231B7B28" w:rsidR="003A5EB4" w:rsidRPr="00A350A2" w:rsidRDefault="0003363B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KEA2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2CA86D85" w14:textId="7AE84ED0" w:rsidR="003A5EB4" w:rsidRPr="00A350A2" w:rsidRDefault="004D0E6D" w:rsidP="003A5EB4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lang w:eastAsia="zh-CN"/>
              </w:rPr>
            </w:pPr>
            <w:r w:rsidRPr="00A350A2">
              <w:rPr>
                <w:rFonts w:eastAsiaTheme="minorEastAsia"/>
                <w:color w:val="000000" w:themeColor="text1"/>
                <w:sz w:val="20"/>
                <w:lang w:eastAsia="zh-CN"/>
              </w:rPr>
              <w:t>1,</w:t>
            </w:r>
            <w:r w:rsidR="003D733A" w:rsidRPr="00A350A2">
              <w:rPr>
                <w:rFonts w:eastAsiaTheme="minorEastAsia"/>
                <w:color w:val="000000" w:themeColor="text1"/>
                <w:sz w:val="20"/>
                <w:lang w:eastAsia="zh-CN"/>
              </w:rPr>
              <w:t xml:space="preserve"> </w:t>
            </w:r>
            <w:r w:rsidRPr="00A350A2">
              <w:rPr>
                <w:rFonts w:eastAsiaTheme="minorEastAsia"/>
                <w:color w:val="000000" w:themeColor="text1"/>
                <w:sz w:val="20"/>
                <w:lang w:eastAsia="zh-CN"/>
              </w:rPr>
              <w:t>3,</w:t>
            </w:r>
            <w:r w:rsidR="003D733A" w:rsidRPr="00A350A2">
              <w:rPr>
                <w:rFonts w:eastAsiaTheme="minorEastAsia"/>
                <w:color w:val="000000" w:themeColor="text1"/>
                <w:sz w:val="20"/>
                <w:lang w:eastAsia="zh-CN"/>
              </w:rPr>
              <w:t xml:space="preserve"> </w:t>
            </w:r>
            <w:r w:rsidRPr="00A350A2">
              <w:rPr>
                <w:rFonts w:eastAsiaTheme="minorEastAsia"/>
                <w:color w:val="000000" w:themeColor="text1"/>
                <w:sz w:val="20"/>
                <w:lang w:eastAsia="zh-CN"/>
              </w:rPr>
              <w:t>4,</w:t>
            </w:r>
            <w:r w:rsidR="003D733A" w:rsidRPr="00A350A2">
              <w:rPr>
                <w:rFonts w:eastAsiaTheme="minorEastAsia"/>
                <w:color w:val="000000" w:themeColor="text1"/>
                <w:sz w:val="20"/>
                <w:lang w:eastAsia="zh-CN"/>
              </w:rPr>
              <w:t xml:space="preserve"> </w:t>
            </w:r>
            <w:r w:rsidRPr="00A350A2">
              <w:rPr>
                <w:rFonts w:eastAsiaTheme="minorEastAsia"/>
                <w:color w:val="000000" w:themeColor="text1"/>
                <w:sz w:val="20"/>
                <w:lang w:eastAsia="zh-CN"/>
              </w:rPr>
              <w:t>5</w:t>
            </w:r>
          </w:p>
        </w:tc>
      </w:tr>
      <w:tr w:rsidR="00A350A2" w:rsidRPr="00A350A2" w14:paraId="32E63EFF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0F7ECBEA" w14:textId="77777777" w:rsidR="003A5EB4" w:rsidRPr="00A350A2" w:rsidRDefault="003A5EB4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0E618031" w14:textId="68E753A2" w:rsidR="003A5EB4" w:rsidRPr="00A350A2" w:rsidRDefault="00937EB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4</w:t>
            </w:r>
          </w:p>
        </w:tc>
        <w:tc>
          <w:tcPr>
            <w:tcW w:w="3543" w:type="dxa"/>
            <w:vAlign w:val="center"/>
          </w:tcPr>
          <w:p w14:paraId="4D7F8369" w14:textId="6DDBD7B2" w:rsidR="003A5EB4" w:rsidRPr="00A350A2" w:rsidRDefault="00937EB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68,990/</w:t>
            </w:r>
            <w:r w:rsidRPr="00A350A2">
              <w:rPr>
                <w:color w:val="000000" w:themeColor="text1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276,143/ 268,990/</w:t>
            </w:r>
            <w:r w:rsidRPr="00A350A2">
              <w:rPr>
                <w:color w:val="000000" w:themeColor="text1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268,990/</w:t>
            </w:r>
            <w:r w:rsidRPr="00A350A2">
              <w:rPr>
                <w:color w:val="000000" w:themeColor="text1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268,990/ 269,260</w:t>
            </w:r>
          </w:p>
        </w:tc>
        <w:tc>
          <w:tcPr>
            <w:tcW w:w="3631" w:type="dxa"/>
            <w:vAlign w:val="center"/>
          </w:tcPr>
          <w:p w14:paraId="2FE1220C" w14:textId="7BCDA5BE" w:rsidR="003A5EB4" w:rsidRPr="00A350A2" w:rsidRDefault="00D443E9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8.26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Pr="00A350A2">
              <w:rPr>
                <w:color w:val="000000" w:themeColor="text1"/>
                <w:sz w:val="20"/>
              </w:rPr>
              <w:t xml:space="preserve"> 20.08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Pr="00A350A2">
              <w:rPr>
                <w:color w:val="000000" w:themeColor="text1"/>
                <w:sz w:val="20"/>
              </w:rPr>
              <w:t xml:space="preserve"> 15.90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Pr="00A350A2">
              <w:rPr>
                <w:color w:val="000000" w:themeColor="text1"/>
                <w:sz w:val="20"/>
              </w:rPr>
              <w:t xml:space="preserve"> 15.56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Pr="00A350A2">
              <w:rPr>
                <w:color w:val="000000" w:themeColor="text1"/>
                <w:sz w:val="20"/>
              </w:rPr>
              <w:t xml:space="preserve"> 6.59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Pr="00A350A2">
              <w:rPr>
                <w:color w:val="000000" w:themeColor="text1"/>
                <w:sz w:val="20"/>
              </w:rPr>
              <w:t xml:space="preserve"> 1.43×10</w:t>
            </w:r>
            <w:r w:rsidRPr="00A350A2">
              <w:rPr>
                <w:color w:val="000000" w:themeColor="text1"/>
                <w:sz w:val="20"/>
                <w:vertAlign w:val="superscript"/>
              </w:rPr>
              <w:t>-17</w:t>
            </w:r>
          </w:p>
        </w:tc>
        <w:tc>
          <w:tcPr>
            <w:tcW w:w="3173" w:type="dxa"/>
            <w:vAlign w:val="center"/>
          </w:tcPr>
          <w:p w14:paraId="6AE3E419" w14:textId="4A46D9BC" w:rsidR="003A5EB4" w:rsidRPr="00A350A2" w:rsidRDefault="0003363B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FLA</w:t>
            </w:r>
          </w:p>
        </w:tc>
        <w:tc>
          <w:tcPr>
            <w:tcW w:w="1475" w:type="dxa"/>
            <w:vAlign w:val="center"/>
          </w:tcPr>
          <w:p w14:paraId="43B286B2" w14:textId="041DB10B" w:rsidR="003A5EB4" w:rsidRPr="00A350A2" w:rsidRDefault="0003363B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2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3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4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5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6</w:t>
            </w:r>
          </w:p>
        </w:tc>
      </w:tr>
      <w:tr w:rsidR="00A350A2" w:rsidRPr="00A350A2" w14:paraId="0718DC3A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460B786E" w14:textId="77777777" w:rsidR="003A5EB4" w:rsidRPr="00A350A2" w:rsidRDefault="003A5EB4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4117EBDA" w14:textId="7F7E418B" w:rsidR="003A5EB4" w:rsidRPr="00A350A2" w:rsidRDefault="00745375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4</w:t>
            </w:r>
          </w:p>
        </w:tc>
        <w:tc>
          <w:tcPr>
            <w:tcW w:w="3543" w:type="dxa"/>
            <w:vAlign w:val="center"/>
          </w:tcPr>
          <w:p w14:paraId="4DBFE682" w14:textId="698D6BC6" w:rsidR="003A5EB4" w:rsidRPr="00A350A2" w:rsidRDefault="00805210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76,143/ 276,143/</w:t>
            </w:r>
            <w:r w:rsidRPr="00A350A2">
              <w:rPr>
                <w:color w:val="000000" w:themeColor="text1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276,143/ 275,349</w:t>
            </w:r>
          </w:p>
        </w:tc>
        <w:tc>
          <w:tcPr>
            <w:tcW w:w="3631" w:type="dxa"/>
            <w:vAlign w:val="center"/>
          </w:tcPr>
          <w:p w14:paraId="55FADAAC" w14:textId="38B439BF" w:rsidR="003A5EB4" w:rsidRPr="00A350A2" w:rsidRDefault="008F4A2B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0.08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Pr="00A350A2">
              <w:rPr>
                <w:color w:val="000000" w:themeColor="text1"/>
                <w:sz w:val="20"/>
              </w:rPr>
              <w:t xml:space="preserve"> 9.29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Pr="00A350A2">
              <w:rPr>
                <w:color w:val="000000" w:themeColor="text1"/>
                <w:sz w:val="20"/>
              </w:rPr>
              <w:t xml:space="preserve"> 3.59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Pr="00A350A2">
              <w:rPr>
                <w:color w:val="000000" w:themeColor="text1"/>
                <w:sz w:val="20"/>
              </w:rPr>
              <w:t xml:space="preserve"> 6.80×10</w:t>
            </w:r>
            <w:r w:rsidRPr="00A350A2">
              <w:rPr>
                <w:color w:val="000000" w:themeColor="text1"/>
                <w:sz w:val="20"/>
                <w:vertAlign w:val="superscript"/>
              </w:rPr>
              <w:t>-18</w:t>
            </w:r>
          </w:p>
        </w:tc>
        <w:tc>
          <w:tcPr>
            <w:tcW w:w="3173" w:type="dxa"/>
            <w:vAlign w:val="center"/>
          </w:tcPr>
          <w:p w14:paraId="13A3E356" w14:textId="3AC4ADBC" w:rsidR="003A5EB4" w:rsidRPr="00A350A2" w:rsidRDefault="008F4A2B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ATRH8</w:t>
            </w:r>
          </w:p>
        </w:tc>
        <w:tc>
          <w:tcPr>
            <w:tcW w:w="1475" w:type="dxa"/>
            <w:vAlign w:val="center"/>
          </w:tcPr>
          <w:p w14:paraId="11550E78" w14:textId="0DDDF776" w:rsidR="003A5EB4" w:rsidRPr="00A350A2" w:rsidRDefault="00805210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4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5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6</w:t>
            </w:r>
          </w:p>
        </w:tc>
      </w:tr>
      <w:tr w:rsidR="00A350A2" w:rsidRPr="00A350A2" w14:paraId="18B49F20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5FC54D3F" w14:textId="58AA8530" w:rsidR="003A5EB4" w:rsidRPr="00A350A2" w:rsidRDefault="00121C0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Maize</w:t>
            </w:r>
          </w:p>
        </w:tc>
        <w:tc>
          <w:tcPr>
            <w:tcW w:w="709" w:type="dxa"/>
            <w:vAlign w:val="center"/>
          </w:tcPr>
          <w:p w14:paraId="2F316239" w14:textId="1A536162" w:rsidR="003A5EB4" w:rsidRPr="00A350A2" w:rsidRDefault="007B3849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3543" w:type="dxa"/>
            <w:vAlign w:val="center"/>
          </w:tcPr>
          <w:p w14:paraId="1491F39C" w14:textId="0DEA5060" w:rsidR="003A5EB4" w:rsidRPr="00A350A2" w:rsidRDefault="007B3849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44,827,585</w:t>
            </w:r>
          </w:p>
        </w:tc>
        <w:tc>
          <w:tcPr>
            <w:tcW w:w="3631" w:type="dxa"/>
            <w:vAlign w:val="center"/>
          </w:tcPr>
          <w:p w14:paraId="3E3B656A" w14:textId="09F97913" w:rsidR="003A5EB4" w:rsidRPr="00A350A2" w:rsidRDefault="0075540F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4.52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Pr="00A350A2">
              <w:rPr>
                <w:color w:val="000000" w:themeColor="text1"/>
                <w:sz w:val="20"/>
              </w:rPr>
              <w:t xml:space="preserve"> 8.41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Pr="00A350A2">
              <w:rPr>
                <w:color w:val="000000" w:themeColor="text1"/>
                <w:sz w:val="20"/>
              </w:rPr>
              <w:t xml:space="preserve"> 13.43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Pr="00A350A2">
              <w:rPr>
                <w:color w:val="000000" w:themeColor="text1"/>
                <w:sz w:val="20"/>
              </w:rPr>
              <w:t xml:space="preserve"> 6.43</w:t>
            </w:r>
            <w:r w:rsidR="00C87552" w:rsidRPr="00A350A2">
              <w:rPr>
                <w:color w:val="000000" w:themeColor="text1"/>
                <w:sz w:val="20"/>
              </w:rPr>
              <w:t>,</w:t>
            </w:r>
            <w:r w:rsidRPr="00A350A2">
              <w:rPr>
                <w:color w:val="000000" w:themeColor="text1"/>
                <w:sz w:val="20"/>
              </w:rPr>
              <w:t xml:space="preserve"> 7.29</w:t>
            </w:r>
          </w:p>
        </w:tc>
        <w:tc>
          <w:tcPr>
            <w:tcW w:w="3173" w:type="dxa"/>
            <w:vAlign w:val="center"/>
          </w:tcPr>
          <w:p w14:paraId="07AE60C3" w14:textId="13A2FBED" w:rsidR="003A5EB4" w:rsidRPr="00A350A2" w:rsidRDefault="00D95CC7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164761</w:t>
            </w:r>
          </w:p>
        </w:tc>
        <w:tc>
          <w:tcPr>
            <w:tcW w:w="1475" w:type="dxa"/>
            <w:vAlign w:val="center"/>
          </w:tcPr>
          <w:p w14:paraId="47C2D6BB" w14:textId="15698A52" w:rsidR="003A5EB4" w:rsidRPr="00A350A2" w:rsidRDefault="002543A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2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3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4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5</w:t>
            </w:r>
          </w:p>
        </w:tc>
      </w:tr>
      <w:tr w:rsidR="00A350A2" w:rsidRPr="00A350A2" w14:paraId="6BD1CB27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64494446" w14:textId="77777777" w:rsidR="003A5EB4" w:rsidRPr="00A350A2" w:rsidRDefault="003A5EB4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69CD0D5D" w14:textId="0D1DEE63" w:rsidR="003A5EB4" w:rsidRPr="00A350A2" w:rsidRDefault="009B310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5</w:t>
            </w:r>
          </w:p>
        </w:tc>
        <w:tc>
          <w:tcPr>
            <w:tcW w:w="3543" w:type="dxa"/>
            <w:vAlign w:val="center"/>
          </w:tcPr>
          <w:p w14:paraId="7A86A41D" w14:textId="04A486F7" w:rsidR="003A5EB4" w:rsidRPr="00A350A2" w:rsidRDefault="009B310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5,791,489</w:t>
            </w:r>
          </w:p>
        </w:tc>
        <w:tc>
          <w:tcPr>
            <w:tcW w:w="3631" w:type="dxa"/>
            <w:vAlign w:val="center"/>
          </w:tcPr>
          <w:p w14:paraId="1A52EBFE" w14:textId="15F46A9F" w:rsidR="003A5EB4" w:rsidRPr="00A350A2" w:rsidRDefault="00C8755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5.04,</w:t>
            </w:r>
            <w:r w:rsidR="00697617" w:rsidRPr="00A350A2">
              <w:rPr>
                <w:color w:val="000000" w:themeColor="text1"/>
                <w:sz w:val="20"/>
              </w:rPr>
              <w:t xml:space="preserve"> 7.17, 3.62</w:t>
            </w:r>
            <w:r w:rsidR="00E43E56" w:rsidRPr="00A350A2">
              <w:rPr>
                <w:color w:val="000000" w:themeColor="text1"/>
                <w:sz w:val="20"/>
              </w:rPr>
              <w:t>, 4.27</w:t>
            </w:r>
          </w:p>
        </w:tc>
        <w:tc>
          <w:tcPr>
            <w:tcW w:w="3173" w:type="dxa"/>
            <w:vAlign w:val="center"/>
          </w:tcPr>
          <w:p w14:paraId="7A3421B2" w14:textId="42CBBBDF" w:rsidR="003A5EB4" w:rsidRPr="00A350A2" w:rsidRDefault="005441AA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104789</w:t>
            </w:r>
          </w:p>
        </w:tc>
        <w:tc>
          <w:tcPr>
            <w:tcW w:w="1475" w:type="dxa"/>
            <w:vAlign w:val="center"/>
          </w:tcPr>
          <w:p w14:paraId="3CFDB33C" w14:textId="306F475C" w:rsidR="003A5EB4" w:rsidRPr="00A350A2" w:rsidRDefault="004E5718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3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4,</w:t>
            </w:r>
            <w:r w:rsidR="003D733A" w:rsidRPr="00A350A2">
              <w:rPr>
                <w:color w:val="000000" w:themeColor="text1"/>
                <w:sz w:val="20"/>
              </w:rPr>
              <w:t xml:space="preserve"> </w:t>
            </w:r>
            <w:r w:rsidRPr="00A350A2">
              <w:rPr>
                <w:color w:val="000000" w:themeColor="text1"/>
                <w:sz w:val="20"/>
              </w:rPr>
              <w:t>5</w:t>
            </w:r>
          </w:p>
        </w:tc>
      </w:tr>
      <w:tr w:rsidR="00A350A2" w:rsidRPr="00A350A2" w14:paraId="373CA396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6A6B8682" w14:textId="77777777" w:rsidR="003A5EB4" w:rsidRPr="00A350A2" w:rsidRDefault="003A5EB4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3A14266F" w14:textId="3089CEC4" w:rsidR="003A5EB4" w:rsidRPr="00A350A2" w:rsidRDefault="00BB4EAB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5</w:t>
            </w:r>
          </w:p>
        </w:tc>
        <w:tc>
          <w:tcPr>
            <w:tcW w:w="3543" w:type="dxa"/>
            <w:vAlign w:val="center"/>
          </w:tcPr>
          <w:p w14:paraId="321337CF" w14:textId="7ACD27BD" w:rsidR="003A5EB4" w:rsidRPr="00A350A2" w:rsidRDefault="00BB4EAB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15,479,655</w:t>
            </w:r>
          </w:p>
        </w:tc>
        <w:tc>
          <w:tcPr>
            <w:tcW w:w="3631" w:type="dxa"/>
            <w:vAlign w:val="center"/>
          </w:tcPr>
          <w:p w14:paraId="2650BE9E" w14:textId="551CA9F5" w:rsidR="003A5EB4" w:rsidRPr="00A350A2" w:rsidRDefault="002B26D6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6.25, 10.76, 8.49, 3.64</w:t>
            </w:r>
          </w:p>
        </w:tc>
        <w:tc>
          <w:tcPr>
            <w:tcW w:w="3173" w:type="dxa"/>
            <w:vAlign w:val="center"/>
          </w:tcPr>
          <w:p w14:paraId="02AD72A4" w14:textId="1FF85950" w:rsidR="003A5EB4" w:rsidRPr="00A350A2" w:rsidRDefault="000417F4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5G807336</w:t>
            </w:r>
          </w:p>
        </w:tc>
        <w:tc>
          <w:tcPr>
            <w:tcW w:w="1475" w:type="dxa"/>
            <w:vAlign w:val="center"/>
          </w:tcPr>
          <w:p w14:paraId="5313BCBE" w14:textId="071175A3" w:rsidR="003A5EB4" w:rsidRPr="00A350A2" w:rsidRDefault="00BC04A7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4</w:t>
            </w:r>
          </w:p>
        </w:tc>
      </w:tr>
      <w:tr w:rsidR="00A350A2" w:rsidRPr="00A350A2" w14:paraId="03C60685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2C5C84D0" w14:textId="77777777" w:rsidR="003A5EB4" w:rsidRPr="00A350A2" w:rsidRDefault="003A5EB4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745FF8CD" w14:textId="05706A94" w:rsidR="003A5EB4" w:rsidRPr="00A350A2" w:rsidRDefault="00630E8E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3543" w:type="dxa"/>
            <w:vAlign w:val="center"/>
          </w:tcPr>
          <w:p w14:paraId="20D8B720" w14:textId="57001122" w:rsidR="003A5EB4" w:rsidRPr="00A350A2" w:rsidRDefault="00630E8E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29,495,428</w:t>
            </w:r>
          </w:p>
        </w:tc>
        <w:tc>
          <w:tcPr>
            <w:tcW w:w="3631" w:type="dxa"/>
            <w:vAlign w:val="center"/>
          </w:tcPr>
          <w:p w14:paraId="34F61AC5" w14:textId="602EB23F" w:rsidR="003A5EB4" w:rsidRPr="00A350A2" w:rsidRDefault="00DF0F7F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3.10, 5.17, 7.84, 4.54</w:t>
            </w:r>
          </w:p>
        </w:tc>
        <w:tc>
          <w:tcPr>
            <w:tcW w:w="3173" w:type="dxa"/>
            <w:vAlign w:val="center"/>
          </w:tcPr>
          <w:p w14:paraId="606DD0BB" w14:textId="6B380ED2" w:rsidR="003A5EB4" w:rsidRPr="00A350A2" w:rsidRDefault="00943197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174315</w:t>
            </w:r>
          </w:p>
        </w:tc>
        <w:tc>
          <w:tcPr>
            <w:tcW w:w="1475" w:type="dxa"/>
            <w:vAlign w:val="center"/>
          </w:tcPr>
          <w:p w14:paraId="6FED759D" w14:textId="7F98285E" w:rsidR="003A5EB4" w:rsidRPr="00A350A2" w:rsidRDefault="001A2A1B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5</w:t>
            </w:r>
          </w:p>
        </w:tc>
      </w:tr>
      <w:tr w:rsidR="00A350A2" w:rsidRPr="00A350A2" w14:paraId="5C63DE45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5EF4C0CE" w14:textId="77777777" w:rsidR="003A5EB4" w:rsidRPr="00A350A2" w:rsidRDefault="003A5EB4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6E958A48" w14:textId="0F3A46B2" w:rsidR="003A5EB4" w:rsidRPr="00A350A2" w:rsidRDefault="001A250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3543" w:type="dxa"/>
            <w:vAlign w:val="center"/>
          </w:tcPr>
          <w:p w14:paraId="79E6D820" w14:textId="42FA28CE" w:rsidR="003A5EB4" w:rsidRPr="00A350A2" w:rsidRDefault="001A250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48,245,602</w:t>
            </w:r>
          </w:p>
        </w:tc>
        <w:tc>
          <w:tcPr>
            <w:tcW w:w="3631" w:type="dxa"/>
            <w:vAlign w:val="center"/>
          </w:tcPr>
          <w:p w14:paraId="27FE3A17" w14:textId="6FB7DAA1" w:rsidR="003A5EB4" w:rsidRPr="00A350A2" w:rsidRDefault="00337F5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4.08, 10.89, 15.41, 7.75</w:t>
            </w:r>
          </w:p>
        </w:tc>
        <w:tc>
          <w:tcPr>
            <w:tcW w:w="3173" w:type="dxa"/>
            <w:vAlign w:val="center"/>
          </w:tcPr>
          <w:p w14:paraId="5F073E93" w14:textId="2E2D093C" w:rsidR="003A5EB4" w:rsidRPr="00A350A2" w:rsidRDefault="00D94EC9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5G835629</w:t>
            </w:r>
          </w:p>
        </w:tc>
        <w:tc>
          <w:tcPr>
            <w:tcW w:w="1475" w:type="dxa"/>
            <w:vAlign w:val="center"/>
          </w:tcPr>
          <w:p w14:paraId="33F86C6A" w14:textId="48FBFEC6" w:rsidR="003A5EB4" w:rsidRPr="00A350A2" w:rsidRDefault="005C2967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5</w:t>
            </w:r>
          </w:p>
        </w:tc>
      </w:tr>
      <w:tr w:rsidR="00A350A2" w:rsidRPr="00A350A2" w14:paraId="3298C9D6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7E52ED01" w14:textId="77777777" w:rsidR="003A5EB4" w:rsidRPr="00A350A2" w:rsidRDefault="003A5EB4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4E5B4DCD" w14:textId="65B26A3C" w:rsidR="003A5EB4" w:rsidRPr="00A350A2" w:rsidRDefault="0044040F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3543" w:type="dxa"/>
            <w:vAlign w:val="center"/>
          </w:tcPr>
          <w:p w14:paraId="1FC496DA" w14:textId="72E42FDF" w:rsidR="003A5EB4" w:rsidRPr="00A350A2" w:rsidRDefault="0044040F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58,480,724</w:t>
            </w:r>
          </w:p>
        </w:tc>
        <w:tc>
          <w:tcPr>
            <w:tcW w:w="3631" w:type="dxa"/>
            <w:vAlign w:val="center"/>
          </w:tcPr>
          <w:p w14:paraId="53DBF9D1" w14:textId="14DF3807" w:rsidR="003A5EB4" w:rsidRPr="00A350A2" w:rsidRDefault="00CC6C94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3.25, 4.48, 4.47, 3.02</w:t>
            </w:r>
          </w:p>
        </w:tc>
        <w:tc>
          <w:tcPr>
            <w:tcW w:w="3173" w:type="dxa"/>
            <w:vAlign w:val="center"/>
          </w:tcPr>
          <w:p w14:paraId="390BB1D9" w14:textId="28122E28" w:rsidR="003A5EB4" w:rsidRPr="00A350A2" w:rsidRDefault="004750A1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425230</w:t>
            </w:r>
          </w:p>
        </w:tc>
        <w:tc>
          <w:tcPr>
            <w:tcW w:w="1475" w:type="dxa"/>
            <w:vAlign w:val="center"/>
          </w:tcPr>
          <w:p w14:paraId="10B2B364" w14:textId="5E45BE11" w:rsidR="003A5EB4" w:rsidRPr="00A350A2" w:rsidRDefault="00537F6C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5</w:t>
            </w:r>
          </w:p>
        </w:tc>
      </w:tr>
      <w:tr w:rsidR="00A350A2" w:rsidRPr="00A350A2" w14:paraId="38CF21C5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7A58661E" w14:textId="77777777" w:rsidR="00C87552" w:rsidRPr="00A350A2" w:rsidRDefault="00C8755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2C528F93" w14:textId="423D9C77" w:rsidR="00C87552" w:rsidRPr="00A350A2" w:rsidRDefault="00787998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7</w:t>
            </w:r>
          </w:p>
        </w:tc>
        <w:tc>
          <w:tcPr>
            <w:tcW w:w="3543" w:type="dxa"/>
            <w:vAlign w:val="center"/>
          </w:tcPr>
          <w:p w14:paraId="765ACBD9" w14:textId="4DBD880B" w:rsidR="00C87552" w:rsidRPr="00A350A2" w:rsidRDefault="00D65F68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,176,113/ 2,176,113/2,176,113/ 2,160,710</w:t>
            </w:r>
          </w:p>
        </w:tc>
        <w:tc>
          <w:tcPr>
            <w:tcW w:w="3631" w:type="dxa"/>
            <w:vAlign w:val="center"/>
          </w:tcPr>
          <w:p w14:paraId="144B2EAF" w14:textId="6303EB52" w:rsidR="00C87552" w:rsidRPr="00A350A2" w:rsidRDefault="00EB5CC8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3.56, 7.24, 4.94, 3.08</w:t>
            </w:r>
          </w:p>
        </w:tc>
        <w:tc>
          <w:tcPr>
            <w:tcW w:w="3173" w:type="dxa"/>
            <w:vAlign w:val="center"/>
          </w:tcPr>
          <w:p w14:paraId="234AA3F4" w14:textId="0728D538" w:rsidR="00C87552" w:rsidRPr="00A350A2" w:rsidRDefault="00787998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072582</w:t>
            </w:r>
          </w:p>
        </w:tc>
        <w:tc>
          <w:tcPr>
            <w:tcW w:w="1475" w:type="dxa"/>
            <w:vAlign w:val="center"/>
          </w:tcPr>
          <w:p w14:paraId="018079D9" w14:textId="438436F8" w:rsidR="00C87552" w:rsidRPr="00A350A2" w:rsidRDefault="00787998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, 3, 4, 5</w:t>
            </w:r>
          </w:p>
        </w:tc>
      </w:tr>
      <w:tr w:rsidR="00A350A2" w:rsidRPr="00A350A2" w14:paraId="5E1A47E0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7D4F5549" w14:textId="77777777" w:rsidR="00C87552" w:rsidRPr="00A350A2" w:rsidRDefault="00C8755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6787CB33" w14:textId="5A2199B3" w:rsidR="00C87552" w:rsidRPr="00A350A2" w:rsidRDefault="00557C1E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7</w:t>
            </w:r>
          </w:p>
        </w:tc>
        <w:tc>
          <w:tcPr>
            <w:tcW w:w="3543" w:type="dxa"/>
            <w:vAlign w:val="center"/>
          </w:tcPr>
          <w:p w14:paraId="5F8B6321" w14:textId="60111F16" w:rsidR="00C87552" w:rsidRPr="00A350A2" w:rsidRDefault="00557C1E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56,014,666</w:t>
            </w:r>
          </w:p>
        </w:tc>
        <w:tc>
          <w:tcPr>
            <w:tcW w:w="3631" w:type="dxa"/>
            <w:vAlign w:val="center"/>
          </w:tcPr>
          <w:p w14:paraId="0166CFA5" w14:textId="43CA3072" w:rsidR="00C87552" w:rsidRPr="00A350A2" w:rsidRDefault="000168D1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7.54, 7.93, 7.69</w:t>
            </w:r>
            <w:r w:rsidR="00AB3465" w:rsidRPr="00A350A2">
              <w:rPr>
                <w:color w:val="000000" w:themeColor="text1"/>
                <w:sz w:val="20"/>
              </w:rPr>
              <w:t>, 3.17</w:t>
            </w:r>
          </w:p>
        </w:tc>
        <w:tc>
          <w:tcPr>
            <w:tcW w:w="3173" w:type="dxa"/>
            <w:vAlign w:val="center"/>
          </w:tcPr>
          <w:p w14:paraId="60389A92" w14:textId="0041AD7B" w:rsidR="00C87552" w:rsidRPr="00A350A2" w:rsidRDefault="00355AD5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032253</w:t>
            </w:r>
          </w:p>
        </w:tc>
        <w:tc>
          <w:tcPr>
            <w:tcW w:w="1475" w:type="dxa"/>
            <w:vAlign w:val="center"/>
          </w:tcPr>
          <w:p w14:paraId="768EC4A1" w14:textId="0C6477F2" w:rsidR="00C87552" w:rsidRPr="00A350A2" w:rsidRDefault="003C62E4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4</w:t>
            </w:r>
          </w:p>
        </w:tc>
      </w:tr>
      <w:tr w:rsidR="00A350A2" w:rsidRPr="00A350A2" w14:paraId="40433D3A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31445217" w14:textId="77777777" w:rsidR="00C87552" w:rsidRPr="00A350A2" w:rsidRDefault="00C8755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250DFD8C" w14:textId="550C10F8" w:rsidR="00C87552" w:rsidRPr="00A350A2" w:rsidRDefault="00AA5D0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7</w:t>
            </w:r>
          </w:p>
        </w:tc>
        <w:tc>
          <w:tcPr>
            <w:tcW w:w="3543" w:type="dxa"/>
            <w:vAlign w:val="center"/>
          </w:tcPr>
          <w:p w14:paraId="24C49863" w14:textId="0FD46701" w:rsidR="00C87552" w:rsidRPr="00A350A2" w:rsidRDefault="00AA5D0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73,186,109</w:t>
            </w:r>
          </w:p>
        </w:tc>
        <w:tc>
          <w:tcPr>
            <w:tcW w:w="3631" w:type="dxa"/>
            <w:vAlign w:val="center"/>
          </w:tcPr>
          <w:p w14:paraId="2516CE1B" w14:textId="0715219F" w:rsidR="00C87552" w:rsidRPr="00A350A2" w:rsidRDefault="00570F4F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6.05, 5.35, 7.28, 4.55</w:t>
            </w:r>
          </w:p>
        </w:tc>
        <w:tc>
          <w:tcPr>
            <w:tcW w:w="3173" w:type="dxa"/>
            <w:vAlign w:val="center"/>
          </w:tcPr>
          <w:p w14:paraId="76EDA7DD" w14:textId="25FF0646" w:rsidR="00C87552" w:rsidRPr="00A350A2" w:rsidRDefault="00B56089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136872</w:t>
            </w:r>
          </w:p>
        </w:tc>
        <w:tc>
          <w:tcPr>
            <w:tcW w:w="1475" w:type="dxa"/>
            <w:vAlign w:val="center"/>
          </w:tcPr>
          <w:p w14:paraId="164DC31F" w14:textId="7FB93C02" w:rsidR="00C87552" w:rsidRPr="00A350A2" w:rsidRDefault="00B56089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4</w:t>
            </w:r>
          </w:p>
        </w:tc>
      </w:tr>
      <w:tr w:rsidR="00A350A2" w:rsidRPr="00A350A2" w14:paraId="4C54D896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6E90A00D" w14:textId="77777777" w:rsidR="00C87552" w:rsidRPr="00A350A2" w:rsidRDefault="00C8755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3D590597" w14:textId="35D3BAE9" w:rsidR="00C87552" w:rsidRPr="00A350A2" w:rsidRDefault="003D3EF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8</w:t>
            </w:r>
          </w:p>
        </w:tc>
        <w:tc>
          <w:tcPr>
            <w:tcW w:w="3543" w:type="dxa"/>
            <w:vAlign w:val="center"/>
          </w:tcPr>
          <w:p w14:paraId="1B3836DE" w14:textId="772349F1" w:rsidR="00C87552" w:rsidRPr="00A350A2" w:rsidRDefault="003D3EF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14,400,659</w:t>
            </w:r>
          </w:p>
        </w:tc>
        <w:tc>
          <w:tcPr>
            <w:tcW w:w="3631" w:type="dxa"/>
            <w:vAlign w:val="center"/>
          </w:tcPr>
          <w:p w14:paraId="569DA14A" w14:textId="4A7CC861" w:rsidR="00C87552" w:rsidRPr="00A350A2" w:rsidRDefault="00324A8F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1.69, 15.92, 4.95, 14.91</w:t>
            </w:r>
          </w:p>
        </w:tc>
        <w:tc>
          <w:tcPr>
            <w:tcW w:w="3173" w:type="dxa"/>
            <w:vAlign w:val="center"/>
          </w:tcPr>
          <w:p w14:paraId="78416806" w14:textId="47D64FE0" w:rsidR="00C87552" w:rsidRPr="00A350A2" w:rsidRDefault="00DA5109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053882</w:t>
            </w:r>
          </w:p>
        </w:tc>
        <w:tc>
          <w:tcPr>
            <w:tcW w:w="1475" w:type="dxa"/>
            <w:vAlign w:val="center"/>
          </w:tcPr>
          <w:p w14:paraId="0040ADB6" w14:textId="6D966ABB" w:rsidR="00C87552" w:rsidRPr="00A350A2" w:rsidRDefault="00DA5109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, 3, 4, 5</w:t>
            </w:r>
          </w:p>
        </w:tc>
      </w:tr>
      <w:tr w:rsidR="00A350A2" w:rsidRPr="00A350A2" w14:paraId="76981BF7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3967BB55" w14:textId="77777777" w:rsidR="00C87552" w:rsidRPr="00A350A2" w:rsidRDefault="00C8755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5B8A7DED" w14:textId="507B74D2" w:rsidR="00C87552" w:rsidRPr="00A350A2" w:rsidRDefault="001008DE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8</w:t>
            </w:r>
          </w:p>
        </w:tc>
        <w:tc>
          <w:tcPr>
            <w:tcW w:w="3543" w:type="dxa"/>
            <w:vAlign w:val="center"/>
          </w:tcPr>
          <w:p w14:paraId="6B0DC2F7" w14:textId="2598B97C" w:rsidR="00C87552" w:rsidRPr="00A350A2" w:rsidRDefault="001008DE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23,509,373/</w:t>
            </w:r>
            <w:r w:rsidR="00B67DC1" w:rsidRPr="00A350A2">
              <w:rPr>
                <w:color w:val="000000" w:themeColor="text1"/>
                <w:sz w:val="20"/>
              </w:rPr>
              <w:t xml:space="preserve"> 123,512,730/</w:t>
            </w:r>
            <w:r w:rsidR="003B4FFC" w:rsidRPr="00A350A2">
              <w:rPr>
                <w:color w:val="000000" w:themeColor="text1"/>
                <w:sz w:val="20"/>
              </w:rPr>
              <w:t xml:space="preserve"> 123,512,155/ </w:t>
            </w:r>
            <w:r w:rsidR="00AF44A7" w:rsidRPr="00A350A2">
              <w:rPr>
                <w:color w:val="000000" w:themeColor="text1"/>
                <w:sz w:val="20"/>
              </w:rPr>
              <w:t xml:space="preserve">123,509,373/ </w:t>
            </w:r>
            <w:r w:rsidR="00DD64E3" w:rsidRPr="00A350A2">
              <w:rPr>
                <w:color w:val="000000" w:themeColor="text1"/>
                <w:sz w:val="20"/>
              </w:rPr>
              <w:t>123,512,155</w:t>
            </w:r>
          </w:p>
        </w:tc>
        <w:tc>
          <w:tcPr>
            <w:tcW w:w="3631" w:type="dxa"/>
            <w:vAlign w:val="center"/>
          </w:tcPr>
          <w:p w14:paraId="09FD5DB8" w14:textId="0C0D6834" w:rsidR="00C87552" w:rsidRPr="00A350A2" w:rsidRDefault="0015442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 xml:space="preserve">5.98, </w:t>
            </w:r>
            <w:r w:rsidR="00452F65" w:rsidRPr="00A350A2">
              <w:rPr>
                <w:color w:val="000000" w:themeColor="text1"/>
                <w:sz w:val="20"/>
              </w:rPr>
              <w:t xml:space="preserve">3.64, 4.68, 7.45, </w:t>
            </w:r>
            <w:r w:rsidR="00FC7A1C" w:rsidRPr="00A350A2">
              <w:rPr>
                <w:color w:val="000000" w:themeColor="text1"/>
                <w:sz w:val="20"/>
              </w:rPr>
              <w:t>12.89</w:t>
            </w:r>
          </w:p>
        </w:tc>
        <w:tc>
          <w:tcPr>
            <w:tcW w:w="3173" w:type="dxa"/>
            <w:vAlign w:val="center"/>
          </w:tcPr>
          <w:p w14:paraId="5801032E" w14:textId="2B9FEB2F" w:rsidR="00C87552" w:rsidRPr="00A350A2" w:rsidRDefault="005D52EE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083016</w:t>
            </w:r>
          </w:p>
        </w:tc>
        <w:tc>
          <w:tcPr>
            <w:tcW w:w="1475" w:type="dxa"/>
            <w:vAlign w:val="center"/>
          </w:tcPr>
          <w:p w14:paraId="39E3E36A" w14:textId="71CF6C7E" w:rsidR="00C87552" w:rsidRPr="00A350A2" w:rsidRDefault="00A41587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4, 5</w:t>
            </w:r>
          </w:p>
        </w:tc>
      </w:tr>
      <w:tr w:rsidR="00A350A2" w:rsidRPr="00A350A2" w14:paraId="160F40EB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4475D75B" w14:textId="77777777" w:rsidR="00C87552" w:rsidRPr="00A350A2" w:rsidRDefault="00C8755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77D38503" w14:textId="0CFAA592" w:rsidR="00C87552" w:rsidRPr="00A350A2" w:rsidRDefault="00763D1C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3543" w:type="dxa"/>
            <w:vAlign w:val="center"/>
          </w:tcPr>
          <w:p w14:paraId="08A2C4D2" w14:textId="4E3B9613" w:rsidR="00C87552" w:rsidRPr="00A350A2" w:rsidRDefault="00763D1C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8,237,062</w:t>
            </w:r>
          </w:p>
        </w:tc>
        <w:tc>
          <w:tcPr>
            <w:tcW w:w="3631" w:type="dxa"/>
            <w:vAlign w:val="center"/>
          </w:tcPr>
          <w:p w14:paraId="67656229" w14:textId="003064AE" w:rsidR="00C87552" w:rsidRPr="00A350A2" w:rsidRDefault="00085D98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 xml:space="preserve">3.37, 13.90, </w:t>
            </w:r>
            <w:r w:rsidR="00C2089E" w:rsidRPr="00A350A2">
              <w:rPr>
                <w:color w:val="000000" w:themeColor="text1"/>
                <w:sz w:val="20"/>
              </w:rPr>
              <w:t xml:space="preserve">11.78, 4.48, </w:t>
            </w:r>
            <w:r w:rsidR="006E27CB" w:rsidRPr="00A350A2">
              <w:rPr>
                <w:color w:val="000000" w:themeColor="text1"/>
                <w:sz w:val="20"/>
              </w:rPr>
              <w:t>4.11</w:t>
            </w:r>
          </w:p>
        </w:tc>
        <w:tc>
          <w:tcPr>
            <w:tcW w:w="3173" w:type="dxa"/>
            <w:vAlign w:val="center"/>
          </w:tcPr>
          <w:p w14:paraId="3773AFBD" w14:textId="333037EB" w:rsidR="00C87552" w:rsidRPr="00A350A2" w:rsidRDefault="00826820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469489</w:t>
            </w:r>
          </w:p>
        </w:tc>
        <w:tc>
          <w:tcPr>
            <w:tcW w:w="1475" w:type="dxa"/>
            <w:vAlign w:val="center"/>
          </w:tcPr>
          <w:p w14:paraId="6C29AE43" w14:textId="30137279" w:rsidR="00C87552" w:rsidRPr="00A350A2" w:rsidRDefault="00826820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4, 5</w:t>
            </w:r>
          </w:p>
        </w:tc>
      </w:tr>
      <w:tr w:rsidR="00A350A2" w:rsidRPr="00A350A2" w14:paraId="4F7C7884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623A4585" w14:textId="77777777" w:rsidR="00C87552" w:rsidRPr="00A350A2" w:rsidRDefault="00C8755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7089EA76" w14:textId="6A0BFADD" w:rsidR="00C87552" w:rsidRPr="00A350A2" w:rsidRDefault="005659CE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3543" w:type="dxa"/>
            <w:vAlign w:val="center"/>
          </w:tcPr>
          <w:p w14:paraId="75F4A753" w14:textId="5AFCD8BC" w:rsidR="00C87552" w:rsidRPr="00A350A2" w:rsidRDefault="005659CE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53,214,218</w:t>
            </w:r>
          </w:p>
        </w:tc>
        <w:tc>
          <w:tcPr>
            <w:tcW w:w="3631" w:type="dxa"/>
            <w:vAlign w:val="center"/>
          </w:tcPr>
          <w:p w14:paraId="45C42219" w14:textId="5F2C0954" w:rsidR="00C87552" w:rsidRPr="00A350A2" w:rsidRDefault="00923340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5.94, 5.47, 10.01, 4.22</w:t>
            </w:r>
          </w:p>
        </w:tc>
        <w:tc>
          <w:tcPr>
            <w:tcW w:w="3173" w:type="dxa"/>
            <w:vAlign w:val="center"/>
          </w:tcPr>
          <w:p w14:paraId="105CF82B" w14:textId="3C172A4D" w:rsidR="00C87552" w:rsidRPr="00A350A2" w:rsidRDefault="009619D2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086934</w:t>
            </w:r>
          </w:p>
        </w:tc>
        <w:tc>
          <w:tcPr>
            <w:tcW w:w="1475" w:type="dxa"/>
            <w:vAlign w:val="center"/>
          </w:tcPr>
          <w:p w14:paraId="59A9505A" w14:textId="59D4210D" w:rsidR="00C87552" w:rsidRPr="00A350A2" w:rsidRDefault="005B0B21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5</w:t>
            </w:r>
          </w:p>
        </w:tc>
      </w:tr>
      <w:tr w:rsidR="00A350A2" w:rsidRPr="00A350A2" w14:paraId="5D9BD28E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75284866" w14:textId="77777777" w:rsidR="00C87552" w:rsidRPr="00A350A2" w:rsidRDefault="00C8755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256E7934" w14:textId="167A1FC7" w:rsidR="00C87552" w:rsidRPr="00A350A2" w:rsidRDefault="00E758DD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0</w:t>
            </w:r>
          </w:p>
        </w:tc>
        <w:tc>
          <w:tcPr>
            <w:tcW w:w="3543" w:type="dxa"/>
            <w:vAlign w:val="center"/>
          </w:tcPr>
          <w:p w14:paraId="1A2C7504" w14:textId="0D1BB75E" w:rsidR="00C87552" w:rsidRPr="00A350A2" w:rsidRDefault="00E758DD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3,185,640</w:t>
            </w:r>
          </w:p>
        </w:tc>
        <w:tc>
          <w:tcPr>
            <w:tcW w:w="3631" w:type="dxa"/>
            <w:vAlign w:val="center"/>
          </w:tcPr>
          <w:p w14:paraId="3691EBFA" w14:textId="295F2E15" w:rsidR="00C87552" w:rsidRPr="00A350A2" w:rsidRDefault="007E2D76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4.97, 5.65, 12.35, 4.98, 5.89</w:t>
            </w:r>
          </w:p>
        </w:tc>
        <w:tc>
          <w:tcPr>
            <w:tcW w:w="3173" w:type="dxa"/>
            <w:vAlign w:val="center"/>
          </w:tcPr>
          <w:p w14:paraId="1716A147" w14:textId="11CCFAA9" w:rsidR="00C87552" w:rsidRPr="00A350A2" w:rsidRDefault="009C5807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069382</w:t>
            </w:r>
          </w:p>
        </w:tc>
        <w:tc>
          <w:tcPr>
            <w:tcW w:w="1475" w:type="dxa"/>
            <w:vAlign w:val="center"/>
          </w:tcPr>
          <w:p w14:paraId="5A35D0E5" w14:textId="7E7DCF83" w:rsidR="00C87552" w:rsidRPr="00A350A2" w:rsidRDefault="001568E5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4, 5</w:t>
            </w:r>
          </w:p>
        </w:tc>
      </w:tr>
      <w:tr w:rsidR="00A350A2" w:rsidRPr="00A350A2" w14:paraId="73A816EA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3DE98AF8" w14:textId="77777777" w:rsidR="00C87552" w:rsidRPr="00A350A2" w:rsidRDefault="00C8755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43852FD3" w14:textId="2F348F03" w:rsidR="00C87552" w:rsidRPr="00A350A2" w:rsidRDefault="00A73AD7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0</w:t>
            </w:r>
          </w:p>
        </w:tc>
        <w:tc>
          <w:tcPr>
            <w:tcW w:w="3543" w:type="dxa"/>
            <w:vAlign w:val="center"/>
          </w:tcPr>
          <w:p w14:paraId="6788826C" w14:textId="29000CDC" w:rsidR="00C87552" w:rsidRPr="00A350A2" w:rsidRDefault="00A73AD7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6,375,466</w:t>
            </w:r>
          </w:p>
        </w:tc>
        <w:tc>
          <w:tcPr>
            <w:tcW w:w="3631" w:type="dxa"/>
            <w:vAlign w:val="center"/>
          </w:tcPr>
          <w:p w14:paraId="7B006217" w14:textId="133FD067" w:rsidR="00C87552" w:rsidRPr="00A350A2" w:rsidRDefault="00077AD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9.26, 11.92, 8.95, 10.66</w:t>
            </w:r>
          </w:p>
        </w:tc>
        <w:tc>
          <w:tcPr>
            <w:tcW w:w="3173" w:type="dxa"/>
            <w:vAlign w:val="center"/>
          </w:tcPr>
          <w:p w14:paraId="58C00C08" w14:textId="3B2BC9C3" w:rsidR="00C87552" w:rsidRPr="00A350A2" w:rsidRDefault="0070027B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052499</w:t>
            </w:r>
          </w:p>
        </w:tc>
        <w:tc>
          <w:tcPr>
            <w:tcW w:w="1475" w:type="dxa"/>
            <w:vAlign w:val="center"/>
          </w:tcPr>
          <w:p w14:paraId="5A9A7C86" w14:textId="7DE0C2B3" w:rsidR="00C87552" w:rsidRPr="00A350A2" w:rsidRDefault="0070027B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5</w:t>
            </w:r>
          </w:p>
        </w:tc>
      </w:tr>
      <w:tr w:rsidR="00A350A2" w:rsidRPr="00A350A2" w14:paraId="136B53D8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128400FA" w14:textId="77777777" w:rsidR="00C87552" w:rsidRPr="00A350A2" w:rsidRDefault="00C8755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6D2634EF" w14:textId="01D0B970" w:rsidR="00C87552" w:rsidRPr="00A350A2" w:rsidRDefault="00982FAE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0</w:t>
            </w:r>
          </w:p>
        </w:tc>
        <w:tc>
          <w:tcPr>
            <w:tcW w:w="3543" w:type="dxa"/>
            <w:vAlign w:val="center"/>
          </w:tcPr>
          <w:p w14:paraId="6DC9A4EA" w14:textId="5092BAFF" w:rsidR="00C87552" w:rsidRPr="00A350A2" w:rsidRDefault="00982FAE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45,014,181</w:t>
            </w:r>
          </w:p>
        </w:tc>
        <w:tc>
          <w:tcPr>
            <w:tcW w:w="3631" w:type="dxa"/>
            <w:vAlign w:val="center"/>
          </w:tcPr>
          <w:p w14:paraId="6BC89B04" w14:textId="69FE2FBE" w:rsidR="00C87552" w:rsidRPr="00A350A2" w:rsidRDefault="00122E0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3.45, 6.01, 9.38, 3.10</w:t>
            </w:r>
          </w:p>
        </w:tc>
        <w:tc>
          <w:tcPr>
            <w:tcW w:w="3173" w:type="dxa"/>
            <w:vAlign w:val="center"/>
          </w:tcPr>
          <w:p w14:paraId="09EFEBF5" w14:textId="16B076FE" w:rsidR="00C87552" w:rsidRPr="00A350A2" w:rsidRDefault="00E415F8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029242</w:t>
            </w:r>
          </w:p>
        </w:tc>
        <w:tc>
          <w:tcPr>
            <w:tcW w:w="1475" w:type="dxa"/>
            <w:vAlign w:val="center"/>
          </w:tcPr>
          <w:p w14:paraId="543BC116" w14:textId="24DBAA72" w:rsidR="00C87552" w:rsidRPr="00A350A2" w:rsidRDefault="00E415F8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4</w:t>
            </w:r>
          </w:p>
        </w:tc>
      </w:tr>
      <w:tr w:rsidR="00A350A2" w:rsidRPr="00A350A2" w14:paraId="253531B9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177C39B2" w14:textId="77777777" w:rsidR="00C87552" w:rsidRPr="00A350A2" w:rsidRDefault="00C8755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13BE2C4C" w14:textId="77F03BA1" w:rsidR="00C87552" w:rsidRPr="00A350A2" w:rsidRDefault="00A41A55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0</w:t>
            </w:r>
          </w:p>
        </w:tc>
        <w:tc>
          <w:tcPr>
            <w:tcW w:w="3543" w:type="dxa"/>
            <w:vAlign w:val="center"/>
          </w:tcPr>
          <w:p w14:paraId="01B60FCB" w14:textId="553BA79A" w:rsidR="00C87552" w:rsidRPr="00A350A2" w:rsidRDefault="00A41A55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47,890,728</w:t>
            </w:r>
          </w:p>
        </w:tc>
        <w:tc>
          <w:tcPr>
            <w:tcW w:w="3631" w:type="dxa"/>
            <w:vAlign w:val="center"/>
          </w:tcPr>
          <w:p w14:paraId="40888A5B" w14:textId="0B19E2BA" w:rsidR="00C87552" w:rsidRPr="00A350A2" w:rsidRDefault="00E240B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3.46, 5.20, 4.62, 4.12</w:t>
            </w:r>
          </w:p>
        </w:tc>
        <w:tc>
          <w:tcPr>
            <w:tcW w:w="3173" w:type="dxa"/>
            <w:vAlign w:val="center"/>
          </w:tcPr>
          <w:p w14:paraId="513093F6" w14:textId="6EC0A92D" w:rsidR="00C87552" w:rsidRPr="00A350A2" w:rsidRDefault="00565EC0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MZM2G153096</w:t>
            </w:r>
          </w:p>
        </w:tc>
        <w:tc>
          <w:tcPr>
            <w:tcW w:w="1475" w:type="dxa"/>
            <w:vAlign w:val="center"/>
          </w:tcPr>
          <w:p w14:paraId="4FA9191C" w14:textId="3E824846" w:rsidR="00C87552" w:rsidRPr="00A350A2" w:rsidRDefault="007D217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, 3, 4, 5</w:t>
            </w:r>
          </w:p>
        </w:tc>
      </w:tr>
      <w:tr w:rsidR="00A350A2" w:rsidRPr="00A350A2" w14:paraId="2BA37181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04C144ED" w14:textId="2BABA245" w:rsidR="00C87552" w:rsidRPr="00A350A2" w:rsidRDefault="005D3C40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Cattle</w:t>
            </w:r>
          </w:p>
        </w:tc>
        <w:tc>
          <w:tcPr>
            <w:tcW w:w="709" w:type="dxa"/>
            <w:vAlign w:val="center"/>
          </w:tcPr>
          <w:p w14:paraId="057DECDA" w14:textId="1DF4A76D" w:rsidR="00C87552" w:rsidRPr="00A350A2" w:rsidRDefault="00CE0926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5</w:t>
            </w:r>
          </w:p>
        </w:tc>
        <w:tc>
          <w:tcPr>
            <w:tcW w:w="3543" w:type="dxa"/>
            <w:vAlign w:val="center"/>
          </w:tcPr>
          <w:p w14:paraId="4AF415E0" w14:textId="3F2FDDB5" w:rsidR="00C87552" w:rsidRPr="00A350A2" w:rsidRDefault="002044A8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 xml:space="preserve">70,895,855/ </w:t>
            </w:r>
            <w:r w:rsidR="005C4111" w:rsidRPr="00A350A2">
              <w:rPr>
                <w:color w:val="000000" w:themeColor="text1"/>
                <w:sz w:val="20"/>
              </w:rPr>
              <w:t>70,836,824/</w:t>
            </w:r>
            <w:r w:rsidR="002F21F7" w:rsidRPr="00A350A2">
              <w:rPr>
                <w:color w:val="000000" w:themeColor="text1"/>
                <w:sz w:val="20"/>
              </w:rPr>
              <w:t xml:space="preserve"> 70,954,886/ 70,895,855/ 70,895,855</w:t>
            </w:r>
          </w:p>
        </w:tc>
        <w:tc>
          <w:tcPr>
            <w:tcW w:w="3631" w:type="dxa"/>
            <w:vAlign w:val="center"/>
          </w:tcPr>
          <w:p w14:paraId="10F81270" w14:textId="6073A069" w:rsidR="00C87552" w:rsidRPr="00A350A2" w:rsidRDefault="008C3F37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 xml:space="preserve">6.13, 10.76, </w:t>
            </w:r>
            <w:r w:rsidR="00E82DC6" w:rsidRPr="00A350A2">
              <w:rPr>
                <w:color w:val="000000" w:themeColor="text1"/>
                <w:sz w:val="20"/>
              </w:rPr>
              <w:t>6.27, 6.45, 23.06</w:t>
            </w:r>
          </w:p>
        </w:tc>
        <w:tc>
          <w:tcPr>
            <w:tcW w:w="3173" w:type="dxa"/>
            <w:vAlign w:val="center"/>
          </w:tcPr>
          <w:p w14:paraId="17E800EC" w14:textId="5F684010" w:rsidR="00C87552" w:rsidRPr="00A350A2" w:rsidRDefault="00D5775D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BTBD11</w:t>
            </w:r>
          </w:p>
        </w:tc>
        <w:tc>
          <w:tcPr>
            <w:tcW w:w="1475" w:type="dxa"/>
            <w:vAlign w:val="center"/>
          </w:tcPr>
          <w:p w14:paraId="3A7813FC" w14:textId="224FD720" w:rsidR="00C87552" w:rsidRPr="00A350A2" w:rsidRDefault="00C17ADB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4, 5</w:t>
            </w:r>
          </w:p>
        </w:tc>
      </w:tr>
      <w:tr w:rsidR="00A350A2" w:rsidRPr="00A350A2" w14:paraId="64B38B97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5AFAA4BD" w14:textId="77777777" w:rsidR="0015442A" w:rsidRPr="00A350A2" w:rsidRDefault="0015442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5C8EBE06" w14:textId="55CD4846" w:rsidR="0015442A" w:rsidRPr="00A350A2" w:rsidRDefault="0057348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5</w:t>
            </w:r>
          </w:p>
        </w:tc>
        <w:tc>
          <w:tcPr>
            <w:tcW w:w="3543" w:type="dxa"/>
            <w:vAlign w:val="center"/>
          </w:tcPr>
          <w:p w14:paraId="6B1CE470" w14:textId="33DF8A8B" w:rsidR="0015442A" w:rsidRPr="00A350A2" w:rsidRDefault="0057348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82,997,146</w:t>
            </w:r>
          </w:p>
        </w:tc>
        <w:tc>
          <w:tcPr>
            <w:tcW w:w="3631" w:type="dxa"/>
            <w:vAlign w:val="center"/>
          </w:tcPr>
          <w:p w14:paraId="4E748AFB" w14:textId="2DE8B31B" w:rsidR="0015442A" w:rsidRPr="00A350A2" w:rsidRDefault="004E2427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6.13, 5.42, 9.07, 5.65</w:t>
            </w:r>
          </w:p>
        </w:tc>
        <w:tc>
          <w:tcPr>
            <w:tcW w:w="3173" w:type="dxa"/>
            <w:vAlign w:val="center"/>
          </w:tcPr>
          <w:p w14:paraId="6804A768" w14:textId="526ECD9F" w:rsidR="0015442A" w:rsidRPr="00A350A2" w:rsidRDefault="001445D6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STK38L</w:t>
            </w:r>
          </w:p>
        </w:tc>
        <w:tc>
          <w:tcPr>
            <w:tcW w:w="1475" w:type="dxa"/>
            <w:vAlign w:val="center"/>
          </w:tcPr>
          <w:p w14:paraId="15973406" w14:textId="6D6AB850" w:rsidR="0015442A" w:rsidRPr="00A350A2" w:rsidRDefault="00BF5C24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4, 5</w:t>
            </w:r>
          </w:p>
        </w:tc>
      </w:tr>
      <w:tr w:rsidR="00A350A2" w:rsidRPr="00A350A2" w14:paraId="45D3F7E2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56FF0FA6" w14:textId="77777777" w:rsidR="0015442A" w:rsidRPr="00A350A2" w:rsidRDefault="0015442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12082D72" w14:textId="41FAB005" w:rsidR="0015442A" w:rsidRPr="00A350A2" w:rsidRDefault="00037E3C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4</w:t>
            </w:r>
          </w:p>
        </w:tc>
        <w:tc>
          <w:tcPr>
            <w:tcW w:w="3543" w:type="dxa"/>
            <w:vAlign w:val="center"/>
          </w:tcPr>
          <w:p w14:paraId="5EC43598" w14:textId="45B13D0F" w:rsidR="0015442A" w:rsidRPr="00A350A2" w:rsidRDefault="00037E3C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610,986</w:t>
            </w:r>
          </w:p>
        </w:tc>
        <w:tc>
          <w:tcPr>
            <w:tcW w:w="3631" w:type="dxa"/>
            <w:vAlign w:val="center"/>
          </w:tcPr>
          <w:p w14:paraId="2848F77D" w14:textId="5CEF9254" w:rsidR="0015442A" w:rsidRPr="00A350A2" w:rsidRDefault="000A5E7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 xml:space="preserve">241.03, </w:t>
            </w:r>
            <w:r w:rsidR="005B06A1" w:rsidRPr="00A350A2">
              <w:rPr>
                <w:color w:val="000000" w:themeColor="text1"/>
                <w:sz w:val="20"/>
              </w:rPr>
              <w:t xml:space="preserve">20.09, 19.97, </w:t>
            </w:r>
            <w:r w:rsidR="00706696" w:rsidRPr="00A350A2">
              <w:rPr>
                <w:color w:val="000000" w:themeColor="text1"/>
                <w:sz w:val="20"/>
              </w:rPr>
              <w:t xml:space="preserve">135.96, </w:t>
            </w:r>
            <w:r w:rsidR="00560E88" w:rsidRPr="00A350A2">
              <w:rPr>
                <w:color w:val="000000" w:themeColor="text1"/>
                <w:sz w:val="20"/>
              </w:rPr>
              <w:t>7.25×10</w:t>
            </w:r>
            <w:r w:rsidR="00560E88" w:rsidRPr="00A350A2">
              <w:rPr>
                <w:color w:val="000000" w:themeColor="text1"/>
                <w:sz w:val="20"/>
                <w:vertAlign w:val="superscript"/>
              </w:rPr>
              <w:t>-92</w:t>
            </w:r>
          </w:p>
        </w:tc>
        <w:tc>
          <w:tcPr>
            <w:tcW w:w="3173" w:type="dxa"/>
            <w:vAlign w:val="center"/>
          </w:tcPr>
          <w:p w14:paraId="124B4623" w14:textId="208A2C39" w:rsidR="0015442A" w:rsidRPr="00A350A2" w:rsidRDefault="008E3CC9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VPS28</w:t>
            </w:r>
          </w:p>
        </w:tc>
        <w:tc>
          <w:tcPr>
            <w:tcW w:w="1475" w:type="dxa"/>
            <w:vAlign w:val="center"/>
          </w:tcPr>
          <w:p w14:paraId="6CCE6A61" w14:textId="726AE891" w:rsidR="0015442A" w:rsidRPr="00A350A2" w:rsidRDefault="002D568B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4</w:t>
            </w:r>
            <w:r w:rsidR="000A5E73" w:rsidRPr="00A350A2">
              <w:rPr>
                <w:color w:val="000000" w:themeColor="text1"/>
                <w:sz w:val="20"/>
              </w:rPr>
              <w:t>, 6</w:t>
            </w:r>
          </w:p>
        </w:tc>
      </w:tr>
      <w:tr w:rsidR="00A350A2" w:rsidRPr="00A350A2" w14:paraId="51CFBEAA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6FD981A0" w14:textId="77777777" w:rsidR="0015442A" w:rsidRPr="00A350A2" w:rsidRDefault="0015442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064EBFE1" w14:textId="264FD62A" w:rsidR="0015442A" w:rsidRPr="00A350A2" w:rsidRDefault="001B4576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6</w:t>
            </w:r>
          </w:p>
        </w:tc>
        <w:tc>
          <w:tcPr>
            <w:tcW w:w="3543" w:type="dxa"/>
            <w:vAlign w:val="center"/>
          </w:tcPr>
          <w:p w14:paraId="1623CBD2" w14:textId="70BBAB4E" w:rsidR="0015442A" w:rsidRPr="00A350A2" w:rsidRDefault="001B4576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889,480</w:t>
            </w:r>
          </w:p>
        </w:tc>
        <w:tc>
          <w:tcPr>
            <w:tcW w:w="3631" w:type="dxa"/>
            <w:vAlign w:val="center"/>
          </w:tcPr>
          <w:p w14:paraId="764EE9CA" w14:textId="57E00753" w:rsidR="0015442A" w:rsidRPr="00A350A2" w:rsidRDefault="00FD7A3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6.03, 6.40, 5.86, 6.17</w:t>
            </w:r>
          </w:p>
        </w:tc>
        <w:tc>
          <w:tcPr>
            <w:tcW w:w="3173" w:type="dxa"/>
            <w:vAlign w:val="center"/>
          </w:tcPr>
          <w:p w14:paraId="4C6BD48E" w14:textId="246D078A" w:rsidR="0015442A" w:rsidRPr="00A350A2" w:rsidRDefault="00D4112C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PIK3C2B</w:t>
            </w:r>
          </w:p>
        </w:tc>
        <w:tc>
          <w:tcPr>
            <w:tcW w:w="1475" w:type="dxa"/>
            <w:vAlign w:val="center"/>
          </w:tcPr>
          <w:p w14:paraId="5FC63442" w14:textId="2ABAEAB1" w:rsidR="0015442A" w:rsidRPr="00A350A2" w:rsidRDefault="006E116D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, 3, 4, 5</w:t>
            </w:r>
          </w:p>
        </w:tc>
      </w:tr>
      <w:tr w:rsidR="00A350A2" w:rsidRPr="00A350A2" w14:paraId="66FB01F1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29D24ECF" w14:textId="77777777" w:rsidR="0015442A" w:rsidRPr="00A350A2" w:rsidRDefault="0015442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042626E1" w14:textId="14A0343E" w:rsidR="0015442A" w:rsidRPr="00A350A2" w:rsidRDefault="0096528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7</w:t>
            </w:r>
          </w:p>
        </w:tc>
        <w:tc>
          <w:tcPr>
            <w:tcW w:w="3543" w:type="dxa"/>
            <w:vAlign w:val="center"/>
          </w:tcPr>
          <w:p w14:paraId="46AE4ABF" w14:textId="46CF44EE" w:rsidR="0015442A" w:rsidRPr="00A350A2" w:rsidRDefault="0096528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74,864,792</w:t>
            </w:r>
          </w:p>
        </w:tc>
        <w:tc>
          <w:tcPr>
            <w:tcW w:w="3631" w:type="dxa"/>
            <w:vAlign w:val="center"/>
          </w:tcPr>
          <w:p w14:paraId="27766664" w14:textId="70B453C5" w:rsidR="0015442A" w:rsidRPr="00A350A2" w:rsidRDefault="000107BF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6.41, 3.25, 6.35</w:t>
            </w:r>
            <w:r w:rsidR="00E97BB2" w:rsidRPr="00A350A2">
              <w:rPr>
                <w:color w:val="000000" w:themeColor="text1"/>
                <w:sz w:val="20"/>
              </w:rPr>
              <w:t>, 5.28</w:t>
            </w:r>
          </w:p>
        </w:tc>
        <w:tc>
          <w:tcPr>
            <w:tcW w:w="3173" w:type="dxa"/>
            <w:vAlign w:val="center"/>
          </w:tcPr>
          <w:p w14:paraId="0442DE7A" w14:textId="7E10C4B8" w:rsidR="0015442A" w:rsidRPr="00A350A2" w:rsidRDefault="00A16F1E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ARVCF</w:t>
            </w:r>
          </w:p>
        </w:tc>
        <w:tc>
          <w:tcPr>
            <w:tcW w:w="1475" w:type="dxa"/>
            <w:vAlign w:val="center"/>
          </w:tcPr>
          <w:p w14:paraId="145DA120" w14:textId="0C2F0C64" w:rsidR="0015442A" w:rsidRPr="00A350A2" w:rsidRDefault="00A16F1E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4, 5</w:t>
            </w:r>
          </w:p>
        </w:tc>
      </w:tr>
      <w:tr w:rsidR="00A350A2" w:rsidRPr="00A350A2" w14:paraId="445FFB6E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46867908" w14:textId="77777777" w:rsidR="0015442A" w:rsidRPr="00A350A2" w:rsidRDefault="0015442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2FDDF2C3" w14:textId="4D00B309" w:rsidR="0015442A" w:rsidRPr="00A350A2" w:rsidRDefault="00E63C4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3543" w:type="dxa"/>
            <w:vAlign w:val="center"/>
          </w:tcPr>
          <w:p w14:paraId="70B6E7EC" w14:textId="02C58550" w:rsidR="0015442A" w:rsidRPr="00A350A2" w:rsidRDefault="00E63C4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39,611,807</w:t>
            </w:r>
          </w:p>
        </w:tc>
        <w:tc>
          <w:tcPr>
            <w:tcW w:w="3631" w:type="dxa"/>
            <w:vAlign w:val="center"/>
          </w:tcPr>
          <w:p w14:paraId="33EC34B5" w14:textId="1C4E64A6" w:rsidR="0015442A" w:rsidRPr="00A350A2" w:rsidRDefault="00BE4F5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4.18, 4.52, 10.03, 12.77</w:t>
            </w:r>
          </w:p>
        </w:tc>
        <w:tc>
          <w:tcPr>
            <w:tcW w:w="3173" w:type="dxa"/>
            <w:vAlign w:val="center"/>
          </w:tcPr>
          <w:p w14:paraId="07AED3DB" w14:textId="7FEB92A8" w:rsidR="0015442A" w:rsidRPr="00A350A2" w:rsidRDefault="009B75E3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CHST4</w:t>
            </w:r>
          </w:p>
        </w:tc>
        <w:tc>
          <w:tcPr>
            <w:tcW w:w="1475" w:type="dxa"/>
            <w:vAlign w:val="center"/>
          </w:tcPr>
          <w:p w14:paraId="590232B4" w14:textId="2C70979D" w:rsidR="0015442A" w:rsidRPr="00A350A2" w:rsidRDefault="009B75E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5</w:t>
            </w:r>
          </w:p>
        </w:tc>
      </w:tr>
      <w:tr w:rsidR="00A350A2" w:rsidRPr="00A350A2" w14:paraId="1BFCF22B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313D9536" w14:textId="77777777" w:rsidR="0015442A" w:rsidRPr="00A350A2" w:rsidRDefault="0015442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229201D3" w14:textId="19D76792" w:rsidR="0015442A" w:rsidRPr="00A350A2" w:rsidRDefault="008A5F17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3543" w:type="dxa"/>
            <w:vAlign w:val="center"/>
          </w:tcPr>
          <w:p w14:paraId="565CC0E3" w14:textId="18D7C81F" w:rsidR="0015442A" w:rsidRPr="00A350A2" w:rsidRDefault="008A5F17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4,703,246</w:t>
            </w:r>
          </w:p>
        </w:tc>
        <w:tc>
          <w:tcPr>
            <w:tcW w:w="3631" w:type="dxa"/>
            <w:vAlign w:val="center"/>
          </w:tcPr>
          <w:p w14:paraId="3F609803" w14:textId="7E32333C" w:rsidR="0015442A" w:rsidRPr="00A350A2" w:rsidRDefault="00B67F07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1.23, 5.22, 4.32, 9.04</w:t>
            </w:r>
          </w:p>
        </w:tc>
        <w:tc>
          <w:tcPr>
            <w:tcW w:w="3173" w:type="dxa"/>
            <w:vAlign w:val="center"/>
          </w:tcPr>
          <w:p w14:paraId="77B472DE" w14:textId="23FD77A6" w:rsidR="0015442A" w:rsidRPr="00A350A2" w:rsidRDefault="005D5606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SHISAL2B</w:t>
            </w:r>
          </w:p>
        </w:tc>
        <w:tc>
          <w:tcPr>
            <w:tcW w:w="1475" w:type="dxa"/>
            <w:vAlign w:val="center"/>
          </w:tcPr>
          <w:p w14:paraId="60A7AF4C" w14:textId="556F5847" w:rsidR="0015442A" w:rsidRPr="00A350A2" w:rsidRDefault="00777394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, 3, 4, 5</w:t>
            </w:r>
          </w:p>
        </w:tc>
      </w:tr>
      <w:tr w:rsidR="00A350A2" w:rsidRPr="00A350A2" w14:paraId="400EBB3C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51E32340" w14:textId="77777777" w:rsidR="0015442A" w:rsidRPr="00A350A2" w:rsidRDefault="0015442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11CC40F8" w14:textId="50EF2244" w:rsidR="0015442A" w:rsidRPr="00A350A2" w:rsidRDefault="0097544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7</w:t>
            </w:r>
          </w:p>
        </w:tc>
        <w:tc>
          <w:tcPr>
            <w:tcW w:w="3543" w:type="dxa"/>
            <w:vAlign w:val="center"/>
          </w:tcPr>
          <w:p w14:paraId="63E52117" w14:textId="735B1E35" w:rsidR="0015442A" w:rsidRPr="00A350A2" w:rsidRDefault="0097544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34,249,415</w:t>
            </w:r>
          </w:p>
        </w:tc>
        <w:tc>
          <w:tcPr>
            <w:tcW w:w="3631" w:type="dxa"/>
            <w:vAlign w:val="center"/>
          </w:tcPr>
          <w:p w14:paraId="683355A1" w14:textId="60843E7D" w:rsidR="0015442A" w:rsidRPr="00A350A2" w:rsidRDefault="00D947C4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7.67, 7.37, 11.21, 4.99</w:t>
            </w:r>
          </w:p>
        </w:tc>
        <w:tc>
          <w:tcPr>
            <w:tcW w:w="3173" w:type="dxa"/>
            <w:vAlign w:val="center"/>
          </w:tcPr>
          <w:p w14:paraId="1468FF5F" w14:textId="076A7A22" w:rsidR="0015442A" w:rsidRPr="00A350A2" w:rsidRDefault="00DF65EF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ADAM2</w:t>
            </w:r>
          </w:p>
        </w:tc>
        <w:tc>
          <w:tcPr>
            <w:tcW w:w="1475" w:type="dxa"/>
            <w:vAlign w:val="center"/>
          </w:tcPr>
          <w:p w14:paraId="1B1998FC" w14:textId="2557D1B1" w:rsidR="0015442A" w:rsidRPr="00A350A2" w:rsidRDefault="00751E36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4, 5</w:t>
            </w:r>
          </w:p>
        </w:tc>
      </w:tr>
      <w:tr w:rsidR="00A350A2" w:rsidRPr="00A350A2" w14:paraId="0A519A2C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723B2928" w14:textId="12342DBA" w:rsidR="007122F3" w:rsidRPr="00A350A2" w:rsidRDefault="00721854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Pig</w:t>
            </w:r>
          </w:p>
        </w:tc>
        <w:tc>
          <w:tcPr>
            <w:tcW w:w="709" w:type="dxa"/>
            <w:vAlign w:val="center"/>
          </w:tcPr>
          <w:p w14:paraId="62A6E322" w14:textId="0865067B" w:rsidR="007122F3" w:rsidRPr="00A350A2" w:rsidRDefault="001450D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3543" w:type="dxa"/>
            <w:vAlign w:val="center"/>
          </w:tcPr>
          <w:p w14:paraId="37647614" w14:textId="22E541AA" w:rsidR="007122F3" w:rsidRPr="00A350A2" w:rsidRDefault="00B3354E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57,487,161/</w:t>
            </w:r>
            <w:r w:rsidR="00EA0F24" w:rsidRPr="00A350A2">
              <w:rPr>
                <w:color w:val="000000" w:themeColor="text1"/>
                <w:sz w:val="20"/>
              </w:rPr>
              <w:t xml:space="preserve"> 57,399,350/</w:t>
            </w:r>
            <w:r w:rsidR="0094235E" w:rsidRPr="00A350A2">
              <w:rPr>
                <w:color w:val="000000" w:themeColor="text1"/>
                <w:sz w:val="20"/>
              </w:rPr>
              <w:t xml:space="preserve"> 57,487,161/ 57,399,350/ 57,487,161</w:t>
            </w:r>
          </w:p>
        </w:tc>
        <w:tc>
          <w:tcPr>
            <w:tcW w:w="3631" w:type="dxa"/>
            <w:vAlign w:val="center"/>
          </w:tcPr>
          <w:p w14:paraId="2412B83B" w14:textId="19166A32" w:rsidR="007122F3" w:rsidRPr="00A350A2" w:rsidRDefault="00727AC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 xml:space="preserve">8.44, 5.16, 7.10, 11.65, </w:t>
            </w:r>
            <w:r w:rsidR="009703C5" w:rsidRPr="00A350A2">
              <w:rPr>
                <w:color w:val="000000" w:themeColor="text1"/>
                <w:sz w:val="20"/>
              </w:rPr>
              <w:t>5.48</w:t>
            </w:r>
          </w:p>
        </w:tc>
        <w:tc>
          <w:tcPr>
            <w:tcW w:w="3173" w:type="dxa"/>
            <w:vAlign w:val="center"/>
          </w:tcPr>
          <w:p w14:paraId="7D32768A" w14:textId="09496D48" w:rsidR="007122F3" w:rsidRPr="00A350A2" w:rsidRDefault="00B67A01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ANKRD6</w:t>
            </w:r>
          </w:p>
        </w:tc>
        <w:tc>
          <w:tcPr>
            <w:tcW w:w="1475" w:type="dxa"/>
            <w:vAlign w:val="center"/>
          </w:tcPr>
          <w:p w14:paraId="13FA7470" w14:textId="61F8C36B" w:rsidR="007122F3" w:rsidRPr="00A350A2" w:rsidRDefault="00AF4211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4, 5</w:t>
            </w:r>
          </w:p>
        </w:tc>
      </w:tr>
      <w:tr w:rsidR="00A350A2" w:rsidRPr="00A350A2" w14:paraId="43CA145F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77944746" w14:textId="77777777" w:rsidR="007122F3" w:rsidRPr="00A350A2" w:rsidRDefault="007122F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0E7F389A" w14:textId="2EF4457E" w:rsidR="007122F3" w:rsidRPr="00A350A2" w:rsidRDefault="0066210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3543" w:type="dxa"/>
            <w:vAlign w:val="center"/>
          </w:tcPr>
          <w:p w14:paraId="41AB1C46" w14:textId="498A94FC" w:rsidR="007122F3" w:rsidRPr="00A350A2" w:rsidRDefault="0066210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61,987,727</w:t>
            </w:r>
          </w:p>
        </w:tc>
        <w:tc>
          <w:tcPr>
            <w:tcW w:w="3631" w:type="dxa"/>
            <w:vAlign w:val="center"/>
          </w:tcPr>
          <w:p w14:paraId="5C688956" w14:textId="316D6413" w:rsidR="007122F3" w:rsidRPr="00A350A2" w:rsidRDefault="004D4BD7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3.41, 7.79, 14.25, 20.72</w:t>
            </w:r>
          </w:p>
        </w:tc>
        <w:tc>
          <w:tcPr>
            <w:tcW w:w="3173" w:type="dxa"/>
            <w:vAlign w:val="center"/>
          </w:tcPr>
          <w:p w14:paraId="31699544" w14:textId="04CE1F6E" w:rsidR="007122F3" w:rsidRPr="00A350A2" w:rsidRDefault="009D1A4B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MALT1</w:t>
            </w:r>
          </w:p>
        </w:tc>
        <w:tc>
          <w:tcPr>
            <w:tcW w:w="1475" w:type="dxa"/>
            <w:vAlign w:val="center"/>
          </w:tcPr>
          <w:p w14:paraId="3A901032" w14:textId="4B749C37" w:rsidR="007122F3" w:rsidRPr="00A350A2" w:rsidRDefault="009D1A4B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3, 4, 5</w:t>
            </w:r>
          </w:p>
        </w:tc>
      </w:tr>
      <w:tr w:rsidR="00A350A2" w:rsidRPr="00A350A2" w14:paraId="2352CAB6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3A7C61EB" w14:textId="77777777" w:rsidR="007122F3" w:rsidRPr="00A350A2" w:rsidRDefault="007122F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50C5534E" w14:textId="1A57ECEB" w:rsidR="007122F3" w:rsidRPr="00A350A2" w:rsidRDefault="00074C5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5</w:t>
            </w:r>
          </w:p>
        </w:tc>
        <w:tc>
          <w:tcPr>
            <w:tcW w:w="3543" w:type="dxa"/>
            <w:vAlign w:val="center"/>
          </w:tcPr>
          <w:p w14:paraId="3D19B67F" w14:textId="63791090" w:rsidR="007122F3" w:rsidRPr="00A350A2" w:rsidRDefault="00074C5A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80,393,072</w:t>
            </w:r>
          </w:p>
        </w:tc>
        <w:tc>
          <w:tcPr>
            <w:tcW w:w="3631" w:type="dxa"/>
            <w:vAlign w:val="center"/>
          </w:tcPr>
          <w:p w14:paraId="1E7AF3D7" w14:textId="20567AC0" w:rsidR="007122F3" w:rsidRPr="00A350A2" w:rsidRDefault="004B7ACF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3.72, 10.85, 4.83, 6.45</w:t>
            </w:r>
          </w:p>
        </w:tc>
        <w:tc>
          <w:tcPr>
            <w:tcW w:w="3173" w:type="dxa"/>
            <w:vAlign w:val="center"/>
          </w:tcPr>
          <w:p w14:paraId="6DE94071" w14:textId="7D2B5405" w:rsidR="007122F3" w:rsidRPr="00A350A2" w:rsidRDefault="004C1442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TDG</w:t>
            </w:r>
          </w:p>
        </w:tc>
        <w:tc>
          <w:tcPr>
            <w:tcW w:w="1475" w:type="dxa"/>
            <w:vAlign w:val="center"/>
          </w:tcPr>
          <w:p w14:paraId="285A17E1" w14:textId="2A232BE0" w:rsidR="007122F3" w:rsidRPr="00A350A2" w:rsidRDefault="004C144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3, 4, 5</w:t>
            </w:r>
          </w:p>
        </w:tc>
      </w:tr>
      <w:tr w:rsidR="00A350A2" w:rsidRPr="00A350A2" w14:paraId="3B585A33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3A3775E5" w14:textId="77777777" w:rsidR="007122F3" w:rsidRPr="00A350A2" w:rsidRDefault="007122F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7CB29A7E" w14:textId="0ED7005C" w:rsidR="007122F3" w:rsidRPr="00A350A2" w:rsidRDefault="00EF70DD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3543" w:type="dxa"/>
            <w:vAlign w:val="center"/>
          </w:tcPr>
          <w:p w14:paraId="6ADDDED7" w14:textId="346DCD35" w:rsidR="007122F3" w:rsidRPr="00A350A2" w:rsidRDefault="00844997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 xml:space="preserve">93,010,249/ </w:t>
            </w:r>
            <w:r w:rsidR="00EF70DD" w:rsidRPr="00A350A2">
              <w:rPr>
                <w:color w:val="000000" w:themeColor="text1"/>
                <w:sz w:val="20"/>
              </w:rPr>
              <w:t>92,923,935</w:t>
            </w:r>
            <w:r w:rsidRPr="00A350A2">
              <w:rPr>
                <w:color w:val="000000" w:themeColor="text1"/>
                <w:sz w:val="20"/>
              </w:rPr>
              <w:t>/ 92,923,935/ 92,923,935/ 92,923,935</w:t>
            </w:r>
          </w:p>
        </w:tc>
        <w:tc>
          <w:tcPr>
            <w:tcW w:w="3631" w:type="dxa"/>
            <w:vAlign w:val="center"/>
          </w:tcPr>
          <w:p w14:paraId="5CBABCBD" w14:textId="4F40B261" w:rsidR="007122F3" w:rsidRPr="00A350A2" w:rsidRDefault="00FB05C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3.87, 6.69, 7.60, 5.28, 12.88</w:t>
            </w:r>
          </w:p>
        </w:tc>
        <w:tc>
          <w:tcPr>
            <w:tcW w:w="3173" w:type="dxa"/>
            <w:vAlign w:val="center"/>
          </w:tcPr>
          <w:p w14:paraId="02E78863" w14:textId="02CF6877" w:rsidR="007122F3" w:rsidRPr="00A350A2" w:rsidRDefault="009A3589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GRIK3</w:t>
            </w:r>
          </w:p>
        </w:tc>
        <w:tc>
          <w:tcPr>
            <w:tcW w:w="1475" w:type="dxa"/>
            <w:vAlign w:val="center"/>
          </w:tcPr>
          <w:p w14:paraId="0767FCC2" w14:textId="0D399B70" w:rsidR="007122F3" w:rsidRPr="00A350A2" w:rsidRDefault="009A3589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4, 5</w:t>
            </w:r>
          </w:p>
        </w:tc>
      </w:tr>
      <w:tr w:rsidR="00A350A2" w:rsidRPr="00A350A2" w14:paraId="1ADB4E7A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47891815" w14:textId="77777777" w:rsidR="007122F3" w:rsidRPr="00A350A2" w:rsidRDefault="007122F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716DA5B5" w14:textId="0F7129B3" w:rsidR="007122F3" w:rsidRPr="00A350A2" w:rsidRDefault="006B58E5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8</w:t>
            </w:r>
          </w:p>
        </w:tc>
        <w:tc>
          <w:tcPr>
            <w:tcW w:w="3543" w:type="dxa"/>
            <w:vAlign w:val="center"/>
          </w:tcPr>
          <w:p w14:paraId="167B06EB" w14:textId="0DBC1FF1" w:rsidR="007122F3" w:rsidRPr="00A350A2" w:rsidRDefault="006B58E5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3,371,469</w:t>
            </w:r>
          </w:p>
        </w:tc>
        <w:tc>
          <w:tcPr>
            <w:tcW w:w="3631" w:type="dxa"/>
            <w:vAlign w:val="center"/>
          </w:tcPr>
          <w:p w14:paraId="08C52A16" w14:textId="45F56B82" w:rsidR="007122F3" w:rsidRPr="00A350A2" w:rsidRDefault="009053B2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6.06, 3.59, 4.60, 4.43</w:t>
            </w:r>
          </w:p>
        </w:tc>
        <w:tc>
          <w:tcPr>
            <w:tcW w:w="3173" w:type="dxa"/>
            <w:vAlign w:val="center"/>
          </w:tcPr>
          <w:p w14:paraId="0EEC30C3" w14:textId="28BA01C1" w:rsidR="007122F3" w:rsidRPr="00A350A2" w:rsidRDefault="00DF7836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SORCS2</w:t>
            </w:r>
          </w:p>
        </w:tc>
        <w:tc>
          <w:tcPr>
            <w:tcW w:w="1475" w:type="dxa"/>
            <w:vAlign w:val="center"/>
          </w:tcPr>
          <w:p w14:paraId="1617671C" w14:textId="24AE41A4" w:rsidR="007122F3" w:rsidRPr="00A350A2" w:rsidRDefault="00DF7836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5</w:t>
            </w:r>
          </w:p>
        </w:tc>
      </w:tr>
      <w:tr w:rsidR="00A350A2" w:rsidRPr="00A350A2" w14:paraId="240A8540" w14:textId="77777777" w:rsidTr="002B2AD6">
        <w:trPr>
          <w:trHeight w:val="340"/>
        </w:trPr>
        <w:tc>
          <w:tcPr>
            <w:tcW w:w="1413" w:type="dxa"/>
            <w:vAlign w:val="center"/>
          </w:tcPr>
          <w:p w14:paraId="6A5E65BA" w14:textId="77777777" w:rsidR="007122F3" w:rsidRPr="00A350A2" w:rsidRDefault="007122F3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42716E61" w14:textId="17DED5D0" w:rsidR="007122F3" w:rsidRPr="00A350A2" w:rsidRDefault="008C274F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3</w:t>
            </w:r>
          </w:p>
        </w:tc>
        <w:tc>
          <w:tcPr>
            <w:tcW w:w="3543" w:type="dxa"/>
            <w:vAlign w:val="center"/>
          </w:tcPr>
          <w:p w14:paraId="14A468F7" w14:textId="758F7E2E" w:rsidR="007122F3" w:rsidRPr="00A350A2" w:rsidRDefault="008C274F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24,433,904</w:t>
            </w:r>
          </w:p>
        </w:tc>
        <w:tc>
          <w:tcPr>
            <w:tcW w:w="3631" w:type="dxa"/>
            <w:vAlign w:val="center"/>
          </w:tcPr>
          <w:p w14:paraId="025B8A86" w14:textId="5238A679" w:rsidR="007122F3" w:rsidRPr="00A350A2" w:rsidRDefault="00F75B76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5.84, 6.01, 4.19, 4.75, 4.38</w:t>
            </w:r>
          </w:p>
        </w:tc>
        <w:tc>
          <w:tcPr>
            <w:tcW w:w="3173" w:type="dxa"/>
            <w:vAlign w:val="center"/>
          </w:tcPr>
          <w:p w14:paraId="0CDDF267" w14:textId="0E3928CA" w:rsidR="007122F3" w:rsidRPr="00A350A2" w:rsidRDefault="00B52737" w:rsidP="003A5EB4">
            <w:pPr>
              <w:spacing w:line="240" w:lineRule="auto"/>
              <w:jc w:val="center"/>
              <w:rPr>
                <w:i/>
                <w:iCs/>
                <w:color w:val="000000" w:themeColor="text1"/>
                <w:sz w:val="20"/>
              </w:rPr>
            </w:pPr>
            <w:r w:rsidRPr="00A350A2">
              <w:rPr>
                <w:i/>
                <w:iCs/>
                <w:color w:val="000000" w:themeColor="text1"/>
                <w:sz w:val="20"/>
              </w:rPr>
              <w:t>MYRIP</w:t>
            </w:r>
          </w:p>
        </w:tc>
        <w:tc>
          <w:tcPr>
            <w:tcW w:w="1475" w:type="dxa"/>
            <w:vAlign w:val="center"/>
          </w:tcPr>
          <w:p w14:paraId="39A903FB" w14:textId="79ED769B" w:rsidR="007122F3" w:rsidRPr="00A350A2" w:rsidRDefault="002D4B5F" w:rsidP="003A5EB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A350A2">
              <w:rPr>
                <w:color w:val="000000" w:themeColor="text1"/>
                <w:sz w:val="20"/>
              </w:rPr>
              <w:t>1, 2, 3, 4, 5</w:t>
            </w:r>
          </w:p>
        </w:tc>
      </w:tr>
    </w:tbl>
    <w:p w14:paraId="30E82E5B" w14:textId="4D3D097D" w:rsidR="002B2AD6" w:rsidRPr="00A350A2" w:rsidRDefault="00D9783F" w:rsidP="00D9783F">
      <w:pPr>
        <w:spacing w:before="120" w:line="240" w:lineRule="auto"/>
        <w:rPr>
          <w:color w:val="000000" w:themeColor="text1"/>
          <w:sz w:val="21"/>
          <w:szCs w:val="21"/>
        </w:rPr>
      </w:pPr>
      <w:r w:rsidRPr="00A350A2">
        <w:rPr>
          <w:color w:val="000000" w:themeColor="text1"/>
          <w:sz w:val="21"/>
          <w:szCs w:val="21"/>
          <w:vertAlign w:val="superscript"/>
        </w:rPr>
        <w:t>*</w:t>
      </w:r>
      <w:r w:rsidRPr="00A350A2">
        <w:rPr>
          <w:color w:val="000000" w:themeColor="text1"/>
          <w:sz w:val="21"/>
          <w:szCs w:val="21"/>
        </w:rPr>
        <w:t xml:space="preserve"> Use 1, 2, 3, 4, 5 and 6 to represent </w:t>
      </w:r>
      <w:proofErr w:type="spellStart"/>
      <w:r w:rsidRPr="00A350A2">
        <w:rPr>
          <w:color w:val="000000" w:themeColor="text1"/>
          <w:sz w:val="21"/>
          <w:szCs w:val="21"/>
        </w:rPr>
        <w:t>ScoreEB</w:t>
      </w:r>
      <w:proofErr w:type="spellEnd"/>
      <w:r w:rsidRPr="00A350A2">
        <w:rPr>
          <w:color w:val="000000" w:themeColor="text1"/>
          <w:sz w:val="21"/>
          <w:szCs w:val="21"/>
        </w:rPr>
        <w:t xml:space="preserve">, </w:t>
      </w:r>
      <w:proofErr w:type="spellStart"/>
      <w:r w:rsidRPr="00A350A2">
        <w:rPr>
          <w:color w:val="000000" w:themeColor="text1"/>
          <w:sz w:val="21"/>
          <w:szCs w:val="21"/>
        </w:rPr>
        <w:t>mrMLM</w:t>
      </w:r>
      <w:proofErr w:type="spellEnd"/>
      <w:r w:rsidRPr="00A350A2">
        <w:rPr>
          <w:color w:val="000000" w:themeColor="text1"/>
          <w:sz w:val="21"/>
          <w:szCs w:val="21"/>
        </w:rPr>
        <w:t xml:space="preserve">, </w:t>
      </w:r>
      <w:proofErr w:type="spellStart"/>
      <w:r w:rsidRPr="00A350A2">
        <w:rPr>
          <w:color w:val="000000" w:themeColor="text1"/>
          <w:sz w:val="21"/>
          <w:szCs w:val="21"/>
        </w:rPr>
        <w:t>FASTmrEMMA</w:t>
      </w:r>
      <w:proofErr w:type="spellEnd"/>
      <w:r w:rsidRPr="00A350A2">
        <w:rPr>
          <w:color w:val="000000" w:themeColor="text1"/>
          <w:sz w:val="21"/>
          <w:szCs w:val="21"/>
        </w:rPr>
        <w:t xml:space="preserve">, ISIS EM-BLASSO, </w:t>
      </w:r>
      <w:proofErr w:type="spellStart"/>
      <w:r w:rsidRPr="00A350A2">
        <w:rPr>
          <w:color w:val="000000" w:themeColor="text1"/>
          <w:sz w:val="21"/>
          <w:szCs w:val="21"/>
        </w:rPr>
        <w:t>HRePML</w:t>
      </w:r>
      <w:proofErr w:type="spellEnd"/>
      <w:r w:rsidRPr="00A350A2">
        <w:rPr>
          <w:color w:val="000000" w:themeColor="text1"/>
          <w:sz w:val="21"/>
          <w:szCs w:val="21"/>
        </w:rPr>
        <w:t xml:space="preserve"> and GEMMA methods, respectively.</w:t>
      </w:r>
      <w:r w:rsidR="00E21CA6" w:rsidRPr="00A350A2">
        <w:rPr>
          <w:color w:val="000000" w:themeColor="text1"/>
          <w:sz w:val="21"/>
          <w:szCs w:val="21"/>
        </w:rPr>
        <w:t xml:space="preserve"> </w:t>
      </w:r>
      <w:r w:rsidR="006D37E3" w:rsidRPr="00A350A2">
        <w:rPr>
          <w:color w:val="000000" w:themeColor="text1"/>
          <w:sz w:val="21"/>
          <w:szCs w:val="21"/>
        </w:rPr>
        <w:t>There are no genes identified by at least four methods</w:t>
      </w:r>
      <w:r w:rsidR="00410530" w:rsidRPr="00A350A2">
        <w:rPr>
          <w:color w:val="000000" w:themeColor="text1"/>
          <w:sz w:val="21"/>
          <w:szCs w:val="21"/>
        </w:rPr>
        <w:t xml:space="preserve"> simultaneously</w:t>
      </w:r>
      <w:r w:rsidR="006D37E3" w:rsidRPr="00A350A2">
        <w:rPr>
          <w:color w:val="000000" w:themeColor="text1"/>
          <w:sz w:val="21"/>
          <w:szCs w:val="21"/>
        </w:rPr>
        <w:t xml:space="preserve"> in rice.</w:t>
      </w:r>
    </w:p>
    <w:p w14:paraId="04BD7020" w14:textId="72833ED5" w:rsidR="002B2AD6" w:rsidRPr="00A350A2" w:rsidRDefault="002B2AD6" w:rsidP="00D9783F">
      <w:pPr>
        <w:spacing w:before="120" w:line="240" w:lineRule="auto"/>
        <w:rPr>
          <w:color w:val="000000" w:themeColor="text1"/>
          <w:sz w:val="21"/>
          <w:szCs w:val="21"/>
        </w:rPr>
      </w:pPr>
    </w:p>
    <w:p w14:paraId="300E6EF6" w14:textId="34C39754" w:rsidR="002B2AD6" w:rsidRPr="00A350A2" w:rsidRDefault="002B2AD6" w:rsidP="00D9783F">
      <w:pPr>
        <w:spacing w:before="120" w:line="240" w:lineRule="auto"/>
        <w:rPr>
          <w:color w:val="000000" w:themeColor="text1"/>
          <w:sz w:val="21"/>
          <w:szCs w:val="21"/>
        </w:rPr>
      </w:pPr>
    </w:p>
    <w:p w14:paraId="4E9141B0" w14:textId="3591E46A" w:rsidR="002B2AD6" w:rsidRPr="00A350A2" w:rsidRDefault="002B2AD6" w:rsidP="00D9783F">
      <w:pPr>
        <w:spacing w:before="120" w:line="240" w:lineRule="auto"/>
        <w:rPr>
          <w:color w:val="000000" w:themeColor="text1"/>
          <w:sz w:val="21"/>
          <w:szCs w:val="21"/>
        </w:rPr>
      </w:pPr>
    </w:p>
    <w:p w14:paraId="38F48A6E" w14:textId="186F6239" w:rsidR="002B2AD6" w:rsidRPr="00A350A2" w:rsidRDefault="002B2AD6" w:rsidP="00D9783F">
      <w:pPr>
        <w:spacing w:before="120" w:line="240" w:lineRule="auto"/>
        <w:rPr>
          <w:color w:val="000000" w:themeColor="text1"/>
          <w:sz w:val="21"/>
          <w:szCs w:val="21"/>
        </w:rPr>
      </w:pPr>
    </w:p>
    <w:p w14:paraId="7D02EDEE" w14:textId="77777777" w:rsidR="002A2A92" w:rsidRPr="00A350A2" w:rsidRDefault="002A2A92" w:rsidP="006449DF">
      <w:pPr>
        <w:spacing w:before="120" w:line="240" w:lineRule="auto"/>
        <w:rPr>
          <w:color w:val="000000" w:themeColor="text1"/>
          <w:sz w:val="21"/>
          <w:szCs w:val="21"/>
        </w:rPr>
      </w:pPr>
    </w:p>
    <w:sectPr w:rsidR="002A2A92" w:rsidRPr="00A350A2" w:rsidSect="009C11BC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7B0D6" w14:textId="77777777" w:rsidR="00080D43" w:rsidRDefault="00080D43" w:rsidP="009C11BC">
      <w:pPr>
        <w:spacing w:line="240" w:lineRule="auto"/>
      </w:pPr>
      <w:r>
        <w:separator/>
      </w:r>
    </w:p>
  </w:endnote>
  <w:endnote w:type="continuationSeparator" w:id="0">
    <w:p w14:paraId="0137C33C" w14:textId="77777777" w:rsidR="00080D43" w:rsidRDefault="00080D43" w:rsidP="009C11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FD93C" w14:textId="77777777" w:rsidR="00080D43" w:rsidRDefault="00080D43" w:rsidP="009C11BC">
      <w:pPr>
        <w:spacing w:line="240" w:lineRule="auto"/>
      </w:pPr>
      <w:r>
        <w:separator/>
      </w:r>
    </w:p>
  </w:footnote>
  <w:footnote w:type="continuationSeparator" w:id="0">
    <w:p w14:paraId="42EA0D0E" w14:textId="77777777" w:rsidR="00080D43" w:rsidRDefault="00080D43" w:rsidP="009C11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F3225D"/>
    <w:multiLevelType w:val="hybridMultilevel"/>
    <w:tmpl w:val="2070DA4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93226D"/>
    <w:multiLevelType w:val="hybridMultilevel"/>
    <w:tmpl w:val="B362685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2E6"/>
    <w:rsid w:val="000107BF"/>
    <w:rsid w:val="00010889"/>
    <w:rsid w:val="00013092"/>
    <w:rsid w:val="0001544A"/>
    <w:rsid w:val="000168D1"/>
    <w:rsid w:val="00020AD9"/>
    <w:rsid w:val="0003363B"/>
    <w:rsid w:val="00036AD9"/>
    <w:rsid w:val="00037AB2"/>
    <w:rsid w:val="00037E3C"/>
    <w:rsid w:val="000417F4"/>
    <w:rsid w:val="0004645E"/>
    <w:rsid w:val="0007373C"/>
    <w:rsid w:val="00074C5A"/>
    <w:rsid w:val="00077AD2"/>
    <w:rsid w:val="00080D43"/>
    <w:rsid w:val="00085D98"/>
    <w:rsid w:val="00086D69"/>
    <w:rsid w:val="00091EB7"/>
    <w:rsid w:val="00092842"/>
    <w:rsid w:val="00093AC9"/>
    <w:rsid w:val="000A2B02"/>
    <w:rsid w:val="000A2D2C"/>
    <w:rsid w:val="000A5E73"/>
    <w:rsid w:val="000B0124"/>
    <w:rsid w:val="000B1B6B"/>
    <w:rsid w:val="000B471F"/>
    <w:rsid w:val="000C70E0"/>
    <w:rsid w:val="000D40BD"/>
    <w:rsid w:val="000D5BB1"/>
    <w:rsid w:val="000E08E3"/>
    <w:rsid w:val="000F6143"/>
    <w:rsid w:val="000F78BC"/>
    <w:rsid w:val="00100134"/>
    <w:rsid w:val="001008DE"/>
    <w:rsid w:val="00120A73"/>
    <w:rsid w:val="0012119F"/>
    <w:rsid w:val="00121C02"/>
    <w:rsid w:val="00122E03"/>
    <w:rsid w:val="00123F28"/>
    <w:rsid w:val="001264DB"/>
    <w:rsid w:val="00135B6E"/>
    <w:rsid w:val="001445D6"/>
    <w:rsid w:val="001450DA"/>
    <w:rsid w:val="00146646"/>
    <w:rsid w:val="001479B4"/>
    <w:rsid w:val="001521F6"/>
    <w:rsid w:val="0015442A"/>
    <w:rsid w:val="001568E5"/>
    <w:rsid w:val="00161E0A"/>
    <w:rsid w:val="00164120"/>
    <w:rsid w:val="00174FBE"/>
    <w:rsid w:val="00175EC9"/>
    <w:rsid w:val="0018669E"/>
    <w:rsid w:val="001A2503"/>
    <w:rsid w:val="001A2A1B"/>
    <w:rsid w:val="001A5D48"/>
    <w:rsid w:val="001A6E25"/>
    <w:rsid w:val="001B4576"/>
    <w:rsid w:val="002044A8"/>
    <w:rsid w:val="00223B4A"/>
    <w:rsid w:val="00235318"/>
    <w:rsid w:val="002543A2"/>
    <w:rsid w:val="00266E29"/>
    <w:rsid w:val="00271CC8"/>
    <w:rsid w:val="002829A4"/>
    <w:rsid w:val="00282FD6"/>
    <w:rsid w:val="002A2A92"/>
    <w:rsid w:val="002A3D5A"/>
    <w:rsid w:val="002B26D6"/>
    <w:rsid w:val="002B2AD6"/>
    <w:rsid w:val="002C3D2F"/>
    <w:rsid w:val="002D4B5F"/>
    <w:rsid w:val="002D568B"/>
    <w:rsid w:val="002F21F7"/>
    <w:rsid w:val="002F505C"/>
    <w:rsid w:val="002F5A1D"/>
    <w:rsid w:val="00315AAA"/>
    <w:rsid w:val="00324A8F"/>
    <w:rsid w:val="00337F52"/>
    <w:rsid w:val="00343219"/>
    <w:rsid w:val="00352608"/>
    <w:rsid w:val="00355AD5"/>
    <w:rsid w:val="0035662C"/>
    <w:rsid w:val="00360849"/>
    <w:rsid w:val="00380990"/>
    <w:rsid w:val="00381ACC"/>
    <w:rsid w:val="0038794B"/>
    <w:rsid w:val="0039032B"/>
    <w:rsid w:val="003A1AA2"/>
    <w:rsid w:val="003A1B8E"/>
    <w:rsid w:val="003A5EB4"/>
    <w:rsid w:val="003A67B5"/>
    <w:rsid w:val="003B2395"/>
    <w:rsid w:val="003B4FFC"/>
    <w:rsid w:val="003C02EB"/>
    <w:rsid w:val="003C044C"/>
    <w:rsid w:val="003C61CE"/>
    <w:rsid w:val="003C62E4"/>
    <w:rsid w:val="003C68B5"/>
    <w:rsid w:val="003D3EF3"/>
    <w:rsid w:val="003D733A"/>
    <w:rsid w:val="003E2BE6"/>
    <w:rsid w:val="003E3DFD"/>
    <w:rsid w:val="00402644"/>
    <w:rsid w:val="004101A1"/>
    <w:rsid w:val="00410530"/>
    <w:rsid w:val="004239D2"/>
    <w:rsid w:val="004263CC"/>
    <w:rsid w:val="00430BA4"/>
    <w:rsid w:val="00436E05"/>
    <w:rsid w:val="00440009"/>
    <w:rsid w:val="0044040F"/>
    <w:rsid w:val="00441D67"/>
    <w:rsid w:val="00443265"/>
    <w:rsid w:val="0044535A"/>
    <w:rsid w:val="00450C15"/>
    <w:rsid w:val="004518C2"/>
    <w:rsid w:val="00452F65"/>
    <w:rsid w:val="00470EBA"/>
    <w:rsid w:val="004750A1"/>
    <w:rsid w:val="00481BE3"/>
    <w:rsid w:val="0049385F"/>
    <w:rsid w:val="00493F6D"/>
    <w:rsid w:val="004A53C1"/>
    <w:rsid w:val="004B7ACF"/>
    <w:rsid w:val="004C1442"/>
    <w:rsid w:val="004D0E6D"/>
    <w:rsid w:val="004D4BD7"/>
    <w:rsid w:val="004D618D"/>
    <w:rsid w:val="004E2427"/>
    <w:rsid w:val="004E5718"/>
    <w:rsid w:val="004E5FE6"/>
    <w:rsid w:val="004F5AC9"/>
    <w:rsid w:val="00520814"/>
    <w:rsid w:val="00537F6C"/>
    <w:rsid w:val="005441AA"/>
    <w:rsid w:val="00551433"/>
    <w:rsid w:val="00557C1E"/>
    <w:rsid w:val="00560E88"/>
    <w:rsid w:val="005659CE"/>
    <w:rsid w:val="00565EC0"/>
    <w:rsid w:val="00570F4F"/>
    <w:rsid w:val="00572937"/>
    <w:rsid w:val="00573483"/>
    <w:rsid w:val="00577B91"/>
    <w:rsid w:val="0058472B"/>
    <w:rsid w:val="005947AD"/>
    <w:rsid w:val="00595A02"/>
    <w:rsid w:val="005B06A1"/>
    <w:rsid w:val="005B0B21"/>
    <w:rsid w:val="005C2967"/>
    <w:rsid w:val="005C4111"/>
    <w:rsid w:val="005D3433"/>
    <w:rsid w:val="005D3C40"/>
    <w:rsid w:val="005D52EE"/>
    <w:rsid w:val="005D5606"/>
    <w:rsid w:val="00606DD8"/>
    <w:rsid w:val="0062083F"/>
    <w:rsid w:val="00630E8E"/>
    <w:rsid w:val="006449DF"/>
    <w:rsid w:val="00644E28"/>
    <w:rsid w:val="00644FB3"/>
    <w:rsid w:val="006527DB"/>
    <w:rsid w:val="0066210A"/>
    <w:rsid w:val="006621B8"/>
    <w:rsid w:val="00674B5E"/>
    <w:rsid w:val="00682B23"/>
    <w:rsid w:val="00697617"/>
    <w:rsid w:val="006B58E5"/>
    <w:rsid w:val="006D20AE"/>
    <w:rsid w:val="006D37E3"/>
    <w:rsid w:val="006D4E25"/>
    <w:rsid w:val="006E116D"/>
    <w:rsid w:val="006E27CB"/>
    <w:rsid w:val="006E5C2B"/>
    <w:rsid w:val="0070027B"/>
    <w:rsid w:val="00706696"/>
    <w:rsid w:val="007122F3"/>
    <w:rsid w:val="00712EF0"/>
    <w:rsid w:val="00713D04"/>
    <w:rsid w:val="00721854"/>
    <w:rsid w:val="00724746"/>
    <w:rsid w:val="00727AC2"/>
    <w:rsid w:val="007344C4"/>
    <w:rsid w:val="00743086"/>
    <w:rsid w:val="00745375"/>
    <w:rsid w:val="00751E36"/>
    <w:rsid w:val="0075540F"/>
    <w:rsid w:val="00763D1C"/>
    <w:rsid w:val="00777394"/>
    <w:rsid w:val="00787998"/>
    <w:rsid w:val="007A4526"/>
    <w:rsid w:val="007A6C22"/>
    <w:rsid w:val="007A7ECA"/>
    <w:rsid w:val="007B1249"/>
    <w:rsid w:val="007B2679"/>
    <w:rsid w:val="007B3849"/>
    <w:rsid w:val="007B6C5D"/>
    <w:rsid w:val="007C6F23"/>
    <w:rsid w:val="007D2173"/>
    <w:rsid w:val="007D6C00"/>
    <w:rsid w:val="007E2D76"/>
    <w:rsid w:val="007E551E"/>
    <w:rsid w:val="007E6C77"/>
    <w:rsid w:val="007F6898"/>
    <w:rsid w:val="00805210"/>
    <w:rsid w:val="00810FB8"/>
    <w:rsid w:val="00822C6A"/>
    <w:rsid w:val="00826820"/>
    <w:rsid w:val="0083290D"/>
    <w:rsid w:val="00835325"/>
    <w:rsid w:val="008406DB"/>
    <w:rsid w:val="00844064"/>
    <w:rsid w:val="00844997"/>
    <w:rsid w:val="0085323A"/>
    <w:rsid w:val="00853F9F"/>
    <w:rsid w:val="00881FCF"/>
    <w:rsid w:val="00885C63"/>
    <w:rsid w:val="00886600"/>
    <w:rsid w:val="008A260D"/>
    <w:rsid w:val="008A34B5"/>
    <w:rsid w:val="008A5F17"/>
    <w:rsid w:val="008B07AB"/>
    <w:rsid w:val="008B5DB1"/>
    <w:rsid w:val="008B7E27"/>
    <w:rsid w:val="008C274F"/>
    <w:rsid w:val="008C3F37"/>
    <w:rsid w:val="008D7509"/>
    <w:rsid w:val="008E3CC9"/>
    <w:rsid w:val="008E596C"/>
    <w:rsid w:val="008F4A2B"/>
    <w:rsid w:val="009053B2"/>
    <w:rsid w:val="00906E11"/>
    <w:rsid w:val="009218E7"/>
    <w:rsid w:val="00923340"/>
    <w:rsid w:val="00926826"/>
    <w:rsid w:val="00937EB3"/>
    <w:rsid w:val="009416F9"/>
    <w:rsid w:val="0094235E"/>
    <w:rsid w:val="00943197"/>
    <w:rsid w:val="00954BBC"/>
    <w:rsid w:val="009619D2"/>
    <w:rsid w:val="00961B2D"/>
    <w:rsid w:val="0096528A"/>
    <w:rsid w:val="009703C5"/>
    <w:rsid w:val="0097053B"/>
    <w:rsid w:val="0097174A"/>
    <w:rsid w:val="00975443"/>
    <w:rsid w:val="00975CA7"/>
    <w:rsid w:val="00982FAE"/>
    <w:rsid w:val="009A3589"/>
    <w:rsid w:val="009B3103"/>
    <w:rsid w:val="009B3478"/>
    <w:rsid w:val="009B75E3"/>
    <w:rsid w:val="009C11BC"/>
    <w:rsid w:val="009C5807"/>
    <w:rsid w:val="009C6238"/>
    <w:rsid w:val="009D1A4B"/>
    <w:rsid w:val="009E1967"/>
    <w:rsid w:val="009F3945"/>
    <w:rsid w:val="009F64EE"/>
    <w:rsid w:val="00A01CE3"/>
    <w:rsid w:val="00A12BBE"/>
    <w:rsid w:val="00A16F1E"/>
    <w:rsid w:val="00A24F81"/>
    <w:rsid w:val="00A31269"/>
    <w:rsid w:val="00A350A2"/>
    <w:rsid w:val="00A364FC"/>
    <w:rsid w:val="00A36819"/>
    <w:rsid w:val="00A36A93"/>
    <w:rsid w:val="00A37C22"/>
    <w:rsid w:val="00A41587"/>
    <w:rsid w:val="00A41A55"/>
    <w:rsid w:val="00A4794C"/>
    <w:rsid w:val="00A61042"/>
    <w:rsid w:val="00A666D0"/>
    <w:rsid w:val="00A66D61"/>
    <w:rsid w:val="00A67003"/>
    <w:rsid w:val="00A73AD7"/>
    <w:rsid w:val="00A75F8F"/>
    <w:rsid w:val="00A80772"/>
    <w:rsid w:val="00A908CE"/>
    <w:rsid w:val="00A97D26"/>
    <w:rsid w:val="00AA5D02"/>
    <w:rsid w:val="00AA7DFD"/>
    <w:rsid w:val="00AB0785"/>
    <w:rsid w:val="00AB12DD"/>
    <w:rsid w:val="00AB3465"/>
    <w:rsid w:val="00AE2770"/>
    <w:rsid w:val="00AF4211"/>
    <w:rsid w:val="00AF44A7"/>
    <w:rsid w:val="00AF7365"/>
    <w:rsid w:val="00B040B1"/>
    <w:rsid w:val="00B10810"/>
    <w:rsid w:val="00B21C5F"/>
    <w:rsid w:val="00B3354E"/>
    <w:rsid w:val="00B4088F"/>
    <w:rsid w:val="00B43187"/>
    <w:rsid w:val="00B46F5D"/>
    <w:rsid w:val="00B52737"/>
    <w:rsid w:val="00B56089"/>
    <w:rsid w:val="00B67A01"/>
    <w:rsid w:val="00B67DC1"/>
    <w:rsid w:val="00B67F07"/>
    <w:rsid w:val="00B73CE2"/>
    <w:rsid w:val="00B80838"/>
    <w:rsid w:val="00B81E6F"/>
    <w:rsid w:val="00B8201F"/>
    <w:rsid w:val="00BB3D2A"/>
    <w:rsid w:val="00BB4EAB"/>
    <w:rsid w:val="00BB68A0"/>
    <w:rsid w:val="00BB7403"/>
    <w:rsid w:val="00BC04A7"/>
    <w:rsid w:val="00BD1D59"/>
    <w:rsid w:val="00BE4F52"/>
    <w:rsid w:val="00BF5C24"/>
    <w:rsid w:val="00BF7AB6"/>
    <w:rsid w:val="00C00503"/>
    <w:rsid w:val="00C01B80"/>
    <w:rsid w:val="00C06837"/>
    <w:rsid w:val="00C1746D"/>
    <w:rsid w:val="00C17ADB"/>
    <w:rsid w:val="00C2089E"/>
    <w:rsid w:val="00C35931"/>
    <w:rsid w:val="00C42F7D"/>
    <w:rsid w:val="00C5632D"/>
    <w:rsid w:val="00C60B6A"/>
    <w:rsid w:val="00C60D24"/>
    <w:rsid w:val="00C62D49"/>
    <w:rsid w:val="00C63AF4"/>
    <w:rsid w:val="00C66BE7"/>
    <w:rsid w:val="00C76A56"/>
    <w:rsid w:val="00C84F9B"/>
    <w:rsid w:val="00C87552"/>
    <w:rsid w:val="00CB14DE"/>
    <w:rsid w:val="00CB3829"/>
    <w:rsid w:val="00CB6840"/>
    <w:rsid w:val="00CC50AA"/>
    <w:rsid w:val="00CC54A7"/>
    <w:rsid w:val="00CC6C94"/>
    <w:rsid w:val="00CD1579"/>
    <w:rsid w:val="00CE0926"/>
    <w:rsid w:val="00CE5373"/>
    <w:rsid w:val="00CE713F"/>
    <w:rsid w:val="00CF2508"/>
    <w:rsid w:val="00D26968"/>
    <w:rsid w:val="00D348BE"/>
    <w:rsid w:val="00D4112C"/>
    <w:rsid w:val="00D443E9"/>
    <w:rsid w:val="00D46726"/>
    <w:rsid w:val="00D553F5"/>
    <w:rsid w:val="00D5775D"/>
    <w:rsid w:val="00D65F68"/>
    <w:rsid w:val="00D71607"/>
    <w:rsid w:val="00D763FA"/>
    <w:rsid w:val="00D77240"/>
    <w:rsid w:val="00D80031"/>
    <w:rsid w:val="00D80381"/>
    <w:rsid w:val="00D918EC"/>
    <w:rsid w:val="00D947C4"/>
    <w:rsid w:val="00D94EC9"/>
    <w:rsid w:val="00D95CC7"/>
    <w:rsid w:val="00D9783F"/>
    <w:rsid w:val="00DA3450"/>
    <w:rsid w:val="00DA5109"/>
    <w:rsid w:val="00DC16D4"/>
    <w:rsid w:val="00DC4101"/>
    <w:rsid w:val="00DC5F56"/>
    <w:rsid w:val="00DD64E3"/>
    <w:rsid w:val="00DF00BF"/>
    <w:rsid w:val="00DF0F7F"/>
    <w:rsid w:val="00DF65EF"/>
    <w:rsid w:val="00DF76FC"/>
    <w:rsid w:val="00DF7836"/>
    <w:rsid w:val="00E134A2"/>
    <w:rsid w:val="00E154E4"/>
    <w:rsid w:val="00E21CA6"/>
    <w:rsid w:val="00E240B2"/>
    <w:rsid w:val="00E247D5"/>
    <w:rsid w:val="00E25692"/>
    <w:rsid w:val="00E314F8"/>
    <w:rsid w:val="00E342B3"/>
    <w:rsid w:val="00E346B1"/>
    <w:rsid w:val="00E415F8"/>
    <w:rsid w:val="00E43E56"/>
    <w:rsid w:val="00E63C42"/>
    <w:rsid w:val="00E652E6"/>
    <w:rsid w:val="00E71851"/>
    <w:rsid w:val="00E755FE"/>
    <w:rsid w:val="00E758DD"/>
    <w:rsid w:val="00E82DC6"/>
    <w:rsid w:val="00E915E9"/>
    <w:rsid w:val="00E97BB2"/>
    <w:rsid w:val="00EA0129"/>
    <w:rsid w:val="00EA0F24"/>
    <w:rsid w:val="00EB5CC8"/>
    <w:rsid w:val="00EE4D0F"/>
    <w:rsid w:val="00EF70DD"/>
    <w:rsid w:val="00F1264F"/>
    <w:rsid w:val="00F53368"/>
    <w:rsid w:val="00F561EC"/>
    <w:rsid w:val="00F6021E"/>
    <w:rsid w:val="00F67EC9"/>
    <w:rsid w:val="00F716DD"/>
    <w:rsid w:val="00F73E33"/>
    <w:rsid w:val="00F75B76"/>
    <w:rsid w:val="00F80438"/>
    <w:rsid w:val="00F83342"/>
    <w:rsid w:val="00F93FE0"/>
    <w:rsid w:val="00FA031A"/>
    <w:rsid w:val="00FB05C3"/>
    <w:rsid w:val="00FB6D99"/>
    <w:rsid w:val="00FC7A1C"/>
    <w:rsid w:val="00FD7A33"/>
    <w:rsid w:val="00FF5FD5"/>
    <w:rsid w:val="00FF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EBDA8"/>
  <w15:chartTrackingRefBased/>
  <w15:docId w15:val="{B5A433A9-CF1D-4DE0-846F-CD536DA97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1B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11B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1BC"/>
  </w:style>
  <w:style w:type="paragraph" w:styleId="Footer">
    <w:name w:val="footer"/>
    <w:basedOn w:val="Normal"/>
    <w:link w:val="FooterChar"/>
    <w:uiPriority w:val="99"/>
    <w:unhideWhenUsed/>
    <w:rsid w:val="009C11B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1BC"/>
  </w:style>
  <w:style w:type="table" w:styleId="TableGrid">
    <w:name w:val="Table Grid"/>
    <w:basedOn w:val="TableNormal"/>
    <w:uiPriority w:val="39"/>
    <w:rsid w:val="009C11B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9C11BC"/>
    <w:pPr>
      <w:numPr>
        <w:numId w:val="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B38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1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C3CFF-86C6-4BF6-B679-736BDF360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4</Words>
  <Characters>487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龙</dc:creator>
  <cp:keywords/>
  <dc:description/>
  <cp:lastModifiedBy>Bindhu Krishnan</cp:lastModifiedBy>
  <cp:revision>2</cp:revision>
  <dcterms:created xsi:type="dcterms:W3CDTF">2021-09-13T16:51:00Z</dcterms:created>
  <dcterms:modified xsi:type="dcterms:W3CDTF">2021-09-13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